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C0B664" w14:textId="1D657C52" w:rsidR="009C41A1" w:rsidRPr="003512A7" w:rsidRDefault="009C41A1" w:rsidP="00D46D9D">
      <w:pPr>
        <w:pStyle w:val="Heading1"/>
        <w:jc w:val="both"/>
      </w:pPr>
      <w:r w:rsidRPr="003512A7">
        <w:t xml:space="preserve">Supporting Information File </w:t>
      </w:r>
      <w:r w:rsidR="00716504">
        <w:t>1</w:t>
      </w:r>
      <w:r w:rsidRPr="003512A7">
        <w:t xml:space="preserve">: </w:t>
      </w:r>
      <w:r w:rsidR="00716504">
        <w:t>DELPHISTAR Checklist</w:t>
      </w:r>
    </w:p>
    <w:p w14:paraId="4B3EEACA" w14:textId="5EAC91E2" w:rsidR="00716504" w:rsidRDefault="00826027" w:rsidP="00D46D9D">
      <w:r w:rsidRPr="00826027">
        <w:t>Delphi studies in social and health sciences – recommendations for an interdisciplinary standardized reporting (DELPHISTAR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0"/>
        <w:gridCol w:w="1763"/>
        <w:gridCol w:w="635"/>
        <w:gridCol w:w="3923"/>
        <w:gridCol w:w="1359"/>
      </w:tblGrid>
      <w:tr w:rsidR="002C2AFB" w:rsidRPr="00EB20AF" w14:paraId="2622F3AE" w14:textId="77777777" w:rsidTr="00AD5BA8">
        <w:trPr>
          <w:tblHeader/>
        </w:trPr>
        <w:tc>
          <w:tcPr>
            <w:tcW w:w="0" w:type="auto"/>
            <w:shd w:val="clear" w:color="auto" w:fill="BFBFBF"/>
            <w:vAlign w:val="center"/>
          </w:tcPr>
          <w:p w14:paraId="3A06E37A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b/>
                <w:color w:val="5B9BD5"/>
                <w:spacing w:val="0"/>
                <w:sz w:val="20"/>
                <w:szCs w:val="20"/>
                <w:lang w:val="en-US"/>
              </w:rPr>
            </w:pPr>
            <w:r w:rsidRPr="00EB20AF">
              <w:rPr>
                <w:rFonts w:ascii="Aptos" w:eastAsia="Calibri" w:hAnsi="Aptos" w:cs="Calibri"/>
                <w:b/>
                <w:color w:val="5B9BD5"/>
                <w:spacing w:val="0"/>
                <w:sz w:val="20"/>
                <w:szCs w:val="20"/>
                <w:lang w:val="en-US"/>
              </w:rPr>
              <w:t>Topic</w:t>
            </w:r>
          </w:p>
        </w:tc>
        <w:tc>
          <w:tcPr>
            <w:tcW w:w="0" w:type="auto"/>
            <w:shd w:val="clear" w:color="auto" w:fill="BFBFBF"/>
            <w:vAlign w:val="center"/>
          </w:tcPr>
          <w:p w14:paraId="35518C93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b/>
                <w:spacing w:val="0"/>
                <w:sz w:val="20"/>
                <w:szCs w:val="20"/>
                <w:lang w:val="en-US"/>
              </w:rPr>
            </w:pPr>
            <w:r w:rsidRPr="00EB20AF">
              <w:rPr>
                <w:rFonts w:ascii="Aptos" w:eastAsia="Calibri" w:hAnsi="Aptos" w:cs="Calibri"/>
                <w:b/>
                <w:spacing w:val="0"/>
                <w:sz w:val="20"/>
                <w:szCs w:val="20"/>
                <w:lang w:val="en-US"/>
              </w:rPr>
              <w:t>Section</w:t>
            </w:r>
          </w:p>
        </w:tc>
        <w:tc>
          <w:tcPr>
            <w:tcW w:w="0" w:type="auto"/>
            <w:shd w:val="clear" w:color="auto" w:fill="BFBFBF"/>
            <w:vAlign w:val="center"/>
          </w:tcPr>
          <w:p w14:paraId="148AA14C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b/>
                <w:spacing w:val="0"/>
                <w:sz w:val="20"/>
                <w:szCs w:val="20"/>
                <w:lang w:val="en-US"/>
              </w:rPr>
            </w:pPr>
            <w:r w:rsidRPr="00EB20AF">
              <w:rPr>
                <w:rFonts w:ascii="Aptos" w:eastAsia="Calibri" w:hAnsi="Aptos" w:cs="Calibri"/>
                <w:b/>
                <w:spacing w:val="0"/>
                <w:sz w:val="20"/>
                <w:szCs w:val="20"/>
                <w:lang w:val="en-US"/>
              </w:rPr>
              <w:t>Item</w:t>
            </w:r>
          </w:p>
        </w:tc>
        <w:tc>
          <w:tcPr>
            <w:tcW w:w="0" w:type="auto"/>
            <w:shd w:val="clear" w:color="auto" w:fill="BFBFBF"/>
            <w:vAlign w:val="center"/>
          </w:tcPr>
          <w:p w14:paraId="255A9570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b/>
                <w:spacing w:val="0"/>
                <w:sz w:val="20"/>
                <w:szCs w:val="20"/>
                <w:lang w:val="en-US"/>
              </w:rPr>
            </w:pPr>
            <w:r w:rsidRPr="00EB20AF">
              <w:rPr>
                <w:rFonts w:ascii="Aptos" w:eastAsia="Calibri" w:hAnsi="Aptos" w:cs="Calibri"/>
                <w:b/>
                <w:spacing w:val="0"/>
                <w:sz w:val="20"/>
                <w:szCs w:val="20"/>
                <w:lang w:val="en-US"/>
              </w:rPr>
              <w:t>Checklist Item</w:t>
            </w:r>
          </w:p>
        </w:tc>
        <w:tc>
          <w:tcPr>
            <w:tcW w:w="0" w:type="auto"/>
            <w:shd w:val="clear" w:color="auto" w:fill="BFBFBF"/>
            <w:vAlign w:val="center"/>
          </w:tcPr>
          <w:p w14:paraId="1F239F57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b/>
                <w:spacing w:val="0"/>
                <w:sz w:val="20"/>
                <w:szCs w:val="20"/>
                <w:lang w:val="en-US"/>
              </w:rPr>
            </w:pPr>
            <w:r w:rsidRPr="00EB20AF">
              <w:rPr>
                <w:rFonts w:ascii="Aptos" w:eastAsia="Calibri" w:hAnsi="Aptos" w:cs="Calibri"/>
                <w:b/>
                <w:spacing w:val="0"/>
                <w:sz w:val="20"/>
                <w:szCs w:val="20"/>
                <w:lang w:val="en-US"/>
              </w:rPr>
              <w:t>Location where item is reported</w:t>
            </w:r>
          </w:p>
        </w:tc>
      </w:tr>
      <w:tr w:rsidR="002C2AFB" w:rsidRPr="00EB20AF" w14:paraId="382EB43E" w14:textId="77777777" w:rsidTr="00AD5BA8">
        <w:tc>
          <w:tcPr>
            <w:tcW w:w="0" w:type="auto"/>
            <w:vMerge w:val="restart"/>
            <w:vAlign w:val="center"/>
          </w:tcPr>
          <w:p w14:paraId="25EB334D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b/>
                <w:color w:val="5B9BD5"/>
                <w:spacing w:val="0"/>
                <w:sz w:val="20"/>
                <w:szCs w:val="20"/>
                <w:lang w:val="en-US"/>
              </w:rPr>
            </w:pPr>
            <w:r w:rsidRPr="00EB20AF">
              <w:rPr>
                <w:rFonts w:ascii="Aptos" w:eastAsia="Calibri" w:hAnsi="Aptos" w:cs="Calibri"/>
                <w:b/>
                <w:color w:val="5B9BD5"/>
                <w:spacing w:val="0"/>
                <w:sz w:val="20"/>
                <w:szCs w:val="20"/>
                <w:lang w:val="en-US"/>
              </w:rPr>
              <w:t>I</w:t>
            </w:r>
          </w:p>
          <w:p w14:paraId="4B1BE9B0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b/>
                <w:color w:val="5B9BD5"/>
                <w:spacing w:val="0"/>
                <w:sz w:val="20"/>
                <w:szCs w:val="20"/>
                <w:lang w:val="en-US"/>
              </w:rPr>
            </w:pPr>
            <w:r w:rsidRPr="00EB20AF">
              <w:rPr>
                <w:rFonts w:ascii="Aptos" w:eastAsia="Calibri" w:hAnsi="Aptos" w:cs="Calibri"/>
                <w:b/>
                <w:color w:val="5B9BD5"/>
                <w:spacing w:val="0"/>
                <w:sz w:val="20"/>
                <w:szCs w:val="20"/>
                <w:lang w:val="en-US"/>
              </w:rPr>
              <w:t>Title and Abstract</w:t>
            </w:r>
          </w:p>
        </w:tc>
        <w:tc>
          <w:tcPr>
            <w:tcW w:w="0" w:type="auto"/>
            <w:vAlign w:val="center"/>
          </w:tcPr>
          <w:p w14:paraId="08E0E12E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b/>
                <w:spacing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62B45D4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 w:rsidRPr="00EB20AF"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229E9F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 w:rsidRPr="00EB20AF"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Identification as a Delphi study in the title</w:t>
            </w:r>
          </w:p>
        </w:tc>
        <w:tc>
          <w:tcPr>
            <w:tcW w:w="0" w:type="auto"/>
            <w:vAlign w:val="center"/>
          </w:tcPr>
          <w:p w14:paraId="0C2C13FB" w14:textId="124F0893" w:rsidR="002C2AFB" w:rsidRPr="00EB20AF" w:rsidRDefault="00EB20AF" w:rsidP="00AD5BA8">
            <w:pPr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Page 1</w:t>
            </w:r>
          </w:p>
        </w:tc>
      </w:tr>
      <w:tr w:rsidR="002C2AFB" w:rsidRPr="00EB20AF" w14:paraId="53B3351E" w14:textId="77777777" w:rsidTr="00AD5BA8">
        <w:tc>
          <w:tcPr>
            <w:tcW w:w="0" w:type="auto"/>
            <w:vMerge/>
            <w:vAlign w:val="center"/>
          </w:tcPr>
          <w:p w14:paraId="72C57E9E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b/>
                <w:color w:val="5B9BD5"/>
                <w:spacing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D977A46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b/>
                <w:spacing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73A811B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 w:rsidRPr="00EB20AF"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77D30E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 w:rsidRPr="00EB20AF"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Identification as a Delphi study in the abstract</w:t>
            </w:r>
          </w:p>
        </w:tc>
        <w:tc>
          <w:tcPr>
            <w:tcW w:w="0" w:type="auto"/>
            <w:vAlign w:val="center"/>
          </w:tcPr>
          <w:p w14:paraId="61E8AFA7" w14:textId="2203FE6C" w:rsidR="002C2AFB" w:rsidRPr="00EB20AF" w:rsidRDefault="00EB20AF" w:rsidP="00AD5BA8">
            <w:pPr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Page 2</w:t>
            </w:r>
          </w:p>
        </w:tc>
      </w:tr>
      <w:tr w:rsidR="002C2AFB" w:rsidRPr="00EB20AF" w14:paraId="235FBD11" w14:textId="77777777" w:rsidTr="00AD5BA8">
        <w:tc>
          <w:tcPr>
            <w:tcW w:w="0" w:type="auto"/>
            <w:vMerge/>
            <w:vAlign w:val="center"/>
          </w:tcPr>
          <w:p w14:paraId="1D09A9ED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b/>
                <w:color w:val="5B9BD5"/>
                <w:spacing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6C89D67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b/>
                <w:spacing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94B23A7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 w:rsidRPr="00EB20AF"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A39017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 w:rsidRPr="00EB20AF"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 xml:space="preserve">Structured abstract </w:t>
            </w:r>
          </w:p>
        </w:tc>
        <w:tc>
          <w:tcPr>
            <w:tcW w:w="0" w:type="auto"/>
            <w:vAlign w:val="center"/>
          </w:tcPr>
          <w:p w14:paraId="17DB94B4" w14:textId="270D3F0E" w:rsidR="002C2AFB" w:rsidRPr="00EB20AF" w:rsidRDefault="00E51315" w:rsidP="00AD5BA8">
            <w:pPr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Page 2</w:t>
            </w:r>
          </w:p>
        </w:tc>
      </w:tr>
      <w:tr w:rsidR="002C2AFB" w:rsidRPr="00EB20AF" w14:paraId="469B0CBB" w14:textId="77777777" w:rsidTr="00AD5BA8">
        <w:tc>
          <w:tcPr>
            <w:tcW w:w="0" w:type="auto"/>
            <w:vMerge w:val="restart"/>
            <w:vAlign w:val="center"/>
          </w:tcPr>
          <w:p w14:paraId="2AE5044D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b/>
                <w:color w:val="5B9BD5"/>
                <w:spacing w:val="0"/>
                <w:sz w:val="20"/>
                <w:szCs w:val="20"/>
                <w:lang w:val="en-US"/>
              </w:rPr>
            </w:pPr>
            <w:r w:rsidRPr="00EB20AF">
              <w:rPr>
                <w:rFonts w:ascii="Aptos" w:eastAsia="Calibri" w:hAnsi="Aptos" w:cs="Calibri"/>
                <w:b/>
                <w:color w:val="5B9BD5"/>
                <w:spacing w:val="0"/>
                <w:sz w:val="20"/>
                <w:szCs w:val="20"/>
                <w:lang w:val="en-US"/>
              </w:rPr>
              <w:t>II</w:t>
            </w:r>
          </w:p>
          <w:p w14:paraId="2EE2D09F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b/>
                <w:color w:val="5B9BD5"/>
                <w:spacing w:val="0"/>
                <w:sz w:val="20"/>
                <w:szCs w:val="20"/>
                <w:lang w:val="en-US"/>
              </w:rPr>
            </w:pPr>
            <w:r w:rsidRPr="00EB20AF">
              <w:rPr>
                <w:rFonts w:ascii="Aptos" w:eastAsia="Calibri" w:hAnsi="Aptos" w:cs="Calibri"/>
                <w:b/>
                <w:color w:val="5B9BD5"/>
                <w:spacing w:val="0"/>
                <w:sz w:val="20"/>
                <w:szCs w:val="20"/>
                <w:lang w:val="en-US"/>
              </w:rPr>
              <w:t>Context</w:t>
            </w:r>
          </w:p>
        </w:tc>
        <w:tc>
          <w:tcPr>
            <w:tcW w:w="0" w:type="auto"/>
            <w:vMerge w:val="restart"/>
            <w:vAlign w:val="center"/>
          </w:tcPr>
          <w:p w14:paraId="4E6A24A6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b/>
                <w:spacing w:val="0"/>
                <w:sz w:val="20"/>
                <w:szCs w:val="20"/>
                <w:lang w:val="en-US"/>
              </w:rPr>
            </w:pPr>
            <w:r w:rsidRPr="00EB20AF">
              <w:rPr>
                <w:rFonts w:ascii="Aptos" w:eastAsia="Calibri" w:hAnsi="Aptos" w:cs="Calibri"/>
                <w:b/>
                <w:spacing w:val="0"/>
                <w:sz w:val="20"/>
                <w:szCs w:val="20"/>
                <w:lang w:val="en-US"/>
              </w:rPr>
              <w:t>Formal</w:t>
            </w:r>
          </w:p>
        </w:tc>
        <w:tc>
          <w:tcPr>
            <w:tcW w:w="0" w:type="auto"/>
            <w:vAlign w:val="center"/>
          </w:tcPr>
          <w:p w14:paraId="590CD9AE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 w:rsidRPr="00EB20AF"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07DF32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 w:rsidRPr="00EB20AF"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Information about the sources of funding</w:t>
            </w:r>
          </w:p>
        </w:tc>
        <w:tc>
          <w:tcPr>
            <w:tcW w:w="0" w:type="auto"/>
            <w:vAlign w:val="center"/>
          </w:tcPr>
          <w:p w14:paraId="120A6C17" w14:textId="7AC6F9AA" w:rsidR="002C2AFB" w:rsidRPr="00EB20AF" w:rsidRDefault="007C4DD0" w:rsidP="00AD5BA8">
            <w:pPr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Page 18</w:t>
            </w:r>
          </w:p>
        </w:tc>
      </w:tr>
      <w:tr w:rsidR="002C2AFB" w:rsidRPr="00EB20AF" w14:paraId="75C2788E" w14:textId="77777777" w:rsidTr="00AD5BA8">
        <w:tc>
          <w:tcPr>
            <w:tcW w:w="0" w:type="auto"/>
            <w:vMerge/>
            <w:vAlign w:val="center"/>
          </w:tcPr>
          <w:p w14:paraId="454438DA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b/>
                <w:color w:val="5B9BD5"/>
                <w:spacing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6545D1A5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b/>
                <w:spacing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2888799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 w:rsidRPr="00EB20AF"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C6DE90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 w:rsidRPr="00EB20AF"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Information about the team of authors and/or researchers (e.g., discipline, institution)</w:t>
            </w:r>
          </w:p>
        </w:tc>
        <w:tc>
          <w:tcPr>
            <w:tcW w:w="0" w:type="auto"/>
            <w:vAlign w:val="center"/>
          </w:tcPr>
          <w:p w14:paraId="0A54F5F6" w14:textId="45B390EF" w:rsidR="002C2AFB" w:rsidRPr="00EB20AF" w:rsidRDefault="007C4DD0" w:rsidP="00AD5BA8">
            <w:pPr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Page 1</w:t>
            </w:r>
          </w:p>
        </w:tc>
      </w:tr>
      <w:tr w:rsidR="002C2AFB" w:rsidRPr="00EB20AF" w14:paraId="551EE7A5" w14:textId="77777777" w:rsidTr="00AD5BA8">
        <w:tc>
          <w:tcPr>
            <w:tcW w:w="0" w:type="auto"/>
            <w:vMerge/>
            <w:vAlign w:val="center"/>
          </w:tcPr>
          <w:p w14:paraId="4097D6CC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b/>
                <w:color w:val="5B9BD5"/>
                <w:spacing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1C1829A7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b/>
                <w:spacing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602A177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 w:rsidRPr="00EB20AF"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F93C1C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 w:rsidRPr="00EB20AF"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Information about method consulting</w:t>
            </w:r>
          </w:p>
        </w:tc>
        <w:tc>
          <w:tcPr>
            <w:tcW w:w="0" w:type="auto"/>
            <w:vAlign w:val="center"/>
          </w:tcPr>
          <w:p w14:paraId="2D83A489" w14:textId="5B7BFDAE" w:rsidR="002C2AFB" w:rsidRPr="00EB20AF" w:rsidRDefault="0022588F" w:rsidP="00AD5BA8">
            <w:pPr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Page 6</w:t>
            </w:r>
          </w:p>
        </w:tc>
      </w:tr>
      <w:tr w:rsidR="002C2AFB" w:rsidRPr="00EB20AF" w14:paraId="4C8E1BD2" w14:textId="77777777" w:rsidTr="00AD5BA8">
        <w:tc>
          <w:tcPr>
            <w:tcW w:w="0" w:type="auto"/>
            <w:vMerge/>
            <w:vAlign w:val="center"/>
          </w:tcPr>
          <w:p w14:paraId="1DA9970F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b/>
                <w:color w:val="5B9BD5"/>
                <w:spacing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0E14E66E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b/>
                <w:spacing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2D8C47B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 w:rsidRPr="00EB20AF"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F67733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 w:rsidRPr="00EB20AF"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Information about the project background</w:t>
            </w:r>
          </w:p>
        </w:tc>
        <w:tc>
          <w:tcPr>
            <w:tcW w:w="0" w:type="auto"/>
            <w:vAlign w:val="center"/>
          </w:tcPr>
          <w:p w14:paraId="6A47DB88" w14:textId="576A46C8" w:rsidR="002C2AFB" w:rsidRPr="00EB20AF" w:rsidRDefault="004902C3" w:rsidP="00AD5BA8">
            <w:pPr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Page 5</w:t>
            </w:r>
          </w:p>
        </w:tc>
      </w:tr>
      <w:tr w:rsidR="002C2AFB" w:rsidRPr="00EB20AF" w14:paraId="68C60E9C" w14:textId="77777777" w:rsidTr="00AD5BA8">
        <w:tc>
          <w:tcPr>
            <w:tcW w:w="0" w:type="auto"/>
            <w:vMerge/>
            <w:vAlign w:val="center"/>
          </w:tcPr>
          <w:p w14:paraId="02CE26E7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b/>
                <w:color w:val="5B9BD5"/>
                <w:spacing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39B716B4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b/>
                <w:spacing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FEEC65E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 w:rsidRPr="00EB20AF"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3CDFDC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 w:rsidRPr="00EB20AF"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Information about the study protocol</w:t>
            </w:r>
          </w:p>
        </w:tc>
        <w:tc>
          <w:tcPr>
            <w:tcW w:w="0" w:type="auto"/>
            <w:vAlign w:val="center"/>
          </w:tcPr>
          <w:p w14:paraId="2864E15A" w14:textId="483BFD4E" w:rsidR="002C2AFB" w:rsidRPr="00EB20AF" w:rsidRDefault="0034067D" w:rsidP="00AD5BA8">
            <w:pPr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Page 17</w:t>
            </w:r>
          </w:p>
        </w:tc>
      </w:tr>
      <w:tr w:rsidR="002C2AFB" w:rsidRPr="00EB20AF" w14:paraId="5DD399A6" w14:textId="77777777" w:rsidTr="00AD5BA8">
        <w:tc>
          <w:tcPr>
            <w:tcW w:w="0" w:type="auto"/>
            <w:vMerge w:val="restart"/>
            <w:vAlign w:val="center"/>
          </w:tcPr>
          <w:p w14:paraId="112B5D7A" w14:textId="77777777" w:rsidR="002C2AFB" w:rsidRPr="00EB20AF" w:rsidRDefault="002C2AFB" w:rsidP="00AD5BA8">
            <w:pPr>
              <w:keepLines/>
              <w:spacing w:line="240" w:lineRule="auto"/>
              <w:jc w:val="left"/>
              <w:rPr>
                <w:rFonts w:ascii="Aptos" w:eastAsia="Calibri" w:hAnsi="Aptos" w:cs="Calibri"/>
                <w:b/>
                <w:color w:val="5B9BD5"/>
                <w:spacing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47ADCCE3" w14:textId="77777777" w:rsidR="002C2AFB" w:rsidRPr="00EB20AF" w:rsidRDefault="002C2AFB" w:rsidP="00AD5BA8">
            <w:pPr>
              <w:keepLines/>
              <w:spacing w:line="240" w:lineRule="auto"/>
              <w:jc w:val="left"/>
              <w:rPr>
                <w:rFonts w:ascii="Aptos" w:eastAsia="Calibri" w:hAnsi="Aptos" w:cs="Calibri"/>
                <w:b/>
                <w:spacing w:val="0"/>
                <w:sz w:val="20"/>
                <w:szCs w:val="20"/>
                <w:lang w:val="en-US"/>
              </w:rPr>
            </w:pPr>
            <w:r w:rsidRPr="00EB20AF">
              <w:rPr>
                <w:rFonts w:ascii="Aptos" w:eastAsia="Calibri" w:hAnsi="Aptos" w:cs="Calibri"/>
                <w:b/>
                <w:spacing w:val="0"/>
                <w:sz w:val="20"/>
                <w:szCs w:val="20"/>
                <w:lang w:val="en-US"/>
              </w:rPr>
              <w:t>Content</w:t>
            </w:r>
          </w:p>
        </w:tc>
        <w:tc>
          <w:tcPr>
            <w:tcW w:w="0" w:type="auto"/>
            <w:vAlign w:val="center"/>
          </w:tcPr>
          <w:p w14:paraId="719A09D0" w14:textId="77777777" w:rsidR="002C2AFB" w:rsidRPr="00EB20AF" w:rsidRDefault="002C2AFB" w:rsidP="00AD5BA8">
            <w:pPr>
              <w:keepLines/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 w:rsidRPr="00EB20AF"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77593D" w14:textId="77777777" w:rsidR="002C2AFB" w:rsidRPr="00EB20AF" w:rsidRDefault="002C2AFB" w:rsidP="00AD5BA8">
            <w:pPr>
              <w:keepLines/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bookmarkStart w:id="0" w:name="_Hlk179962364"/>
            <w:r w:rsidRPr="00EB20AF"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Justification of the chosen method (Delphi) to answer the research question</w:t>
            </w:r>
            <w:bookmarkEnd w:id="0"/>
          </w:p>
        </w:tc>
        <w:tc>
          <w:tcPr>
            <w:tcW w:w="0" w:type="auto"/>
            <w:vAlign w:val="center"/>
          </w:tcPr>
          <w:p w14:paraId="26A7498F" w14:textId="5861E315" w:rsidR="002C2AFB" w:rsidRPr="00EB20AF" w:rsidRDefault="00C70B9C" w:rsidP="00AD5BA8">
            <w:pPr>
              <w:keepLines/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Page 6</w:t>
            </w:r>
          </w:p>
        </w:tc>
      </w:tr>
      <w:tr w:rsidR="002C2AFB" w:rsidRPr="00EB20AF" w14:paraId="0D02D7CD" w14:textId="77777777" w:rsidTr="00AD5BA8">
        <w:tc>
          <w:tcPr>
            <w:tcW w:w="0" w:type="auto"/>
            <w:vMerge/>
            <w:vAlign w:val="center"/>
          </w:tcPr>
          <w:p w14:paraId="19BA6121" w14:textId="77777777" w:rsidR="002C2AFB" w:rsidRPr="00EB20AF" w:rsidRDefault="002C2AFB" w:rsidP="00AD5BA8">
            <w:pPr>
              <w:keepLines/>
              <w:spacing w:line="240" w:lineRule="auto"/>
              <w:jc w:val="left"/>
              <w:rPr>
                <w:rFonts w:ascii="Aptos" w:eastAsia="Calibri" w:hAnsi="Aptos" w:cs="Calibri"/>
                <w:b/>
                <w:color w:val="5B9BD5"/>
                <w:spacing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1E2CF114" w14:textId="77777777" w:rsidR="002C2AFB" w:rsidRPr="00EB20AF" w:rsidRDefault="002C2AFB" w:rsidP="00AD5BA8">
            <w:pPr>
              <w:keepLines/>
              <w:spacing w:line="240" w:lineRule="auto"/>
              <w:jc w:val="left"/>
              <w:rPr>
                <w:rFonts w:ascii="Aptos" w:eastAsia="Calibri" w:hAnsi="Aptos" w:cs="Calibri"/>
                <w:b/>
                <w:spacing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D2947AF" w14:textId="77777777" w:rsidR="002C2AFB" w:rsidRPr="00EB20AF" w:rsidRDefault="002C2AFB" w:rsidP="00AD5BA8">
            <w:pPr>
              <w:keepLines/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 w:rsidRPr="00EB20AF"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AFDFFC" w14:textId="77777777" w:rsidR="002C2AFB" w:rsidRPr="00EB20AF" w:rsidRDefault="002C2AFB" w:rsidP="00AD5BA8">
            <w:pPr>
              <w:keepLines/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 w:rsidRPr="00EB20AF"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Aim of the Delphi study (e.g., consensus, forecasting)</w:t>
            </w:r>
          </w:p>
        </w:tc>
        <w:tc>
          <w:tcPr>
            <w:tcW w:w="0" w:type="auto"/>
            <w:vAlign w:val="center"/>
          </w:tcPr>
          <w:p w14:paraId="3D30B777" w14:textId="49CA30E5" w:rsidR="002C2AFB" w:rsidRPr="00EB20AF" w:rsidRDefault="00C70B9C" w:rsidP="00AD5BA8">
            <w:pPr>
              <w:keepLines/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Page 5</w:t>
            </w:r>
          </w:p>
        </w:tc>
      </w:tr>
      <w:tr w:rsidR="002C2AFB" w:rsidRPr="00EB20AF" w14:paraId="53533814" w14:textId="77777777" w:rsidTr="00AD5BA8">
        <w:tc>
          <w:tcPr>
            <w:tcW w:w="0" w:type="auto"/>
            <w:vMerge w:val="restart"/>
            <w:vAlign w:val="center"/>
          </w:tcPr>
          <w:p w14:paraId="411D9DE0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b/>
                <w:color w:val="5B9BD5"/>
                <w:spacing w:val="0"/>
                <w:sz w:val="20"/>
                <w:szCs w:val="20"/>
                <w:lang w:val="en-US"/>
              </w:rPr>
            </w:pPr>
            <w:r w:rsidRPr="00EB20AF">
              <w:rPr>
                <w:rFonts w:ascii="Aptos" w:eastAsia="Calibri" w:hAnsi="Aptos" w:cs="Calibri"/>
                <w:b/>
                <w:color w:val="5B9BD5"/>
                <w:spacing w:val="0"/>
                <w:sz w:val="20"/>
                <w:szCs w:val="20"/>
                <w:lang w:val="en-US"/>
              </w:rPr>
              <w:t>III</w:t>
            </w:r>
          </w:p>
          <w:p w14:paraId="283E8261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b/>
                <w:color w:val="5B9BD5"/>
                <w:spacing w:val="0"/>
                <w:sz w:val="20"/>
                <w:szCs w:val="20"/>
                <w:lang w:val="en-US"/>
              </w:rPr>
            </w:pPr>
            <w:r w:rsidRPr="00EB20AF">
              <w:rPr>
                <w:rFonts w:ascii="Aptos" w:eastAsia="Calibri" w:hAnsi="Aptos" w:cs="Calibri"/>
                <w:b/>
                <w:color w:val="5B9BD5"/>
                <w:spacing w:val="0"/>
                <w:sz w:val="20"/>
                <w:szCs w:val="20"/>
                <w:lang w:val="en-US"/>
              </w:rPr>
              <w:t>Method</w:t>
            </w:r>
          </w:p>
        </w:tc>
        <w:tc>
          <w:tcPr>
            <w:tcW w:w="0" w:type="auto"/>
            <w:vMerge w:val="restart"/>
            <w:vAlign w:val="center"/>
          </w:tcPr>
          <w:p w14:paraId="011C7B37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b/>
                <w:spacing w:val="0"/>
                <w:sz w:val="20"/>
                <w:szCs w:val="20"/>
                <w:lang w:val="en-US"/>
              </w:rPr>
            </w:pPr>
            <w:r w:rsidRPr="00EB20AF">
              <w:rPr>
                <w:rFonts w:ascii="Aptos" w:eastAsia="Calibri" w:hAnsi="Aptos" w:cs="Calibri"/>
                <w:b/>
                <w:spacing w:val="0"/>
                <w:sz w:val="20"/>
                <w:szCs w:val="20"/>
                <w:lang w:val="en-US"/>
              </w:rPr>
              <w:t>Body &amp; Integration of knowledge</w:t>
            </w:r>
          </w:p>
        </w:tc>
        <w:tc>
          <w:tcPr>
            <w:tcW w:w="0" w:type="auto"/>
            <w:vAlign w:val="center"/>
          </w:tcPr>
          <w:p w14:paraId="3CAF9465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 w:rsidRPr="00EB20AF"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DCAF00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 w:rsidRPr="00EB20AF"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Identification and elucidation of relevant expertise, spheres of experience, and perspectives (e.g., theory, practice, affected groups, disciplines)</w:t>
            </w:r>
          </w:p>
        </w:tc>
        <w:tc>
          <w:tcPr>
            <w:tcW w:w="0" w:type="auto"/>
            <w:vAlign w:val="center"/>
          </w:tcPr>
          <w:p w14:paraId="4B325CCE" w14:textId="197FC5ED" w:rsidR="002C2AFB" w:rsidRPr="00EB20AF" w:rsidRDefault="00F63AB3" w:rsidP="00AD5BA8">
            <w:pPr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 xml:space="preserve">Page </w:t>
            </w:r>
            <w:r w:rsidR="00671C37"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7</w:t>
            </w:r>
          </w:p>
        </w:tc>
      </w:tr>
      <w:tr w:rsidR="002C2AFB" w:rsidRPr="00EB20AF" w14:paraId="0A22F3AA" w14:textId="77777777" w:rsidTr="00AD5BA8">
        <w:tc>
          <w:tcPr>
            <w:tcW w:w="0" w:type="auto"/>
            <w:vMerge/>
            <w:vAlign w:val="center"/>
          </w:tcPr>
          <w:p w14:paraId="3A9B4868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b/>
                <w:color w:val="5B9BD5"/>
                <w:spacing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7235A242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b/>
                <w:spacing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E9EAE13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 w:rsidRPr="00EB20AF"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88B82F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 w:rsidRPr="00EB20AF"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Handling of knowledge, expertise and perspectives which are missing or have been deliberately not integrated</w:t>
            </w:r>
          </w:p>
        </w:tc>
        <w:tc>
          <w:tcPr>
            <w:tcW w:w="0" w:type="auto"/>
            <w:vAlign w:val="center"/>
          </w:tcPr>
          <w:p w14:paraId="300EE680" w14:textId="712F358F" w:rsidR="002C2AFB" w:rsidRPr="00EB20AF" w:rsidRDefault="00671C37" w:rsidP="00AD5BA8">
            <w:pPr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 xml:space="preserve">Page </w:t>
            </w:r>
            <w:r w:rsidR="008643C9"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12</w:t>
            </w:r>
          </w:p>
        </w:tc>
      </w:tr>
      <w:tr w:rsidR="002C2AFB" w:rsidRPr="00EB20AF" w14:paraId="3EBA12C1" w14:textId="77777777" w:rsidTr="00AD5BA8">
        <w:tc>
          <w:tcPr>
            <w:tcW w:w="0" w:type="auto"/>
            <w:vMerge/>
            <w:vAlign w:val="center"/>
          </w:tcPr>
          <w:p w14:paraId="79EA707C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b/>
                <w:color w:val="5B9BD5"/>
                <w:spacing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31EA39F0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b/>
                <w:spacing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1BD6D74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 w:rsidRPr="00EB20AF"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1CB6A2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 w:rsidRPr="00EB20AF"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Basic definition of expert</w:t>
            </w:r>
            <w:r w:rsidRPr="00EB20AF">
              <w:rPr>
                <w:rFonts w:ascii="Aptos" w:eastAsia="Calibri" w:hAnsi="Aptos" w:cs="Calibri"/>
                <w:spacing w:val="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7797473B" w14:textId="25F54ED2" w:rsidR="002C2AFB" w:rsidRPr="00EB20AF" w:rsidRDefault="008643C9" w:rsidP="00AD5BA8">
            <w:pPr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Page 7</w:t>
            </w:r>
          </w:p>
        </w:tc>
      </w:tr>
      <w:tr w:rsidR="002C2AFB" w:rsidRPr="00EB20AF" w14:paraId="3F0534B6" w14:textId="77777777" w:rsidTr="00AD5BA8">
        <w:tc>
          <w:tcPr>
            <w:tcW w:w="0" w:type="auto"/>
            <w:vMerge/>
            <w:vAlign w:val="center"/>
          </w:tcPr>
          <w:p w14:paraId="036E507B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b/>
                <w:color w:val="5B9BD5"/>
                <w:spacing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3A123FDF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b/>
                <w:spacing w:val="0"/>
                <w:sz w:val="20"/>
                <w:szCs w:val="20"/>
                <w:lang w:val="en-US"/>
              </w:rPr>
            </w:pPr>
            <w:r w:rsidRPr="00EB20AF">
              <w:rPr>
                <w:rFonts w:ascii="Aptos" w:eastAsia="Calibri" w:hAnsi="Aptos" w:cs="Calibri"/>
                <w:b/>
                <w:spacing w:val="0"/>
                <w:sz w:val="20"/>
                <w:szCs w:val="20"/>
                <w:lang w:val="en-US"/>
              </w:rPr>
              <w:t>Delphi variant and modifications</w:t>
            </w:r>
          </w:p>
        </w:tc>
        <w:tc>
          <w:tcPr>
            <w:tcW w:w="0" w:type="auto"/>
            <w:vAlign w:val="center"/>
          </w:tcPr>
          <w:p w14:paraId="692928E6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 w:rsidRPr="00EB20AF"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12E60E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 w:rsidRPr="00EB20AF"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Identification of the type of Delphi variant and potential modifications (e.g., classic Delphi, real-time Delphi, group Delphi)</w:t>
            </w:r>
          </w:p>
        </w:tc>
        <w:tc>
          <w:tcPr>
            <w:tcW w:w="0" w:type="auto"/>
            <w:vAlign w:val="center"/>
          </w:tcPr>
          <w:p w14:paraId="4F109382" w14:textId="367AAEF9" w:rsidR="002C2AFB" w:rsidRPr="00EB20AF" w:rsidRDefault="001727F3" w:rsidP="00AD5BA8">
            <w:pPr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Page 6</w:t>
            </w:r>
          </w:p>
        </w:tc>
      </w:tr>
      <w:tr w:rsidR="002C2AFB" w:rsidRPr="00EB20AF" w14:paraId="6BF3FC19" w14:textId="77777777" w:rsidTr="00AD5BA8">
        <w:tc>
          <w:tcPr>
            <w:tcW w:w="0" w:type="auto"/>
            <w:vMerge/>
            <w:vAlign w:val="center"/>
          </w:tcPr>
          <w:p w14:paraId="45C40468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b/>
                <w:color w:val="5B9BD5"/>
                <w:spacing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0BE9DEE7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b/>
                <w:spacing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6190495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 w:rsidRPr="00EB20AF"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D1989B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 w:rsidRPr="00EB20AF"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Justification of the Delphi variant and modifications, including during the Delphi study, if applicable</w:t>
            </w:r>
          </w:p>
        </w:tc>
        <w:tc>
          <w:tcPr>
            <w:tcW w:w="0" w:type="auto"/>
            <w:vAlign w:val="center"/>
          </w:tcPr>
          <w:p w14:paraId="0BD828EF" w14:textId="7F46A939" w:rsidR="002C2AFB" w:rsidRPr="00EB20AF" w:rsidRDefault="001727F3" w:rsidP="00AD5BA8">
            <w:pPr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 xml:space="preserve">Page </w:t>
            </w:r>
            <w:r w:rsidR="00107D08"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8</w:t>
            </w:r>
          </w:p>
        </w:tc>
      </w:tr>
      <w:tr w:rsidR="002C2AFB" w:rsidRPr="00EB20AF" w14:paraId="37147C7C" w14:textId="77777777" w:rsidTr="00AD5BA8">
        <w:tc>
          <w:tcPr>
            <w:tcW w:w="0" w:type="auto"/>
            <w:vMerge/>
            <w:vAlign w:val="center"/>
          </w:tcPr>
          <w:p w14:paraId="0A1B291F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b/>
                <w:color w:val="5B9BD5"/>
                <w:spacing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4F053C3D" w14:textId="77777777" w:rsidR="002C2AFB" w:rsidRPr="00EB20AF" w:rsidRDefault="002C2AFB" w:rsidP="00AD5BA8">
            <w:pPr>
              <w:keepNext/>
              <w:keepLines/>
              <w:spacing w:line="240" w:lineRule="auto"/>
              <w:jc w:val="left"/>
              <w:rPr>
                <w:rFonts w:ascii="Aptos" w:eastAsia="Calibri" w:hAnsi="Aptos" w:cs="Calibri"/>
                <w:b/>
                <w:spacing w:val="0"/>
                <w:sz w:val="20"/>
                <w:szCs w:val="20"/>
                <w:lang w:val="en-US"/>
              </w:rPr>
            </w:pPr>
            <w:r w:rsidRPr="00EB20AF">
              <w:rPr>
                <w:rFonts w:ascii="Aptos" w:eastAsia="Calibri" w:hAnsi="Aptos" w:cs="Calibri"/>
                <w:b/>
                <w:spacing w:val="0"/>
                <w:sz w:val="20"/>
                <w:szCs w:val="20"/>
                <w:lang w:val="en-US"/>
              </w:rPr>
              <w:t>Sample of experts</w:t>
            </w:r>
          </w:p>
        </w:tc>
        <w:tc>
          <w:tcPr>
            <w:tcW w:w="0" w:type="auto"/>
            <w:vAlign w:val="center"/>
          </w:tcPr>
          <w:p w14:paraId="16E4CFEC" w14:textId="77777777" w:rsidR="002C2AFB" w:rsidRPr="00EB20AF" w:rsidRDefault="002C2AFB" w:rsidP="00AD5BA8">
            <w:pPr>
              <w:keepNext/>
              <w:keepLines/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 w:rsidRPr="00EB20AF"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094974" w14:textId="77777777" w:rsidR="002C2AFB" w:rsidRPr="00EB20AF" w:rsidRDefault="002C2AFB" w:rsidP="00AD5BA8">
            <w:pPr>
              <w:keepNext/>
              <w:keepLines/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 w:rsidRPr="00EB20AF"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Selection criteria for the experts (per round, per expert group if applicable)</w:t>
            </w:r>
          </w:p>
        </w:tc>
        <w:tc>
          <w:tcPr>
            <w:tcW w:w="0" w:type="auto"/>
            <w:vAlign w:val="center"/>
          </w:tcPr>
          <w:p w14:paraId="7653D43C" w14:textId="39F45D75" w:rsidR="002C2AFB" w:rsidRPr="00EB20AF" w:rsidRDefault="00CB11C9" w:rsidP="00AD5BA8">
            <w:pPr>
              <w:keepNext/>
              <w:keepLines/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Page 7</w:t>
            </w:r>
          </w:p>
        </w:tc>
      </w:tr>
      <w:tr w:rsidR="002C2AFB" w:rsidRPr="00EB20AF" w14:paraId="188DEFAC" w14:textId="77777777" w:rsidTr="00AD5BA8">
        <w:tc>
          <w:tcPr>
            <w:tcW w:w="0" w:type="auto"/>
            <w:vMerge/>
            <w:vAlign w:val="center"/>
          </w:tcPr>
          <w:p w14:paraId="27F87857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b/>
                <w:color w:val="5B9BD5"/>
                <w:spacing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022D6C8A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b/>
                <w:spacing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3A98FD3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 w:rsidRPr="00EB20AF"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FF5325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 w:rsidRPr="00EB20AF"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Identification of the experts</w:t>
            </w:r>
          </w:p>
        </w:tc>
        <w:tc>
          <w:tcPr>
            <w:tcW w:w="0" w:type="auto"/>
            <w:vAlign w:val="center"/>
          </w:tcPr>
          <w:p w14:paraId="7025737A" w14:textId="6155E791" w:rsidR="002C2AFB" w:rsidRPr="00EB20AF" w:rsidRDefault="00CB11C9" w:rsidP="00AD5BA8">
            <w:pPr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Page 7</w:t>
            </w:r>
          </w:p>
        </w:tc>
      </w:tr>
      <w:tr w:rsidR="002C2AFB" w:rsidRPr="00EB20AF" w14:paraId="6EB4DF64" w14:textId="77777777" w:rsidTr="00AD5BA8">
        <w:tc>
          <w:tcPr>
            <w:tcW w:w="0" w:type="auto"/>
            <w:vMerge/>
            <w:vAlign w:val="center"/>
          </w:tcPr>
          <w:p w14:paraId="183065C4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b/>
                <w:color w:val="5B9BD5"/>
                <w:spacing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13BCC03C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b/>
                <w:spacing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B2781D5" w14:textId="77777777" w:rsidR="002C2AFB" w:rsidRPr="00EB20AF" w:rsidRDefault="002C2AFB" w:rsidP="00AD5BA8">
            <w:pPr>
              <w:keepLines/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 w:rsidRPr="00EB20AF"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AC9F85" w14:textId="77777777" w:rsidR="002C2AFB" w:rsidRPr="00EB20AF" w:rsidRDefault="002C2AFB" w:rsidP="00AD5BA8">
            <w:pPr>
              <w:keepLines/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 w:rsidRPr="00EB20AF"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Information about recruiting and any subsequent recruiting of experts</w:t>
            </w:r>
          </w:p>
        </w:tc>
        <w:tc>
          <w:tcPr>
            <w:tcW w:w="0" w:type="auto"/>
            <w:vAlign w:val="center"/>
          </w:tcPr>
          <w:p w14:paraId="0A7094AD" w14:textId="48DF3D63" w:rsidR="002C2AFB" w:rsidRPr="00EB20AF" w:rsidRDefault="00AF0676" w:rsidP="00AD5BA8">
            <w:pPr>
              <w:keepLines/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Page 7</w:t>
            </w:r>
          </w:p>
        </w:tc>
      </w:tr>
      <w:tr w:rsidR="002C2AFB" w:rsidRPr="00EB20AF" w14:paraId="73735AE5" w14:textId="77777777" w:rsidTr="00AD5BA8">
        <w:tc>
          <w:tcPr>
            <w:tcW w:w="0" w:type="auto"/>
            <w:vMerge/>
            <w:vAlign w:val="center"/>
          </w:tcPr>
          <w:p w14:paraId="2BEAFD22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b/>
                <w:color w:val="5B9BD5"/>
                <w:spacing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70FDDA4A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b/>
                <w:spacing w:val="0"/>
                <w:sz w:val="20"/>
                <w:szCs w:val="20"/>
                <w:lang w:val="en-US"/>
              </w:rPr>
            </w:pPr>
            <w:r w:rsidRPr="00EB20AF">
              <w:rPr>
                <w:rFonts w:ascii="Aptos" w:eastAsia="Calibri" w:hAnsi="Aptos" w:cs="Calibri"/>
                <w:b/>
                <w:spacing w:val="0"/>
                <w:sz w:val="20"/>
                <w:szCs w:val="20"/>
                <w:lang w:val="en-US"/>
              </w:rPr>
              <w:t>Survey</w:t>
            </w:r>
          </w:p>
        </w:tc>
        <w:tc>
          <w:tcPr>
            <w:tcW w:w="0" w:type="auto"/>
            <w:vAlign w:val="center"/>
          </w:tcPr>
          <w:p w14:paraId="55AC3A06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 w:rsidRPr="00EB20AF"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3ADCCF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 w:rsidRPr="00EB20AF"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Elucidation of the content development for the questionnaire</w:t>
            </w:r>
            <w:r w:rsidRPr="00EB20AF">
              <w:rPr>
                <w:rFonts w:ascii="Aptos" w:eastAsia="Calibri" w:hAnsi="Aptos" w:cs="Calibri"/>
                <w:spacing w:val="0"/>
                <w:sz w:val="20"/>
                <w:szCs w:val="20"/>
                <w:vertAlign w:val="superscript"/>
                <w:lang w:val="en-US"/>
              </w:rPr>
              <w:t>2</w:t>
            </w:r>
            <w:r w:rsidRPr="00EB20AF"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2C35C8DE" w14:textId="14824ED1" w:rsidR="002C2AFB" w:rsidRPr="00EB20AF" w:rsidRDefault="00FB5176" w:rsidP="00AD5BA8">
            <w:pPr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Page 6</w:t>
            </w:r>
          </w:p>
        </w:tc>
      </w:tr>
      <w:tr w:rsidR="002C2AFB" w:rsidRPr="00EB20AF" w14:paraId="2EF72216" w14:textId="77777777" w:rsidTr="00AD5BA8">
        <w:tc>
          <w:tcPr>
            <w:tcW w:w="0" w:type="auto"/>
            <w:vMerge/>
            <w:vAlign w:val="center"/>
          </w:tcPr>
          <w:p w14:paraId="2B72ECEB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b/>
                <w:color w:val="5B9BD5"/>
                <w:spacing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72F7B23C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b/>
                <w:spacing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37D90D9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 w:rsidRPr="00EB20AF"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2AA1C9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 w:rsidRPr="00EB20AF"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Description of the questionnaire (content and structure)</w:t>
            </w:r>
          </w:p>
        </w:tc>
        <w:tc>
          <w:tcPr>
            <w:tcW w:w="0" w:type="auto"/>
            <w:vAlign w:val="center"/>
          </w:tcPr>
          <w:p w14:paraId="358D6467" w14:textId="63BEDD0C" w:rsidR="002C2AFB" w:rsidRPr="00EB20AF" w:rsidRDefault="00A53C68" w:rsidP="00AD5BA8">
            <w:pPr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Page 8</w:t>
            </w:r>
          </w:p>
        </w:tc>
      </w:tr>
      <w:tr w:rsidR="002C2AFB" w:rsidRPr="00EB20AF" w14:paraId="20926654" w14:textId="77777777" w:rsidTr="00AD5BA8">
        <w:tc>
          <w:tcPr>
            <w:tcW w:w="0" w:type="auto"/>
            <w:vMerge/>
            <w:vAlign w:val="center"/>
          </w:tcPr>
          <w:p w14:paraId="59E369A7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b/>
                <w:color w:val="5B9BD5"/>
                <w:spacing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04590656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b/>
                <w:spacing w:val="0"/>
                <w:sz w:val="20"/>
                <w:szCs w:val="20"/>
                <w:lang w:val="en-US"/>
              </w:rPr>
            </w:pPr>
            <w:r w:rsidRPr="00EB20AF">
              <w:rPr>
                <w:rFonts w:ascii="Aptos" w:eastAsia="Calibri" w:hAnsi="Aptos" w:cs="Calibri"/>
                <w:b/>
                <w:spacing w:val="0"/>
                <w:sz w:val="20"/>
                <w:szCs w:val="20"/>
                <w:lang w:val="en-US"/>
              </w:rPr>
              <w:t>Delphi rounds</w:t>
            </w:r>
          </w:p>
        </w:tc>
        <w:tc>
          <w:tcPr>
            <w:tcW w:w="0" w:type="auto"/>
            <w:vAlign w:val="center"/>
          </w:tcPr>
          <w:p w14:paraId="6654BC79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 w:rsidRPr="00EB20AF"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CF66BD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 w:rsidRPr="00EB20AF"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Number of Delphi rounds</w:t>
            </w:r>
          </w:p>
        </w:tc>
        <w:tc>
          <w:tcPr>
            <w:tcW w:w="0" w:type="auto"/>
            <w:vAlign w:val="center"/>
          </w:tcPr>
          <w:p w14:paraId="3EA5595F" w14:textId="5ADC3404" w:rsidR="002C2AFB" w:rsidRPr="00EB20AF" w:rsidRDefault="00317A7E" w:rsidP="00AD5BA8">
            <w:pPr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 xml:space="preserve">Page </w:t>
            </w:r>
            <w:r w:rsidR="00046AA7"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8</w:t>
            </w:r>
          </w:p>
        </w:tc>
      </w:tr>
      <w:tr w:rsidR="002C2AFB" w:rsidRPr="00EB20AF" w14:paraId="6DA40357" w14:textId="77777777" w:rsidTr="00AD5BA8">
        <w:tc>
          <w:tcPr>
            <w:tcW w:w="0" w:type="auto"/>
            <w:vMerge/>
            <w:vAlign w:val="center"/>
          </w:tcPr>
          <w:p w14:paraId="2B6C73A4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b/>
                <w:color w:val="5B9BD5"/>
                <w:spacing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7A9D2D39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b/>
                <w:spacing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ADCCAF4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 w:rsidRPr="00EB20AF"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62FE89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 w:rsidRPr="00EB20AF"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Information about the aims of the individual Delphi rounds</w:t>
            </w:r>
          </w:p>
        </w:tc>
        <w:tc>
          <w:tcPr>
            <w:tcW w:w="0" w:type="auto"/>
            <w:vAlign w:val="center"/>
          </w:tcPr>
          <w:p w14:paraId="07CB860B" w14:textId="245EED9C" w:rsidR="002C2AFB" w:rsidRPr="00EB20AF" w:rsidRDefault="00046AA7" w:rsidP="00AD5BA8">
            <w:pPr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Page 8</w:t>
            </w:r>
          </w:p>
        </w:tc>
      </w:tr>
      <w:tr w:rsidR="002C2AFB" w:rsidRPr="00EB20AF" w14:paraId="3A6860C1" w14:textId="77777777" w:rsidTr="00AD5BA8">
        <w:tc>
          <w:tcPr>
            <w:tcW w:w="0" w:type="auto"/>
            <w:vMerge/>
            <w:vAlign w:val="center"/>
          </w:tcPr>
          <w:p w14:paraId="482106CF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b/>
                <w:color w:val="5B9BD5"/>
                <w:spacing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360F03C0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b/>
                <w:spacing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90F9A57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 w:rsidRPr="00EB20AF"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A0E148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 w:rsidRPr="00EB20AF"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Disclosure and justification of the criterion for discontinuation</w:t>
            </w:r>
          </w:p>
        </w:tc>
        <w:tc>
          <w:tcPr>
            <w:tcW w:w="0" w:type="auto"/>
            <w:vAlign w:val="center"/>
          </w:tcPr>
          <w:p w14:paraId="44EF73BA" w14:textId="7435C259" w:rsidR="002C2AFB" w:rsidRPr="00EB20AF" w:rsidRDefault="00046AA7" w:rsidP="00AD5BA8">
            <w:pPr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Page 8</w:t>
            </w:r>
          </w:p>
        </w:tc>
      </w:tr>
      <w:tr w:rsidR="002C2AFB" w:rsidRPr="00EB20AF" w14:paraId="2E72C80B" w14:textId="77777777" w:rsidTr="00AD5BA8">
        <w:tc>
          <w:tcPr>
            <w:tcW w:w="0" w:type="auto"/>
            <w:vMerge/>
            <w:vAlign w:val="center"/>
          </w:tcPr>
          <w:p w14:paraId="5154AB45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b/>
                <w:color w:val="5B9BD5"/>
                <w:spacing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383B6A22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b/>
                <w:spacing w:val="0"/>
                <w:sz w:val="20"/>
                <w:szCs w:val="20"/>
                <w:lang w:val="en-US"/>
              </w:rPr>
            </w:pPr>
            <w:r w:rsidRPr="00EB20AF">
              <w:rPr>
                <w:rFonts w:ascii="Aptos" w:eastAsia="Calibri" w:hAnsi="Aptos" w:cs="Calibri"/>
                <w:b/>
                <w:spacing w:val="0"/>
                <w:sz w:val="20"/>
                <w:szCs w:val="20"/>
                <w:lang w:val="en-US"/>
              </w:rPr>
              <w:t>Feedback</w:t>
            </w:r>
          </w:p>
        </w:tc>
        <w:tc>
          <w:tcPr>
            <w:tcW w:w="0" w:type="auto"/>
            <w:vAlign w:val="center"/>
          </w:tcPr>
          <w:p w14:paraId="5A635BB0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 w:rsidRPr="00EB20AF"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C157C3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 w:rsidRPr="00EB20AF"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Information about what data was reported back per round</w:t>
            </w:r>
          </w:p>
        </w:tc>
        <w:tc>
          <w:tcPr>
            <w:tcW w:w="0" w:type="auto"/>
            <w:vAlign w:val="center"/>
          </w:tcPr>
          <w:p w14:paraId="0450B21B" w14:textId="45DA6F61" w:rsidR="002C2AFB" w:rsidRPr="00EB20AF" w:rsidRDefault="009D3288" w:rsidP="00AD5BA8">
            <w:pPr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Page 8</w:t>
            </w:r>
          </w:p>
        </w:tc>
      </w:tr>
      <w:tr w:rsidR="002C2AFB" w:rsidRPr="00EB20AF" w14:paraId="6E90E2E3" w14:textId="77777777" w:rsidTr="00AD5BA8">
        <w:tc>
          <w:tcPr>
            <w:tcW w:w="0" w:type="auto"/>
            <w:vMerge/>
            <w:vAlign w:val="center"/>
          </w:tcPr>
          <w:p w14:paraId="04710BF7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b/>
                <w:color w:val="5B9BD5"/>
                <w:spacing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7FE4BE85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b/>
                <w:spacing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56DF293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 w:rsidRPr="00EB20AF"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FFA76C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 w:rsidRPr="00EB20AF"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Information on how the results of the previous Delphi round were fed back to the experts surveyed (e.g., via frequencies, mean values, measures of dispersion, listing of comments)</w:t>
            </w:r>
          </w:p>
        </w:tc>
        <w:tc>
          <w:tcPr>
            <w:tcW w:w="0" w:type="auto"/>
            <w:vAlign w:val="center"/>
          </w:tcPr>
          <w:p w14:paraId="1BC6D904" w14:textId="50AC221E" w:rsidR="002C2AFB" w:rsidRPr="00EB20AF" w:rsidRDefault="009D3288" w:rsidP="00AD5BA8">
            <w:pPr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Page 8</w:t>
            </w:r>
          </w:p>
        </w:tc>
      </w:tr>
      <w:tr w:rsidR="002C2AFB" w:rsidRPr="00EB20AF" w14:paraId="15D552FB" w14:textId="77777777" w:rsidTr="00AD5BA8">
        <w:tc>
          <w:tcPr>
            <w:tcW w:w="0" w:type="auto"/>
            <w:vMerge/>
            <w:vAlign w:val="center"/>
          </w:tcPr>
          <w:p w14:paraId="475D0BEF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b/>
                <w:color w:val="5B9BD5"/>
                <w:spacing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579FB833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b/>
                <w:spacing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56A5758" w14:textId="77777777" w:rsidR="002C2AFB" w:rsidRPr="00EB20AF" w:rsidRDefault="002C2AFB" w:rsidP="00AD5BA8">
            <w:pPr>
              <w:keepLines/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 w:rsidRPr="00EB20AF"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A58423" w14:textId="77777777" w:rsidR="002C2AFB" w:rsidRPr="00EB20AF" w:rsidRDefault="002C2AFB" w:rsidP="00AD5BA8">
            <w:pPr>
              <w:keepLines/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 w:rsidRPr="00EB20AF"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Information on whether feedback was differentiated by specific groups (e.g., by field of expertise, institutional affiliation)</w:t>
            </w:r>
          </w:p>
        </w:tc>
        <w:tc>
          <w:tcPr>
            <w:tcW w:w="0" w:type="auto"/>
            <w:vAlign w:val="center"/>
          </w:tcPr>
          <w:p w14:paraId="17CB2343" w14:textId="49AACBEF" w:rsidR="002C2AFB" w:rsidRPr="00EB20AF" w:rsidRDefault="009D3288" w:rsidP="00AD5BA8">
            <w:pPr>
              <w:keepLines/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N/A</w:t>
            </w:r>
          </w:p>
        </w:tc>
      </w:tr>
      <w:tr w:rsidR="002C2AFB" w:rsidRPr="00EB20AF" w14:paraId="103295A9" w14:textId="77777777" w:rsidTr="00AD5BA8">
        <w:tc>
          <w:tcPr>
            <w:tcW w:w="0" w:type="auto"/>
            <w:vMerge/>
            <w:vAlign w:val="center"/>
          </w:tcPr>
          <w:p w14:paraId="33DD2B98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b/>
                <w:color w:val="5B9BD5"/>
                <w:spacing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46DE39D7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b/>
                <w:spacing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65DBBDB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 w:rsidRPr="00EB20AF"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FC96B9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 w:rsidRPr="00EB20AF"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Information about how dissent and unclear results were handled</w:t>
            </w:r>
          </w:p>
        </w:tc>
        <w:tc>
          <w:tcPr>
            <w:tcW w:w="0" w:type="auto"/>
            <w:vAlign w:val="center"/>
          </w:tcPr>
          <w:p w14:paraId="492F3310" w14:textId="5BFD5903" w:rsidR="002C2AFB" w:rsidRPr="00EB20AF" w:rsidRDefault="00597D86" w:rsidP="00AD5BA8">
            <w:pPr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 xml:space="preserve">Page </w:t>
            </w:r>
            <w:r w:rsidR="002510D0"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8</w:t>
            </w:r>
          </w:p>
        </w:tc>
      </w:tr>
      <w:tr w:rsidR="002C2AFB" w:rsidRPr="00EB20AF" w14:paraId="2B2A3EBE" w14:textId="77777777" w:rsidTr="00AD5BA8">
        <w:tc>
          <w:tcPr>
            <w:tcW w:w="0" w:type="auto"/>
            <w:vMerge/>
            <w:vAlign w:val="center"/>
          </w:tcPr>
          <w:p w14:paraId="7FA42CE3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b/>
                <w:color w:val="5B9BD5"/>
                <w:spacing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585AFF04" w14:textId="77777777" w:rsidR="002C2AFB" w:rsidRPr="00EB20AF" w:rsidRDefault="002C2AFB" w:rsidP="00AD5BA8">
            <w:pPr>
              <w:keepLines/>
              <w:spacing w:line="240" w:lineRule="auto"/>
              <w:jc w:val="left"/>
              <w:rPr>
                <w:rFonts w:ascii="Aptos" w:eastAsia="Calibri" w:hAnsi="Aptos" w:cs="Calibri"/>
                <w:b/>
                <w:spacing w:val="0"/>
                <w:sz w:val="20"/>
                <w:szCs w:val="20"/>
                <w:lang w:val="en-US"/>
              </w:rPr>
            </w:pPr>
            <w:r w:rsidRPr="00EB20AF">
              <w:rPr>
                <w:rFonts w:ascii="Aptos" w:eastAsia="Calibri" w:hAnsi="Aptos" w:cs="Calibri"/>
                <w:b/>
                <w:spacing w:val="0"/>
                <w:sz w:val="20"/>
                <w:szCs w:val="20"/>
                <w:lang w:val="en-US"/>
              </w:rPr>
              <w:t>Data analysis</w:t>
            </w:r>
          </w:p>
        </w:tc>
        <w:tc>
          <w:tcPr>
            <w:tcW w:w="0" w:type="auto"/>
            <w:vAlign w:val="center"/>
          </w:tcPr>
          <w:p w14:paraId="35F634B7" w14:textId="77777777" w:rsidR="002C2AFB" w:rsidRPr="00EB20AF" w:rsidRDefault="002C2AFB" w:rsidP="00AD5BA8">
            <w:pPr>
              <w:keepLines/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 w:rsidRPr="00EB20AF"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511869" w14:textId="77777777" w:rsidR="002C2AFB" w:rsidRPr="00EB20AF" w:rsidRDefault="002C2AFB" w:rsidP="00AD5BA8">
            <w:pPr>
              <w:keepLines/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 w:rsidRPr="00EB20AF"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Disclosure of the quantitative and qualitative analytical strategy</w:t>
            </w:r>
          </w:p>
        </w:tc>
        <w:tc>
          <w:tcPr>
            <w:tcW w:w="0" w:type="auto"/>
            <w:vAlign w:val="center"/>
          </w:tcPr>
          <w:p w14:paraId="5F225C5E" w14:textId="3DDAB6FC" w:rsidR="002C2AFB" w:rsidRPr="00EB20AF" w:rsidRDefault="00597D86" w:rsidP="00AD5BA8">
            <w:pPr>
              <w:keepLines/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 xml:space="preserve">Page </w:t>
            </w:r>
            <w:r w:rsidR="002510D0"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8</w:t>
            </w:r>
          </w:p>
        </w:tc>
      </w:tr>
      <w:tr w:rsidR="002C2AFB" w:rsidRPr="00EB20AF" w14:paraId="4CBB4E2B" w14:textId="77777777" w:rsidTr="00AD5BA8">
        <w:tc>
          <w:tcPr>
            <w:tcW w:w="0" w:type="auto"/>
            <w:vMerge/>
            <w:vAlign w:val="center"/>
          </w:tcPr>
          <w:p w14:paraId="0EB5C875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b/>
                <w:color w:val="5B9BD5"/>
                <w:spacing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6ED7E447" w14:textId="77777777" w:rsidR="002C2AFB" w:rsidRPr="00EB20AF" w:rsidRDefault="002C2AFB" w:rsidP="00AD5BA8">
            <w:pPr>
              <w:keepLines/>
              <w:spacing w:line="240" w:lineRule="auto"/>
              <w:jc w:val="left"/>
              <w:rPr>
                <w:rFonts w:ascii="Aptos" w:eastAsia="Calibri" w:hAnsi="Aptos" w:cs="Calibri"/>
                <w:b/>
                <w:spacing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B5D6556" w14:textId="77777777" w:rsidR="002C2AFB" w:rsidRPr="00EB20AF" w:rsidRDefault="002C2AFB" w:rsidP="00AD5BA8">
            <w:pPr>
              <w:keepLines/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 w:rsidRPr="00EB20AF"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0583A8" w14:textId="77777777" w:rsidR="002C2AFB" w:rsidRPr="00EB20AF" w:rsidRDefault="002C2AFB" w:rsidP="00AD5BA8">
            <w:pPr>
              <w:keepLines/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 w:rsidRPr="00EB20AF"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Definition and measurement of consensus</w:t>
            </w:r>
          </w:p>
        </w:tc>
        <w:tc>
          <w:tcPr>
            <w:tcW w:w="0" w:type="auto"/>
            <w:vAlign w:val="center"/>
          </w:tcPr>
          <w:p w14:paraId="6398C821" w14:textId="3FD56995" w:rsidR="002C2AFB" w:rsidRPr="00EB20AF" w:rsidRDefault="00DD7625" w:rsidP="00AD5BA8">
            <w:pPr>
              <w:keepLines/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 xml:space="preserve">Page </w:t>
            </w:r>
            <w:r w:rsidR="009D3288"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8</w:t>
            </w:r>
          </w:p>
        </w:tc>
      </w:tr>
      <w:tr w:rsidR="002C2AFB" w:rsidRPr="00EB20AF" w14:paraId="52F9B4CD" w14:textId="77777777" w:rsidTr="00AD5BA8">
        <w:tc>
          <w:tcPr>
            <w:tcW w:w="0" w:type="auto"/>
            <w:vMerge/>
            <w:vAlign w:val="center"/>
          </w:tcPr>
          <w:p w14:paraId="48B2A55B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b/>
                <w:color w:val="5B9BD5"/>
                <w:spacing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087E76D1" w14:textId="77777777" w:rsidR="002C2AFB" w:rsidRPr="00EB20AF" w:rsidRDefault="002C2AFB" w:rsidP="00AD5BA8">
            <w:pPr>
              <w:keepLines/>
              <w:spacing w:line="240" w:lineRule="auto"/>
              <w:jc w:val="left"/>
              <w:rPr>
                <w:rFonts w:ascii="Aptos" w:eastAsia="Calibri" w:hAnsi="Aptos" w:cs="Calibri"/>
                <w:b/>
                <w:spacing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6A0F2D5" w14:textId="77777777" w:rsidR="002C2AFB" w:rsidRPr="00EB20AF" w:rsidRDefault="002C2AFB" w:rsidP="00AD5BA8">
            <w:pPr>
              <w:keepLines/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 w:rsidRPr="00EB20AF"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90DD74" w14:textId="77777777" w:rsidR="002C2AFB" w:rsidRPr="00EB20AF" w:rsidRDefault="002C2AFB" w:rsidP="00AD5BA8">
            <w:pPr>
              <w:keepLines/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 w:rsidRPr="00EB20AF"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Information on group-specific analysis or weighting of experts (e.g., theory vs. practice, discipline-specific analysis)</w:t>
            </w:r>
          </w:p>
        </w:tc>
        <w:tc>
          <w:tcPr>
            <w:tcW w:w="0" w:type="auto"/>
            <w:vAlign w:val="center"/>
          </w:tcPr>
          <w:p w14:paraId="2B8C5939" w14:textId="0DA527FC" w:rsidR="002C2AFB" w:rsidRPr="00EB20AF" w:rsidRDefault="00E329A7" w:rsidP="00AD5BA8">
            <w:pPr>
              <w:keepLines/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N/A</w:t>
            </w:r>
          </w:p>
        </w:tc>
      </w:tr>
      <w:tr w:rsidR="002C2AFB" w:rsidRPr="00EB20AF" w14:paraId="10650B5A" w14:textId="77777777" w:rsidTr="00AD5BA8">
        <w:trPr>
          <w:trHeight w:val="861"/>
        </w:trPr>
        <w:tc>
          <w:tcPr>
            <w:tcW w:w="0" w:type="auto"/>
            <w:vMerge w:val="restart"/>
            <w:vAlign w:val="center"/>
          </w:tcPr>
          <w:p w14:paraId="5099F616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b/>
                <w:color w:val="5B9BD5"/>
                <w:spacing w:val="0"/>
                <w:sz w:val="20"/>
                <w:szCs w:val="20"/>
                <w:lang w:val="en-US"/>
              </w:rPr>
            </w:pPr>
            <w:r w:rsidRPr="00EB20AF">
              <w:rPr>
                <w:rFonts w:ascii="Aptos" w:eastAsia="Calibri" w:hAnsi="Aptos" w:cs="Calibri"/>
                <w:b/>
                <w:color w:val="5B9BD5"/>
                <w:spacing w:val="0"/>
                <w:sz w:val="20"/>
                <w:szCs w:val="20"/>
                <w:lang w:val="en-US"/>
              </w:rPr>
              <w:t xml:space="preserve">IV </w:t>
            </w:r>
          </w:p>
          <w:p w14:paraId="3D828D1F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b/>
                <w:color w:val="5B9BD5"/>
                <w:spacing w:val="0"/>
                <w:sz w:val="20"/>
                <w:szCs w:val="20"/>
                <w:lang w:val="en-US"/>
              </w:rPr>
            </w:pPr>
            <w:r w:rsidRPr="00EB20AF">
              <w:rPr>
                <w:rFonts w:ascii="Aptos" w:eastAsia="Calibri" w:hAnsi="Aptos" w:cs="Calibri"/>
                <w:b/>
                <w:color w:val="5B9BD5"/>
                <w:spacing w:val="0"/>
                <w:sz w:val="20"/>
                <w:szCs w:val="20"/>
                <w:lang w:val="en-US"/>
              </w:rPr>
              <w:t>Results</w:t>
            </w:r>
          </w:p>
        </w:tc>
        <w:tc>
          <w:tcPr>
            <w:tcW w:w="0" w:type="auto"/>
            <w:vMerge w:val="restart"/>
            <w:vAlign w:val="center"/>
          </w:tcPr>
          <w:p w14:paraId="546CC403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b/>
                <w:spacing w:val="0"/>
                <w:sz w:val="20"/>
                <w:szCs w:val="20"/>
                <w:lang w:val="en-US"/>
              </w:rPr>
            </w:pPr>
            <w:r w:rsidRPr="00EB20AF">
              <w:rPr>
                <w:rFonts w:ascii="Aptos" w:eastAsia="Calibri" w:hAnsi="Aptos" w:cs="Calibri"/>
                <w:b/>
                <w:spacing w:val="0"/>
                <w:sz w:val="20"/>
                <w:szCs w:val="20"/>
                <w:lang w:val="en-US"/>
              </w:rPr>
              <w:t>Delphi process</w:t>
            </w:r>
          </w:p>
        </w:tc>
        <w:tc>
          <w:tcPr>
            <w:tcW w:w="0" w:type="auto"/>
            <w:vAlign w:val="center"/>
          </w:tcPr>
          <w:p w14:paraId="6BA89A8D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 w:rsidRPr="00EB20AF"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3E0FE7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 w:rsidRPr="00EB20AF"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Illustration of the Delphi study (e.g., in a flow chart)</w:t>
            </w:r>
          </w:p>
        </w:tc>
        <w:tc>
          <w:tcPr>
            <w:tcW w:w="0" w:type="auto"/>
            <w:vAlign w:val="center"/>
          </w:tcPr>
          <w:p w14:paraId="6DF4F458" w14:textId="38F5AEF5" w:rsidR="002C2AFB" w:rsidRPr="00EB20AF" w:rsidRDefault="0048038B" w:rsidP="00AD5BA8">
            <w:pPr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 xml:space="preserve">Page </w:t>
            </w:r>
            <w:r w:rsidR="00E329A7"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11</w:t>
            </w:r>
          </w:p>
        </w:tc>
      </w:tr>
      <w:tr w:rsidR="002C2AFB" w:rsidRPr="00EB20AF" w14:paraId="27F3BC2E" w14:textId="77777777" w:rsidTr="00AD5BA8">
        <w:trPr>
          <w:trHeight w:val="426"/>
        </w:trPr>
        <w:tc>
          <w:tcPr>
            <w:tcW w:w="0" w:type="auto"/>
            <w:vMerge/>
            <w:vAlign w:val="center"/>
          </w:tcPr>
          <w:p w14:paraId="0F713B17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b/>
                <w:color w:val="5B9BD5"/>
                <w:spacing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05F48819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b/>
                <w:spacing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115D70A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 w:rsidRPr="00EB20AF"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E757B4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 w:rsidRPr="00EB20AF"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 xml:space="preserve">Information about special aspects during the Delphi study (e.g., deviations from the intended approach with justification) </w:t>
            </w:r>
          </w:p>
        </w:tc>
        <w:tc>
          <w:tcPr>
            <w:tcW w:w="0" w:type="auto"/>
            <w:vAlign w:val="center"/>
          </w:tcPr>
          <w:p w14:paraId="7F1C4949" w14:textId="79BBD94A" w:rsidR="002C2AFB" w:rsidRPr="00EB20AF" w:rsidRDefault="0048038B" w:rsidP="00AD5BA8">
            <w:pPr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N/A</w:t>
            </w:r>
          </w:p>
        </w:tc>
      </w:tr>
      <w:tr w:rsidR="002C2AFB" w:rsidRPr="00EB20AF" w14:paraId="6769E620" w14:textId="77777777" w:rsidTr="00AD5BA8">
        <w:trPr>
          <w:trHeight w:val="426"/>
        </w:trPr>
        <w:tc>
          <w:tcPr>
            <w:tcW w:w="0" w:type="auto"/>
            <w:vMerge/>
            <w:vAlign w:val="center"/>
          </w:tcPr>
          <w:p w14:paraId="4C86E6BC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b/>
                <w:color w:val="5B9BD5"/>
                <w:spacing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6E4E92B6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b/>
                <w:spacing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75F36D8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 w:rsidRPr="00EB20AF"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C7D781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 w:rsidRPr="00EB20AF"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Number of experts per round (both invited and participating)</w:t>
            </w:r>
          </w:p>
        </w:tc>
        <w:tc>
          <w:tcPr>
            <w:tcW w:w="0" w:type="auto"/>
            <w:vAlign w:val="center"/>
          </w:tcPr>
          <w:p w14:paraId="5FA3644D" w14:textId="3D3FF2B3" w:rsidR="002C2AFB" w:rsidRPr="00EB20AF" w:rsidRDefault="0048038B" w:rsidP="00AD5BA8">
            <w:pPr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Page 9</w:t>
            </w:r>
          </w:p>
        </w:tc>
      </w:tr>
      <w:tr w:rsidR="002C2AFB" w:rsidRPr="00EB20AF" w14:paraId="44DE89EF" w14:textId="77777777" w:rsidTr="00AD5BA8">
        <w:trPr>
          <w:trHeight w:val="1200"/>
        </w:trPr>
        <w:tc>
          <w:tcPr>
            <w:tcW w:w="0" w:type="auto"/>
            <w:vMerge/>
            <w:vAlign w:val="center"/>
          </w:tcPr>
          <w:p w14:paraId="64AE57E1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b/>
                <w:color w:val="5B9BD5"/>
                <w:spacing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F6E2F0E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b/>
                <w:spacing w:val="0"/>
                <w:sz w:val="20"/>
                <w:szCs w:val="20"/>
                <w:lang w:val="en-US"/>
              </w:rPr>
            </w:pPr>
            <w:r w:rsidRPr="00EB20AF">
              <w:rPr>
                <w:rFonts w:ascii="Aptos" w:eastAsia="Calibri" w:hAnsi="Aptos" w:cs="Calibri"/>
                <w:b/>
                <w:spacing w:val="0"/>
                <w:sz w:val="20"/>
                <w:szCs w:val="20"/>
                <w:lang w:val="en-US"/>
              </w:rPr>
              <w:t>Results</w:t>
            </w:r>
          </w:p>
        </w:tc>
        <w:tc>
          <w:tcPr>
            <w:tcW w:w="0" w:type="auto"/>
            <w:vAlign w:val="center"/>
          </w:tcPr>
          <w:p w14:paraId="110FD72C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 w:rsidRPr="00EB20AF"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BE7778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 w:rsidRPr="00EB20AF"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Presentation of the results for each Delphi round and the final results</w:t>
            </w:r>
          </w:p>
        </w:tc>
        <w:tc>
          <w:tcPr>
            <w:tcW w:w="0" w:type="auto"/>
            <w:vAlign w:val="center"/>
          </w:tcPr>
          <w:p w14:paraId="50FA112E" w14:textId="07627655" w:rsidR="002C2AFB" w:rsidRPr="00EB20AF" w:rsidRDefault="0048038B" w:rsidP="00AD5BA8">
            <w:pPr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Page 9</w:t>
            </w:r>
          </w:p>
        </w:tc>
      </w:tr>
      <w:tr w:rsidR="002C2AFB" w:rsidRPr="00EB20AF" w14:paraId="57953FA1" w14:textId="77777777" w:rsidTr="00AD5BA8">
        <w:tc>
          <w:tcPr>
            <w:tcW w:w="0" w:type="auto"/>
            <w:vMerge w:val="restart"/>
            <w:vAlign w:val="center"/>
          </w:tcPr>
          <w:p w14:paraId="285E67CC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b/>
                <w:color w:val="5B9BD5"/>
                <w:spacing w:val="0"/>
                <w:sz w:val="20"/>
                <w:szCs w:val="20"/>
                <w:lang w:val="en-US"/>
              </w:rPr>
            </w:pPr>
            <w:r w:rsidRPr="00EB20AF">
              <w:rPr>
                <w:rFonts w:ascii="Aptos" w:eastAsia="Calibri" w:hAnsi="Aptos" w:cs="Calibri"/>
                <w:b/>
                <w:color w:val="5B9BD5"/>
                <w:spacing w:val="0"/>
                <w:sz w:val="20"/>
                <w:szCs w:val="20"/>
                <w:lang w:val="en-US"/>
              </w:rPr>
              <w:t>V Discussion</w:t>
            </w:r>
          </w:p>
        </w:tc>
        <w:tc>
          <w:tcPr>
            <w:tcW w:w="0" w:type="auto"/>
            <w:vMerge w:val="restart"/>
            <w:vAlign w:val="center"/>
          </w:tcPr>
          <w:p w14:paraId="48C0CC02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b/>
                <w:spacing w:val="0"/>
                <w:sz w:val="20"/>
                <w:szCs w:val="20"/>
                <w:lang w:val="en-US"/>
              </w:rPr>
            </w:pPr>
            <w:r w:rsidRPr="00EB20AF">
              <w:rPr>
                <w:rFonts w:ascii="Aptos" w:eastAsia="Calibri" w:hAnsi="Aptos" w:cs="Calibri"/>
                <w:b/>
                <w:spacing w:val="0"/>
                <w:sz w:val="20"/>
                <w:szCs w:val="20"/>
                <w:lang w:val="en-US"/>
              </w:rPr>
              <w:t>Quality of findings</w:t>
            </w:r>
          </w:p>
        </w:tc>
        <w:tc>
          <w:tcPr>
            <w:tcW w:w="0" w:type="auto"/>
            <w:vAlign w:val="center"/>
          </w:tcPr>
          <w:p w14:paraId="275F4CD5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 w:rsidRPr="00EB20AF"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1354A2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 w:rsidRPr="00EB20AF"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Highlighting the findings from the Delphi study</w:t>
            </w:r>
          </w:p>
        </w:tc>
        <w:tc>
          <w:tcPr>
            <w:tcW w:w="0" w:type="auto"/>
            <w:vAlign w:val="center"/>
          </w:tcPr>
          <w:p w14:paraId="16A288BF" w14:textId="5FEB0DE4" w:rsidR="002C2AFB" w:rsidRPr="00EB20AF" w:rsidRDefault="00AE0314" w:rsidP="00AD5BA8">
            <w:pPr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Page 12</w:t>
            </w:r>
          </w:p>
        </w:tc>
      </w:tr>
      <w:tr w:rsidR="002C2AFB" w:rsidRPr="00EB20AF" w14:paraId="0F6BE9C7" w14:textId="77777777" w:rsidTr="00AD5BA8">
        <w:tc>
          <w:tcPr>
            <w:tcW w:w="0" w:type="auto"/>
            <w:vMerge/>
            <w:vAlign w:val="center"/>
          </w:tcPr>
          <w:p w14:paraId="13B6DF6E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b/>
                <w:color w:val="5B9BD5"/>
                <w:spacing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69A62D90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b/>
                <w:spacing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72EECC4" w14:textId="77777777" w:rsidR="002C2AFB" w:rsidRPr="00EB20AF" w:rsidRDefault="002C2AFB" w:rsidP="00AD5BA8">
            <w:pPr>
              <w:keepLines/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 w:rsidRPr="00EB20AF"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3DF3EB" w14:textId="77777777" w:rsidR="002C2AFB" w:rsidRPr="00EB20AF" w:rsidRDefault="002C2AFB" w:rsidP="00AD5BA8">
            <w:pPr>
              <w:keepLines/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 w:rsidRPr="00EB20AF"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Validity of the results (e.g., transferability of the findings)</w:t>
            </w:r>
          </w:p>
        </w:tc>
        <w:tc>
          <w:tcPr>
            <w:tcW w:w="0" w:type="auto"/>
            <w:vAlign w:val="center"/>
          </w:tcPr>
          <w:p w14:paraId="39C35A9C" w14:textId="42A41377" w:rsidR="002C2AFB" w:rsidRPr="00EB20AF" w:rsidRDefault="00AE0314" w:rsidP="00AD5BA8">
            <w:pPr>
              <w:keepLines/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Page 12</w:t>
            </w:r>
          </w:p>
        </w:tc>
      </w:tr>
      <w:tr w:rsidR="002C2AFB" w:rsidRPr="00EB20AF" w14:paraId="532C0642" w14:textId="77777777" w:rsidTr="00AD5BA8">
        <w:tc>
          <w:tcPr>
            <w:tcW w:w="0" w:type="auto"/>
            <w:vMerge/>
            <w:vAlign w:val="center"/>
          </w:tcPr>
          <w:p w14:paraId="39F42B25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b/>
                <w:color w:val="5B9BD5"/>
                <w:spacing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6727F897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b/>
                <w:spacing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378A402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 w:rsidRPr="00EB20AF"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388A76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 w:rsidRPr="00EB20AF"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Reliability of the results (e.g., split half, inter-rater reliability)</w:t>
            </w:r>
          </w:p>
        </w:tc>
        <w:tc>
          <w:tcPr>
            <w:tcW w:w="0" w:type="auto"/>
            <w:vAlign w:val="center"/>
          </w:tcPr>
          <w:p w14:paraId="0224B161" w14:textId="51D01099" w:rsidR="002C2AFB" w:rsidRPr="00EB20AF" w:rsidRDefault="00354661" w:rsidP="00AD5BA8">
            <w:pPr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Page 8</w:t>
            </w:r>
          </w:p>
        </w:tc>
      </w:tr>
      <w:tr w:rsidR="002C2AFB" w:rsidRPr="00EB20AF" w14:paraId="3B34ACC9" w14:textId="77777777" w:rsidTr="00AD5BA8">
        <w:tc>
          <w:tcPr>
            <w:tcW w:w="0" w:type="auto"/>
            <w:vMerge/>
            <w:vAlign w:val="center"/>
          </w:tcPr>
          <w:p w14:paraId="5AF8F22F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b/>
                <w:color w:val="5B9BD5"/>
                <w:spacing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1B6FD79C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b/>
                <w:spacing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CAF29AE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 w:rsidRPr="00EB20AF"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DEBFEB" w14:textId="77777777" w:rsidR="002C2AFB" w:rsidRPr="00EB20AF" w:rsidRDefault="002C2AFB" w:rsidP="00AD5BA8">
            <w:pPr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 w:rsidRPr="00EB20AF"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Reflection on potential limitations (e.g., number of experts, response bias)</w:t>
            </w:r>
          </w:p>
        </w:tc>
        <w:tc>
          <w:tcPr>
            <w:tcW w:w="0" w:type="auto"/>
            <w:vAlign w:val="center"/>
          </w:tcPr>
          <w:p w14:paraId="3A756DB1" w14:textId="76615588" w:rsidR="002C2AFB" w:rsidRPr="00EB20AF" w:rsidRDefault="00354661" w:rsidP="00AD5BA8">
            <w:pPr>
              <w:spacing w:line="240" w:lineRule="auto"/>
              <w:jc w:val="left"/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</w:pPr>
            <w:r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 xml:space="preserve">Page </w:t>
            </w:r>
            <w:r w:rsidR="00AE0314">
              <w:rPr>
                <w:rFonts w:ascii="Aptos" w:eastAsia="Calibri" w:hAnsi="Aptos" w:cs="Calibri"/>
                <w:spacing w:val="0"/>
                <w:sz w:val="20"/>
                <w:szCs w:val="20"/>
                <w:lang w:val="en-US"/>
              </w:rPr>
              <w:t>12</w:t>
            </w:r>
          </w:p>
        </w:tc>
      </w:tr>
    </w:tbl>
    <w:p w14:paraId="785468B1" w14:textId="77777777" w:rsidR="00185145" w:rsidRPr="003512A7" w:rsidRDefault="00185145" w:rsidP="00D46D9D"/>
    <w:sectPr w:rsidR="00185145" w:rsidRPr="003512A7" w:rsidSect="0043674E"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9110F8" w14:textId="77777777" w:rsidR="00403E2F" w:rsidRDefault="00403E2F" w:rsidP="00A501DF">
      <w:pPr>
        <w:spacing w:line="240" w:lineRule="auto"/>
      </w:pPr>
      <w:r>
        <w:separator/>
      </w:r>
    </w:p>
  </w:endnote>
  <w:endnote w:type="continuationSeparator" w:id="0">
    <w:p w14:paraId="5B1F8792" w14:textId="77777777" w:rsidR="00403E2F" w:rsidRDefault="00403E2F" w:rsidP="00A501D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rutiger 55 Roman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-Roman">
    <w:altName w:val="Times New Roman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29899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D40CC6" w14:textId="68F789E1" w:rsidR="00A501DF" w:rsidRDefault="00A501D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BB5F04B" w14:textId="77777777" w:rsidR="00A501DF" w:rsidRDefault="00A501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521945" w14:textId="77777777" w:rsidR="00403E2F" w:rsidRDefault="00403E2F" w:rsidP="00A501DF">
      <w:pPr>
        <w:spacing w:line="240" w:lineRule="auto"/>
      </w:pPr>
      <w:r>
        <w:separator/>
      </w:r>
    </w:p>
  </w:footnote>
  <w:footnote w:type="continuationSeparator" w:id="0">
    <w:p w14:paraId="6D8A6AC6" w14:textId="77777777" w:rsidR="00403E2F" w:rsidRDefault="00403E2F" w:rsidP="00A501D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E57A8"/>
    <w:multiLevelType w:val="hybridMultilevel"/>
    <w:tmpl w:val="1E6EE6C2"/>
    <w:lvl w:ilvl="0" w:tplc="CC8A416C">
      <w:start w:val="1633"/>
      <w:numFmt w:val="decimal"/>
      <w:lvlText w:val="%1"/>
      <w:lvlJc w:val="left"/>
      <w:pPr>
        <w:ind w:left="780" w:hanging="420"/>
      </w:pPr>
      <w:rPr>
        <w:rFonts w:hint="default"/>
        <w:color w:val="70AD47" w:themeColor="accent6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82798C"/>
    <w:multiLevelType w:val="hybridMultilevel"/>
    <w:tmpl w:val="BCBC32CA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9B0540A"/>
    <w:multiLevelType w:val="hybridMultilevel"/>
    <w:tmpl w:val="6254A7BA"/>
    <w:lvl w:ilvl="0" w:tplc="A53EC88E">
      <w:start w:val="1633"/>
      <w:numFmt w:val="decimal"/>
      <w:lvlText w:val="%1"/>
      <w:lvlJc w:val="left"/>
      <w:pPr>
        <w:ind w:left="780" w:hanging="420"/>
      </w:pPr>
      <w:rPr>
        <w:rFonts w:hint="default"/>
        <w:color w:val="70AD47" w:themeColor="accent6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933DD1"/>
    <w:multiLevelType w:val="hybridMultilevel"/>
    <w:tmpl w:val="ABC41640"/>
    <w:lvl w:ilvl="0" w:tplc="15D4C17E">
      <w:start w:val="1799"/>
      <w:numFmt w:val="decimal"/>
      <w:lvlText w:val="%1"/>
      <w:lvlJc w:val="left"/>
      <w:pPr>
        <w:ind w:left="780" w:hanging="42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DB77E5"/>
    <w:multiLevelType w:val="hybridMultilevel"/>
    <w:tmpl w:val="D1400488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F4210B2"/>
    <w:multiLevelType w:val="hybridMultilevel"/>
    <w:tmpl w:val="BED2F83C"/>
    <w:lvl w:ilvl="0" w:tplc="A718C7EA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18090019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03F05CB"/>
    <w:multiLevelType w:val="hybridMultilevel"/>
    <w:tmpl w:val="B6AC71AA"/>
    <w:lvl w:ilvl="0" w:tplc="786A0ED8">
      <w:start w:val="1633"/>
      <w:numFmt w:val="decimal"/>
      <w:lvlText w:val="%1"/>
      <w:lvlJc w:val="left"/>
      <w:pPr>
        <w:ind w:left="780" w:hanging="420"/>
      </w:pPr>
      <w:rPr>
        <w:rFonts w:hint="default"/>
        <w:color w:val="70AD47" w:themeColor="accent6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08031D9"/>
    <w:multiLevelType w:val="hybridMultilevel"/>
    <w:tmpl w:val="3D147FF4"/>
    <w:lvl w:ilvl="0" w:tplc="A054335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50A621A"/>
    <w:multiLevelType w:val="hybridMultilevel"/>
    <w:tmpl w:val="ABC8BD7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5F80C42"/>
    <w:multiLevelType w:val="hybridMultilevel"/>
    <w:tmpl w:val="ABC8BD7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6224834"/>
    <w:multiLevelType w:val="hybridMultilevel"/>
    <w:tmpl w:val="6B5653B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89D742E"/>
    <w:multiLevelType w:val="hybridMultilevel"/>
    <w:tmpl w:val="ABC8BD7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1B32735F"/>
    <w:multiLevelType w:val="hybridMultilevel"/>
    <w:tmpl w:val="85629A06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BD90023"/>
    <w:multiLevelType w:val="hybridMultilevel"/>
    <w:tmpl w:val="48463128"/>
    <w:lvl w:ilvl="0" w:tplc="1809000F">
      <w:start w:val="1"/>
      <w:numFmt w:val="decimal"/>
      <w:lvlText w:val="%1."/>
      <w:lvlJc w:val="left"/>
      <w:pPr>
        <w:ind w:left="360" w:hanging="360"/>
      </w:p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1D544B05"/>
    <w:multiLevelType w:val="hybridMultilevel"/>
    <w:tmpl w:val="BB3A2C48"/>
    <w:lvl w:ilvl="0" w:tplc="C69A9A16">
      <w:start w:val="1131"/>
      <w:numFmt w:val="decimal"/>
      <w:lvlText w:val="%1"/>
      <w:lvlJc w:val="left"/>
      <w:pPr>
        <w:ind w:left="780" w:hanging="42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EA147D1"/>
    <w:multiLevelType w:val="hybridMultilevel"/>
    <w:tmpl w:val="ABC8BD7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204A7770"/>
    <w:multiLevelType w:val="hybridMultilevel"/>
    <w:tmpl w:val="D1400488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24396900"/>
    <w:multiLevelType w:val="hybridMultilevel"/>
    <w:tmpl w:val="0194DE7A"/>
    <w:lvl w:ilvl="0" w:tplc="9B44FC4E">
      <w:start w:val="1285"/>
      <w:numFmt w:val="decimal"/>
      <w:lvlText w:val="%1"/>
      <w:lvlJc w:val="left"/>
      <w:pPr>
        <w:ind w:left="780" w:hanging="420"/>
      </w:pPr>
      <w:rPr>
        <w:rFonts w:hint="default"/>
        <w:color w:val="70AD47" w:themeColor="accent6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8D24683"/>
    <w:multiLevelType w:val="hybridMultilevel"/>
    <w:tmpl w:val="7D24451C"/>
    <w:lvl w:ilvl="0" w:tplc="CFE08262">
      <w:start w:val="1679"/>
      <w:numFmt w:val="decimal"/>
      <w:lvlText w:val="%1"/>
      <w:lvlJc w:val="left"/>
      <w:pPr>
        <w:ind w:left="780" w:hanging="420"/>
      </w:pPr>
      <w:rPr>
        <w:rFonts w:hint="default"/>
        <w:color w:val="70AD47" w:themeColor="accent6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D12405B"/>
    <w:multiLevelType w:val="hybridMultilevel"/>
    <w:tmpl w:val="A010FAB2"/>
    <w:lvl w:ilvl="0" w:tplc="B22013DE">
      <w:start w:val="1131"/>
      <w:numFmt w:val="decimal"/>
      <w:lvlText w:val="%1"/>
      <w:lvlJc w:val="left"/>
      <w:pPr>
        <w:ind w:left="780" w:hanging="420"/>
      </w:pPr>
      <w:rPr>
        <w:rFonts w:hint="default"/>
        <w:color w:val="FF0000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F21328A"/>
    <w:multiLevelType w:val="hybridMultilevel"/>
    <w:tmpl w:val="ABC8BD7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35332D8F"/>
    <w:multiLevelType w:val="hybridMultilevel"/>
    <w:tmpl w:val="71BE0EC2"/>
    <w:lvl w:ilvl="0" w:tplc="5F7481F0">
      <w:start w:val="1075"/>
      <w:numFmt w:val="decimal"/>
      <w:lvlText w:val="%1"/>
      <w:lvlJc w:val="left"/>
      <w:pPr>
        <w:ind w:left="780" w:hanging="42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5F81F87"/>
    <w:multiLevelType w:val="hybridMultilevel"/>
    <w:tmpl w:val="0ACC9038"/>
    <w:lvl w:ilvl="0" w:tplc="5322C272">
      <w:start w:val="50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6A33C1E"/>
    <w:multiLevelType w:val="hybridMultilevel"/>
    <w:tmpl w:val="366409EC"/>
    <w:lvl w:ilvl="0" w:tplc="1809001B">
      <w:start w:val="1"/>
      <w:numFmt w:val="lowerRoman"/>
      <w:lvlText w:val="%1."/>
      <w:lvlJc w:val="righ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7514C3A"/>
    <w:multiLevelType w:val="hybridMultilevel"/>
    <w:tmpl w:val="315E3468"/>
    <w:lvl w:ilvl="0" w:tplc="34422790">
      <w:start w:val="1245"/>
      <w:numFmt w:val="decimal"/>
      <w:lvlText w:val="%1"/>
      <w:lvlJc w:val="left"/>
      <w:pPr>
        <w:ind w:left="780" w:hanging="420"/>
      </w:pPr>
      <w:rPr>
        <w:rFonts w:hint="default"/>
        <w:color w:val="FF0000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7A56615"/>
    <w:multiLevelType w:val="hybridMultilevel"/>
    <w:tmpl w:val="DEF4F5E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7A8616D"/>
    <w:multiLevelType w:val="hybridMultilevel"/>
    <w:tmpl w:val="0AB41074"/>
    <w:lvl w:ilvl="0" w:tplc="AAF2A5BE">
      <w:start w:val="1245"/>
      <w:numFmt w:val="decimal"/>
      <w:lvlText w:val="%1"/>
      <w:lvlJc w:val="left"/>
      <w:pPr>
        <w:ind w:left="780" w:hanging="420"/>
      </w:pPr>
      <w:rPr>
        <w:rFonts w:hint="default"/>
        <w:color w:val="FF0000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D982DDC"/>
    <w:multiLevelType w:val="hybridMultilevel"/>
    <w:tmpl w:val="7F6255F4"/>
    <w:lvl w:ilvl="0" w:tplc="1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1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43C2265A"/>
    <w:multiLevelType w:val="hybridMultilevel"/>
    <w:tmpl w:val="109ED348"/>
    <w:lvl w:ilvl="0" w:tplc="1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1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441A49AC"/>
    <w:multiLevelType w:val="hybridMultilevel"/>
    <w:tmpl w:val="BCBC32CA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45EA6A83"/>
    <w:multiLevelType w:val="hybridMultilevel"/>
    <w:tmpl w:val="055866AC"/>
    <w:lvl w:ilvl="0" w:tplc="1809001B">
      <w:start w:val="1"/>
      <w:numFmt w:val="lowerRoman"/>
      <w:lvlText w:val="%1."/>
      <w:lvlJc w:val="righ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B844DC2"/>
    <w:multiLevelType w:val="hybridMultilevel"/>
    <w:tmpl w:val="AD7CDE5E"/>
    <w:lvl w:ilvl="0" w:tplc="481833B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09F34C6"/>
    <w:multiLevelType w:val="hybridMultilevel"/>
    <w:tmpl w:val="E6C24F4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1E219DB"/>
    <w:multiLevelType w:val="hybridMultilevel"/>
    <w:tmpl w:val="ABC8BD7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54796386"/>
    <w:multiLevelType w:val="hybridMultilevel"/>
    <w:tmpl w:val="148EF60C"/>
    <w:lvl w:ilvl="0" w:tplc="EA486E04">
      <w:start w:val="1075"/>
      <w:numFmt w:val="decimal"/>
      <w:lvlText w:val="%1"/>
      <w:lvlJc w:val="left"/>
      <w:pPr>
        <w:ind w:left="780" w:hanging="42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4A218DC"/>
    <w:multiLevelType w:val="hybridMultilevel"/>
    <w:tmpl w:val="72D8404C"/>
    <w:lvl w:ilvl="0" w:tplc="C0AAC852">
      <w:start w:val="1776"/>
      <w:numFmt w:val="decimal"/>
      <w:lvlText w:val="%1"/>
      <w:lvlJc w:val="left"/>
      <w:pPr>
        <w:ind w:left="780" w:hanging="420"/>
      </w:pPr>
      <w:rPr>
        <w:rFonts w:hint="default"/>
        <w:color w:val="70AD47" w:themeColor="accent6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84801FA"/>
    <w:multiLevelType w:val="hybridMultilevel"/>
    <w:tmpl w:val="F2B0ED76"/>
    <w:lvl w:ilvl="0" w:tplc="EE40CFE4">
      <w:start w:val="1633"/>
      <w:numFmt w:val="decimal"/>
      <w:lvlText w:val="%1"/>
      <w:lvlJc w:val="left"/>
      <w:pPr>
        <w:ind w:left="780" w:hanging="420"/>
      </w:pPr>
      <w:rPr>
        <w:rFonts w:hint="default"/>
        <w:color w:val="70AD47" w:themeColor="accent6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BFB6ECF"/>
    <w:multiLevelType w:val="hybridMultilevel"/>
    <w:tmpl w:val="ABC8BD7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5D3B6326"/>
    <w:multiLevelType w:val="hybridMultilevel"/>
    <w:tmpl w:val="AB7092F4"/>
    <w:lvl w:ilvl="0" w:tplc="022CA1E8">
      <w:start w:val="1131"/>
      <w:numFmt w:val="decimal"/>
      <w:lvlText w:val="%1"/>
      <w:lvlJc w:val="left"/>
      <w:pPr>
        <w:ind w:left="780" w:hanging="42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5F464068"/>
    <w:multiLevelType w:val="hybridMultilevel"/>
    <w:tmpl w:val="D3C23BE0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7254AC9"/>
    <w:multiLevelType w:val="hybridMultilevel"/>
    <w:tmpl w:val="0D361076"/>
    <w:lvl w:ilvl="0" w:tplc="BB52C7E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8EC0063"/>
    <w:multiLevelType w:val="hybridMultilevel"/>
    <w:tmpl w:val="ABC8BD7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6FA31708"/>
    <w:multiLevelType w:val="hybridMultilevel"/>
    <w:tmpl w:val="48463128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70A719A4"/>
    <w:multiLevelType w:val="hybridMultilevel"/>
    <w:tmpl w:val="48463128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4" w15:restartNumberingAfterBreak="0">
    <w:nsid w:val="70F65E56"/>
    <w:multiLevelType w:val="hybridMultilevel"/>
    <w:tmpl w:val="ABC8BD7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 w15:restartNumberingAfterBreak="0">
    <w:nsid w:val="72284C01"/>
    <w:multiLevelType w:val="hybridMultilevel"/>
    <w:tmpl w:val="ABC8BD7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6" w15:restartNumberingAfterBreak="0">
    <w:nsid w:val="794F1B1D"/>
    <w:multiLevelType w:val="hybridMultilevel"/>
    <w:tmpl w:val="ABC8BD7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7" w15:restartNumberingAfterBreak="0">
    <w:nsid w:val="7C075EB1"/>
    <w:multiLevelType w:val="hybridMultilevel"/>
    <w:tmpl w:val="ABC8BD7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986930894">
    <w:abstractNumId w:val="28"/>
  </w:num>
  <w:num w:numId="2" w16cid:durableId="222714689">
    <w:abstractNumId w:val="13"/>
  </w:num>
  <w:num w:numId="3" w16cid:durableId="1184978210">
    <w:abstractNumId w:val="27"/>
  </w:num>
  <w:num w:numId="4" w16cid:durableId="1393969704">
    <w:abstractNumId w:val="37"/>
  </w:num>
  <w:num w:numId="5" w16cid:durableId="1164737925">
    <w:abstractNumId w:val="8"/>
  </w:num>
  <w:num w:numId="6" w16cid:durableId="625162078">
    <w:abstractNumId w:val="33"/>
  </w:num>
  <w:num w:numId="7" w16cid:durableId="1430547092">
    <w:abstractNumId w:val="11"/>
  </w:num>
  <w:num w:numId="8" w16cid:durableId="1442264251">
    <w:abstractNumId w:val="4"/>
  </w:num>
  <w:num w:numId="9" w16cid:durableId="1164466647">
    <w:abstractNumId w:val="1"/>
  </w:num>
  <w:num w:numId="10" w16cid:durableId="1788964249">
    <w:abstractNumId w:val="30"/>
  </w:num>
  <w:num w:numId="11" w16cid:durableId="1301770041">
    <w:abstractNumId w:val="23"/>
  </w:num>
  <w:num w:numId="12" w16cid:durableId="1060521454">
    <w:abstractNumId w:val="42"/>
  </w:num>
  <w:num w:numId="13" w16cid:durableId="1499879939">
    <w:abstractNumId w:val="43"/>
  </w:num>
  <w:num w:numId="14" w16cid:durableId="1431780486">
    <w:abstractNumId w:val="44"/>
  </w:num>
  <w:num w:numId="15" w16cid:durableId="1363091990">
    <w:abstractNumId w:val="15"/>
  </w:num>
  <w:num w:numId="16" w16cid:durableId="2018262371">
    <w:abstractNumId w:val="9"/>
  </w:num>
  <w:num w:numId="17" w16cid:durableId="76481205">
    <w:abstractNumId w:val="45"/>
  </w:num>
  <w:num w:numId="18" w16cid:durableId="1287199720">
    <w:abstractNumId w:val="16"/>
  </w:num>
  <w:num w:numId="19" w16cid:durableId="420875773">
    <w:abstractNumId w:val="29"/>
  </w:num>
  <w:num w:numId="20" w16cid:durableId="142426606">
    <w:abstractNumId w:val="20"/>
  </w:num>
  <w:num w:numId="21" w16cid:durableId="1685592695">
    <w:abstractNumId w:val="46"/>
  </w:num>
  <w:num w:numId="22" w16cid:durableId="1711877018">
    <w:abstractNumId w:val="47"/>
  </w:num>
  <w:num w:numId="23" w16cid:durableId="1804498665">
    <w:abstractNumId w:val="10"/>
  </w:num>
  <w:num w:numId="24" w16cid:durableId="1673533105">
    <w:abstractNumId w:val="22"/>
  </w:num>
  <w:num w:numId="25" w16cid:durableId="1936476625">
    <w:abstractNumId w:val="41"/>
  </w:num>
  <w:num w:numId="26" w16cid:durableId="2082827545">
    <w:abstractNumId w:val="5"/>
  </w:num>
  <w:num w:numId="27" w16cid:durableId="905452824">
    <w:abstractNumId w:val="40"/>
  </w:num>
  <w:num w:numId="28" w16cid:durableId="2043747791">
    <w:abstractNumId w:val="32"/>
  </w:num>
  <w:num w:numId="29" w16cid:durableId="1319117652">
    <w:abstractNumId w:val="7"/>
  </w:num>
  <w:num w:numId="30" w16cid:durableId="1877087023">
    <w:abstractNumId w:val="25"/>
  </w:num>
  <w:num w:numId="31" w16cid:durableId="1027367826">
    <w:abstractNumId w:val="12"/>
  </w:num>
  <w:num w:numId="32" w16cid:durableId="1853495666">
    <w:abstractNumId w:val="35"/>
  </w:num>
  <w:num w:numId="33" w16cid:durableId="1794980424">
    <w:abstractNumId w:val="24"/>
  </w:num>
  <w:num w:numId="34" w16cid:durableId="232744264">
    <w:abstractNumId w:val="26"/>
  </w:num>
  <w:num w:numId="35" w16cid:durableId="1814368385">
    <w:abstractNumId w:val="19"/>
  </w:num>
  <w:num w:numId="36" w16cid:durableId="1471865">
    <w:abstractNumId w:val="0"/>
  </w:num>
  <w:num w:numId="37" w16cid:durableId="1423798400">
    <w:abstractNumId w:val="21"/>
  </w:num>
  <w:num w:numId="38" w16cid:durableId="1430539541">
    <w:abstractNumId w:val="14"/>
  </w:num>
  <w:num w:numId="39" w16cid:durableId="1008556205">
    <w:abstractNumId w:val="31"/>
  </w:num>
  <w:num w:numId="40" w16cid:durableId="91975625">
    <w:abstractNumId w:val="6"/>
  </w:num>
  <w:num w:numId="41" w16cid:durableId="2090346054">
    <w:abstractNumId w:val="36"/>
  </w:num>
  <w:num w:numId="42" w16cid:durableId="41055268">
    <w:abstractNumId w:val="18"/>
  </w:num>
  <w:num w:numId="43" w16cid:durableId="140270616">
    <w:abstractNumId w:val="17"/>
  </w:num>
  <w:num w:numId="44" w16cid:durableId="1370229695">
    <w:abstractNumId w:val="2"/>
  </w:num>
  <w:num w:numId="45" w16cid:durableId="1988392373">
    <w:abstractNumId w:val="34"/>
  </w:num>
  <w:num w:numId="46" w16cid:durableId="1364164579">
    <w:abstractNumId w:val="3"/>
  </w:num>
  <w:num w:numId="47" w16cid:durableId="918834530">
    <w:abstractNumId w:val="38"/>
  </w:num>
  <w:num w:numId="48" w16cid:durableId="1066681031">
    <w:abstractNumId w:val="39"/>
  </w:num>
  <w:numIdMacAtCleanup w:val="2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ax25x27vz9a5exa9r50vfoprevdpd5ftve&quot;&gt;EndNote_20231024&lt;record-ids&gt;&lt;item&gt;11496&lt;/item&gt;&lt;item&gt;12406&lt;/item&gt;&lt;/record-ids&gt;&lt;/item&gt;&lt;/Libraries&gt;"/>
  </w:docVars>
  <w:rsids>
    <w:rsidRoot w:val="00420AE4"/>
    <w:rsid w:val="00000275"/>
    <w:rsid w:val="0000243F"/>
    <w:rsid w:val="000027FB"/>
    <w:rsid w:val="00002D9E"/>
    <w:rsid w:val="00005E7D"/>
    <w:rsid w:val="00007035"/>
    <w:rsid w:val="000073C7"/>
    <w:rsid w:val="000079FF"/>
    <w:rsid w:val="00007CE2"/>
    <w:rsid w:val="00010285"/>
    <w:rsid w:val="00012E71"/>
    <w:rsid w:val="000132BE"/>
    <w:rsid w:val="000133E4"/>
    <w:rsid w:val="0001498E"/>
    <w:rsid w:val="00014D42"/>
    <w:rsid w:val="000151C7"/>
    <w:rsid w:val="000152D7"/>
    <w:rsid w:val="0001563E"/>
    <w:rsid w:val="0001797D"/>
    <w:rsid w:val="000200CD"/>
    <w:rsid w:val="0002035D"/>
    <w:rsid w:val="00020915"/>
    <w:rsid w:val="00020BB6"/>
    <w:rsid w:val="00020BEB"/>
    <w:rsid w:val="00022185"/>
    <w:rsid w:val="0002232A"/>
    <w:rsid w:val="00022E25"/>
    <w:rsid w:val="000239F2"/>
    <w:rsid w:val="00023A80"/>
    <w:rsid w:val="00023AD4"/>
    <w:rsid w:val="00024C7C"/>
    <w:rsid w:val="00025570"/>
    <w:rsid w:val="0002668A"/>
    <w:rsid w:val="0003126A"/>
    <w:rsid w:val="00031F19"/>
    <w:rsid w:val="00032D89"/>
    <w:rsid w:val="00033A79"/>
    <w:rsid w:val="00034581"/>
    <w:rsid w:val="000348F4"/>
    <w:rsid w:val="00036298"/>
    <w:rsid w:val="000365A5"/>
    <w:rsid w:val="00036E56"/>
    <w:rsid w:val="00037FF2"/>
    <w:rsid w:val="00040749"/>
    <w:rsid w:val="00043334"/>
    <w:rsid w:val="000435FA"/>
    <w:rsid w:val="000438E8"/>
    <w:rsid w:val="0004405F"/>
    <w:rsid w:val="000440B6"/>
    <w:rsid w:val="00045078"/>
    <w:rsid w:val="00045552"/>
    <w:rsid w:val="00046AA7"/>
    <w:rsid w:val="0004756C"/>
    <w:rsid w:val="00047ACE"/>
    <w:rsid w:val="00047F35"/>
    <w:rsid w:val="00052DFD"/>
    <w:rsid w:val="0005425A"/>
    <w:rsid w:val="0005497D"/>
    <w:rsid w:val="00055751"/>
    <w:rsid w:val="0005581E"/>
    <w:rsid w:val="00055D01"/>
    <w:rsid w:val="00056274"/>
    <w:rsid w:val="000575EE"/>
    <w:rsid w:val="00060E33"/>
    <w:rsid w:val="000620C5"/>
    <w:rsid w:val="00062490"/>
    <w:rsid w:val="00062522"/>
    <w:rsid w:val="00063C19"/>
    <w:rsid w:val="00064C67"/>
    <w:rsid w:val="00065084"/>
    <w:rsid w:val="00065656"/>
    <w:rsid w:val="0006582A"/>
    <w:rsid w:val="0006602E"/>
    <w:rsid w:val="00066032"/>
    <w:rsid w:val="00066115"/>
    <w:rsid w:val="00066237"/>
    <w:rsid w:val="000674B8"/>
    <w:rsid w:val="000678E2"/>
    <w:rsid w:val="00070259"/>
    <w:rsid w:val="00070358"/>
    <w:rsid w:val="00071FD3"/>
    <w:rsid w:val="00073A83"/>
    <w:rsid w:val="00074250"/>
    <w:rsid w:val="0007567F"/>
    <w:rsid w:val="000765B5"/>
    <w:rsid w:val="00077EFE"/>
    <w:rsid w:val="000806E9"/>
    <w:rsid w:val="00080A32"/>
    <w:rsid w:val="00080B8D"/>
    <w:rsid w:val="00080BDF"/>
    <w:rsid w:val="00081BE1"/>
    <w:rsid w:val="000824C2"/>
    <w:rsid w:val="00082844"/>
    <w:rsid w:val="00082DDC"/>
    <w:rsid w:val="000847FA"/>
    <w:rsid w:val="00084C42"/>
    <w:rsid w:val="00084CCA"/>
    <w:rsid w:val="00085842"/>
    <w:rsid w:val="00085FC9"/>
    <w:rsid w:val="00086F28"/>
    <w:rsid w:val="00087711"/>
    <w:rsid w:val="00087812"/>
    <w:rsid w:val="0009055E"/>
    <w:rsid w:val="000909A5"/>
    <w:rsid w:val="00090CF9"/>
    <w:rsid w:val="00091314"/>
    <w:rsid w:val="00093571"/>
    <w:rsid w:val="00093F6D"/>
    <w:rsid w:val="0009467A"/>
    <w:rsid w:val="00094CB4"/>
    <w:rsid w:val="00094DD3"/>
    <w:rsid w:val="00094F81"/>
    <w:rsid w:val="00095418"/>
    <w:rsid w:val="000964F9"/>
    <w:rsid w:val="00096671"/>
    <w:rsid w:val="00096E99"/>
    <w:rsid w:val="000A0F57"/>
    <w:rsid w:val="000A14AC"/>
    <w:rsid w:val="000A1E61"/>
    <w:rsid w:val="000A1F7A"/>
    <w:rsid w:val="000A2236"/>
    <w:rsid w:val="000A283F"/>
    <w:rsid w:val="000A2CEC"/>
    <w:rsid w:val="000A2DB1"/>
    <w:rsid w:val="000A2F93"/>
    <w:rsid w:val="000A54AC"/>
    <w:rsid w:val="000A55BB"/>
    <w:rsid w:val="000A593B"/>
    <w:rsid w:val="000A6A20"/>
    <w:rsid w:val="000A6B9B"/>
    <w:rsid w:val="000B002F"/>
    <w:rsid w:val="000B0D78"/>
    <w:rsid w:val="000B27BF"/>
    <w:rsid w:val="000B2968"/>
    <w:rsid w:val="000B3332"/>
    <w:rsid w:val="000B3EA4"/>
    <w:rsid w:val="000B3F4D"/>
    <w:rsid w:val="000B5A41"/>
    <w:rsid w:val="000B7217"/>
    <w:rsid w:val="000B7AE7"/>
    <w:rsid w:val="000B7ED9"/>
    <w:rsid w:val="000C08CE"/>
    <w:rsid w:val="000C10CB"/>
    <w:rsid w:val="000C134C"/>
    <w:rsid w:val="000C17FC"/>
    <w:rsid w:val="000C2352"/>
    <w:rsid w:val="000C29B8"/>
    <w:rsid w:val="000C2F0B"/>
    <w:rsid w:val="000C3AB4"/>
    <w:rsid w:val="000C5A9B"/>
    <w:rsid w:val="000C6EDA"/>
    <w:rsid w:val="000C7C68"/>
    <w:rsid w:val="000D1425"/>
    <w:rsid w:val="000D1727"/>
    <w:rsid w:val="000D1C9D"/>
    <w:rsid w:val="000D2147"/>
    <w:rsid w:val="000D216E"/>
    <w:rsid w:val="000D2BF7"/>
    <w:rsid w:val="000D37DA"/>
    <w:rsid w:val="000D4971"/>
    <w:rsid w:val="000D641E"/>
    <w:rsid w:val="000D78AB"/>
    <w:rsid w:val="000D7A37"/>
    <w:rsid w:val="000D7B64"/>
    <w:rsid w:val="000D7F9D"/>
    <w:rsid w:val="000E0332"/>
    <w:rsid w:val="000E0A32"/>
    <w:rsid w:val="000E0B5C"/>
    <w:rsid w:val="000E1141"/>
    <w:rsid w:val="000E2718"/>
    <w:rsid w:val="000E3425"/>
    <w:rsid w:val="000E436B"/>
    <w:rsid w:val="000E4436"/>
    <w:rsid w:val="000E4A5F"/>
    <w:rsid w:val="000E4A76"/>
    <w:rsid w:val="000E6C5C"/>
    <w:rsid w:val="000E6E9B"/>
    <w:rsid w:val="000F07C7"/>
    <w:rsid w:val="000F1746"/>
    <w:rsid w:val="000F2BF2"/>
    <w:rsid w:val="000F3D65"/>
    <w:rsid w:val="000F41A9"/>
    <w:rsid w:val="000F4A2F"/>
    <w:rsid w:val="000F52ED"/>
    <w:rsid w:val="000F56A1"/>
    <w:rsid w:val="000F6517"/>
    <w:rsid w:val="000F692E"/>
    <w:rsid w:val="000F7DA0"/>
    <w:rsid w:val="0010173B"/>
    <w:rsid w:val="00102720"/>
    <w:rsid w:val="0010278B"/>
    <w:rsid w:val="001032AD"/>
    <w:rsid w:val="0010467C"/>
    <w:rsid w:val="00104F70"/>
    <w:rsid w:val="001053B6"/>
    <w:rsid w:val="00105ED3"/>
    <w:rsid w:val="00107D08"/>
    <w:rsid w:val="00107E3B"/>
    <w:rsid w:val="00110135"/>
    <w:rsid w:val="00110A24"/>
    <w:rsid w:val="001110AB"/>
    <w:rsid w:val="00111294"/>
    <w:rsid w:val="00111355"/>
    <w:rsid w:val="001113C4"/>
    <w:rsid w:val="00111590"/>
    <w:rsid w:val="001116A1"/>
    <w:rsid w:val="00111E09"/>
    <w:rsid w:val="0011287E"/>
    <w:rsid w:val="001136AB"/>
    <w:rsid w:val="00113A77"/>
    <w:rsid w:val="0011449E"/>
    <w:rsid w:val="00115786"/>
    <w:rsid w:val="00117CC9"/>
    <w:rsid w:val="00117E92"/>
    <w:rsid w:val="00120187"/>
    <w:rsid w:val="00120CB7"/>
    <w:rsid w:val="00121B40"/>
    <w:rsid w:val="00124147"/>
    <w:rsid w:val="001250DA"/>
    <w:rsid w:val="001250F6"/>
    <w:rsid w:val="00125572"/>
    <w:rsid w:val="001268CF"/>
    <w:rsid w:val="00127332"/>
    <w:rsid w:val="00127FC4"/>
    <w:rsid w:val="0013120D"/>
    <w:rsid w:val="00131379"/>
    <w:rsid w:val="00131C5E"/>
    <w:rsid w:val="00132792"/>
    <w:rsid w:val="00132CAC"/>
    <w:rsid w:val="00133317"/>
    <w:rsid w:val="0013399E"/>
    <w:rsid w:val="00134E7E"/>
    <w:rsid w:val="00134F8C"/>
    <w:rsid w:val="001353DE"/>
    <w:rsid w:val="00136445"/>
    <w:rsid w:val="00137107"/>
    <w:rsid w:val="001372DF"/>
    <w:rsid w:val="0013765F"/>
    <w:rsid w:val="00137C49"/>
    <w:rsid w:val="00140BE4"/>
    <w:rsid w:val="00142DAA"/>
    <w:rsid w:val="0014391F"/>
    <w:rsid w:val="00143D14"/>
    <w:rsid w:val="00143FAC"/>
    <w:rsid w:val="0014768C"/>
    <w:rsid w:val="0015134A"/>
    <w:rsid w:val="0015142E"/>
    <w:rsid w:val="001515C4"/>
    <w:rsid w:val="00151C0A"/>
    <w:rsid w:val="00154026"/>
    <w:rsid w:val="001547CE"/>
    <w:rsid w:val="001569B8"/>
    <w:rsid w:val="00156AA4"/>
    <w:rsid w:val="0016058B"/>
    <w:rsid w:val="00162D64"/>
    <w:rsid w:val="00162FB3"/>
    <w:rsid w:val="0016324E"/>
    <w:rsid w:val="001633C1"/>
    <w:rsid w:val="001657F7"/>
    <w:rsid w:val="00166211"/>
    <w:rsid w:val="0016636A"/>
    <w:rsid w:val="001664A3"/>
    <w:rsid w:val="00166EDA"/>
    <w:rsid w:val="00166F21"/>
    <w:rsid w:val="0017048E"/>
    <w:rsid w:val="00170842"/>
    <w:rsid w:val="00171372"/>
    <w:rsid w:val="00171455"/>
    <w:rsid w:val="00171484"/>
    <w:rsid w:val="001727F3"/>
    <w:rsid w:val="00172CF0"/>
    <w:rsid w:val="00174474"/>
    <w:rsid w:val="00176547"/>
    <w:rsid w:val="001768F8"/>
    <w:rsid w:val="001770C7"/>
    <w:rsid w:val="001778B2"/>
    <w:rsid w:val="00180008"/>
    <w:rsid w:val="00180D9B"/>
    <w:rsid w:val="001816C7"/>
    <w:rsid w:val="0018193D"/>
    <w:rsid w:val="001825EB"/>
    <w:rsid w:val="00184268"/>
    <w:rsid w:val="00184A6B"/>
    <w:rsid w:val="00185145"/>
    <w:rsid w:val="00185DA0"/>
    <w:rsid w:val="00185EAA"/>
    <w:rsid w:val="00187922"/>
    <w:rsid w:val="00191B63"/>
    <w:rsid w:val="00191D91"/>
    <w:rsid w:val="00192BD8"/>
    <w:rsid w:val="00193E3F"/>
    <w:rsid w:val="00194429"/>
    <w:rsid w:val="00194444"/>
    <w:rsid w:val="00194934"/>
    <w:rsid w:val="00194BBA"/>
    <w:rsid w:val="00194D84"/>
    <w:rsid w:val="00194FCF"/>
    <w:rsid w:val="001978B2"/>
    <w:rsid w:val="00197BFC"/>
    <w:rsid w:val="001A1035"/>
    <w:rsid w:val="001A1FF7"/>
    <w:rsid w:val="001A2350"/>
    <w:rsid w:val="001A26E5"/>
    <w:rsid w:val="001A49DD"/>
    <w:rsid w:val="001A4DE2"/>
    <w:rsid w:val="001A4EC5"/>
    <w:rsid w:val="001A521C"/>
    <w:rsid w:val="001A656B"/>
    <w:rsid w:val="001A7CC9"/>
    <w:rsid w:val="001B1514"/>
    <w:rsid w:val="001B16DC"/>
    <w:rsid w:val="001B202C"/>
    <w:rsid w:val="001B3736"/>
    <w:rsid w:val="001B7179"/>
    <w:rsid w:val="001C02C1"/>
    <w:rsid w:val="001C1575"/>
    <w:rsid w:val="001C1BDE"/>
    <w:rsid w:val="001C1EE1"/>
    <w:rsid w:val="001C241F"/>
    <w:rsid w:val="001C25D3"/>
    <w:rsid w:val="001C2AB0"/>
    <w:rsid w:val="001C2D0A"/>
    <w:rsid w:val="001C34E9"/>
    <w:rsid w:val="001C35D5"/>
    <w:rsid w:val="001C382F"/>
    <w:rsid w:val="001C3F50"/>
    <w:rsid w:val="001C4423"/>
    <w:rsid w:val="001C57B0"/>
    <w:rsid w:val="001C6EE2"/>
    <w:rsid w:val="001C779A"/>
    <w:rsid w:val="001C7CF3"/>
    <w:rsid w:val="001D0F3F"/>
    <w:rsid w:val="001D14CB"/>
    <w:rsid w:val="001D2787"/>
    <w:rsid w:val="001D2BB8"/>
    <w:rsid w:val="001D2C30"/>
    <w:rsid w:val="001D39BF"/>
    <w:rsid w:val="001D3EE3"/>
    <w:rsid w:val="001D49F7"/>
    <w:rsid w:val="001D610B"/>
    <w:rsid w:val="001D6E03"/>
    <w:rsid w:val="001D7A22"/>
    <w:rsid w:val="001D7AB2"/>
    <w:rsid w:val="001E0C09"/>
    <w:rsid w:val="001E0E50"/>
    <w:rsid w:val="001E2117"/>
    <w:rsid w:val="001E2217"/>
    <w:rsid w:val="001E242D"/>
    <w:rsid w:val="001E2588"/>
    <w:rsid w:val="001E2B94"/>
    <w:rsid w:val="001E30EF"/>
    <w:rsid w:val="001E38CF"/>
    <w:rsid w:val="001E3A9E"/>
    <w:rsid w:val="001E4741"/>
    <w:rsid w:val="001E5043"/>
    <w:rsid w:val="001E5969"/>
    <w:rsid w:val="001E5987"/>
    <w:rsid w:val="001E5E21"/>
    <w:rsid w:val="001E60C1"/>
    <w:rsid w:val="001E62E0"/>
    <w:rsid w:val="001E7AF3"/>
    <w:rsid w:val="001E7DA1"/>
    <w:rsid w:val="001F0823"/>
    <w:rsid w:val="001F1558"/>
    <w:rsid w:val="001F17C2"/>
    <w:rsid w:val="001F18D2"/>
    <w:rsid w:val="001F21D0"/>
    <w:rsid w:val="001F2201"/>
    <w:rsid w:val="001F255D"/>
    <w:rsid w:val="001F6713"/>
    <w:rsid w:val="001F6DF3"/>
    <w:rsid w:val="0020029C"/>
    <w:rsid w:val="00200393"/>
    <w:rsid w:val="00200A86"/>
    <w:rsid w:val="00200E45"/>
    <w:rsid w:val="002011C8"/>
    <w:rsid w:val="0020253B"/>
    <w:rsid w:val="00205CD2"/>
    <w:rsid w:val="0020664D"/>
    <w:rsid w:val="00207D43"/>
    <w:rsid w:val="002113EF"/>
    <w:rsid w:val="002115A2"/>
    <w:rsid w:val="00211844"/>
    <w:rsid w:val="0021298E"/>
    <w:rsid w:val="002134F2"/>
    <w:rsid w:val="00213855"/>
    <w:rsid w:val="002138EA"/>
    <w:rsid w:val="00213AE3"/>
    <w:rsid w:val="00214B96"/>
    <w:rsid w:val="00215011"/>
    <w:rsid w:val="002161B7"/>
    <w:rsid w:val="00216507"/>
    <w:rsid w:val="002174C8"/>
    <w:rsid w:val="00221304"/>
    <w:rsid w:val="002232EE"/>
    <w:rsid w:val="00223B9A"/>
    <w:rsid w:val="00224009"/>
    <w:rsid w:val="00224694"/>
    <w:rsid w:val="00224CF2"/>
    <w:rsid w:val="0022588F"/>
    <w:rsid w:val="002258C2"/>
    <w:rsid w:val="0022601E"/>
    <w:rsid w:val="0022665D"/>
    <w:rsid w:val="00226B7B"/>
    <w:rsid w:val="002278EF"/>
    <w:rsid w:val="0023009B"/>
    <w:rsid w:val="00230881"/>
    <w:rsid w:val="0023188F"/>
    <w:rsid w:val="002318AC"/>
    <w:rsid w:val="00231D43"/>
    <w:rsid w:val="002323E0"/>
    <w:rsid w:val="00234452"/>
    <w:rsid w:val="00234B3C"/>
    <w:rsid w:val="002356A6"/>
    <w:rsid w:val="00235D1D"/>
    <w:rsid w:val="00236133"/>
    <w:rsid w:val="00236523"/>
    <w:rsid w:val="00236FA1"/>
    <w:rsid w:val="002379B4"/>
    <w:rsid w:val="00237F25"/>
    <w:rsid w:val="002409AB"/>
    <w:rsid w:val="00240C11"/>
    <w:rsid w:val="00240C90"/>
    <w:rsid w:val="00240F52"/>
    <w:rsid w:val="00242A8C"/>
    <w:rsid w:val="002438A8"/>
    <w:rsid w:val="0024426B"/>
    <w:rsid w:val="00244AD9"/>
    <w:rsid w:val="00245228"/>
    <w:rsid w:val="00247663"/>
    <w:rsid w:val="00250091"/>
    <w:rsid w:val="00250E1E"/>
    <w:rsid w:val="002510D0"/>
    <w:rsid w:val="002515A6"/>
    <w:rsid w:val="0025188C"/>
    <w:rsid w:val="00251D07"/>
    <w:rsid w:val="00252CF4"/>
    <w:rsid w:val="0025384C"/>
    <w:rsid w:val="002548B5"/>
    <w:rsid w:val="00255904"/>
    <w:rsid w:val="0025650E"/>
    <w:rsid w:val="00256C09"/>
    <w:rsid w:val="00257678"/>
    <w:rsid w:val="00260179"/>
    <w:rsid w:val="0026066C"/>
    <w:rsid w:val="002620A1"/>
    <w:rsid w:val="0026245A"/>
    <w:rsid w:val="00262918"/>
    <w:rsid w:val="0026368B"/>
    <w:rsid w:val="00263CF7"/>
    <w:rsid w:val="00263D2F"/>
    <w:rsid w:val="0026489D"/>
    <w:rsid w:val="00265B31"/>
    <w:rsid w:val="00265D71"/>
    <w:rsid w:val="002664E8"/>
    <w:rsid w:val="002671A7"/>
    <w:rsid w:val="00267BB3"/>
    <w:rsid w:val="0027011E"/>
    <w:rsid w:val="00270263"/>
    <w:rsid w:val="0027127A"/>
    <w:rsid w:val="0027195B"/>
    <w:rsid w:val="00271C82"/>
    <w:rsid w:val="00272286"/>
    <w:rsid w:val="00272325"/>
    <w:rsid w:val="00272A3A"/>
    <w:rsid w:val="00272D50"/>
    <w:rsid w:val="002736C1"/>
    <w:rsid w:val="00274218"/>
    <w:rsid w:val="0027468E"/>
    <w:rsid w:val="002749C0"/>
    <w:rsid w:val="00274C89"/>
    <w:rsid w:val="00274D37"/>
    <w:rsid w:val="0027520A"/>
    <w:rsid w:val="002759DC"/>
    <w:rsid w:val="002770FB"/>
    <w:rsid w:val="00277922"/>
    <w:rsid w:val="00281CBF"/>
    <w:rsid w:val="002843E5"/>
    <w:rsid w:val="0028544F"/>
    <w:rsid w:val="00287A50"/>
    <w:rsid w:val="002911AB"/>
    <w:rsid w:val="00291C24"/>
    <w:rsid w:val="00291D1A"/>
    <w:rsid w:val="00292588"/>
    <w:rsid w:val="002927A8"/>
    <w:rsid w:val="002930E5"/>
    <w:rsid w:val="0029372F"/>
    <w:rsid w:val="0029479C"/>
    <w:rsid w:val="00297778"/>
    <w:rsid w:val="002978E2"/>
    <w:rsid w:val="00297937"/>
    <w:rsid w:val="00297AC3"/>
    <w:rsid w:val="00297E49"/>
    <w:rsid w:val="002A032A"/>
    <w:rsid w:val="002A075E"/>
    <w:rsid w:val="002A14E8"/>
    <w:rsid w:val="002A1E37"/>
    <w:rsid w:val="002A1E7C"/>
    <w:rsid w:val="002A2410"/>
    <w:rsid w:val="002A2FAC"/>
    <w:rsid w:val="002A3377"/>
    <w:rsid w:val="002A33CD"/>
    <w:rsid w:val="002A4D60"/>
    <w:rsid w:val="002A6C12"/>
    <w:rsid w:val="002A6F96"/>
    <w:rsid w:val="002A7606"/>
    <w:rsid w:val="002A7655"/>
    <w:rsid w:val="002A7758"/>
    <w:rsid w:val="002B030D"/>
    <w:rsid w:val="002B0747"/>
    <w:rsid w:val="002B0C14"/>
    <w:rsid w:val="002B1ADF"/>
    <w:rsid w:val="002B3FC6"/>
    <w:rsid w:val="002B41B6"/>
    <w:rsid w:val="002B4752"/>
    <w:rsid w:val="002B4D53"/>
    <w:rsid w:val="002B5925"/>
    <w:rsid w:val="002B6A28"/>
    <w:rsid w:val="002B700C"/>
    <w:rsid w:val="002B7C46"/>
    <w:rsid w:val="002B7EEF"/>
    <w:rsid w:val="002C0194"/>
    <w:rsid w:val="002C0575"/>
    <w:rsid w:val="002C16B6"/>
    <w:rsid w:val="002C1D4A"/>
    <w:rsid w:val="002C2AFB"/>
    <w:rsid w:val="002C4109"/>
    <w:rsid w:val="002C48A1"/>
    <w:rsid w:val="002C5B2B"/>
    <w:rsid w:val="002C6E34"/>
    <w:rsid w:val="002C7450"/>
    <w:rsid w:val="002C7C94"/>
    <w:rsid w:val="002D006A"/>
    <w:rsid w:val="002D10E3"/>
    <w:rsid w:val="002D22C6"/>
    <w:rsid w:val="002D3940"/>
    <w:rsid w:val="002D39FD"/>
    <w:rsid w:val="002D4224"/>
    <w:rsid w:val="002D43B6"/>
    <w:rsid w:val="002D4DBC"/>
    <w:rsid w:val="002D526B"/>
    <w:rsid w:val="002D5C6F"/>
    <w:rsid w:val="002D785C"/>
    <w:rsid w:val="002E0153"/>
    <w:rsid w:val="002E0E0E"/>
    <w:rsid w:val="002E1180"/>
    <w:rsid w:val="002E2658"/>
    <w:rsid w:val="002E3D59"/>
    <w:rsid w:val="002E537F"/>
    <w:rsid w:val="002E5405"/>
    <w:rsid w:val="002E5D9D"/>
    <w:rsid w:val="002E76A3"/>
    <w:rsid w:val="002E7BEE"/>
    <w:rsid w:val="002E7E0C"/>
    <w:rsid w:val="002F0C13"/>
    <w:rsid w:val="002F1753"/>
    <w:rsid w:val="002F2ABA"/>
    <w:rsid w:val="002F3545"/>
    <w:rsid w:val="002F4863"/>
    <w:rsid w:val="002F63B0"/>
    <w:rsid w:val="002F7845"/>
    <w:rsid w:val="003000CF"/>
    <w:rsid w:val="00300F62"/>
    <w:rsid w:val="003012EA"/>
    <w:rsid w:val="00303EE0"/>
    <w:rsid w:val="00304417"/>
    <w:rsid w:val="00304C9B"/>
    <w:rsid w:val="00304F5E"/>
    <w:rsid w:val="0030569C"/>
    <w:rsid w:val="00305D1C"/>
    <w:rsid w:val="003062D6"/>
    <w:rsid w:val="003066F5"/>
    <w:rsid w:val="003078D8"/>
    <w:rsid w:val="00307C72"/>
    <w:rsid w:val="00310DDA"/>
    <w:rsid w:val="00311752"/>
    <w:rsid w:val="00312614"/>
    <w:rsid w:val="00313A40"/>
    <w:rsid w:val="0031414B"/>
    <w:rsid w:val="00314369"/>
    <w:rsid w:val="00314F2B"/>
    <w:rsid w:val="0031641C"/>
    <w:rsid w:val="00317A7E"/>
    <w:rsid w:val="00320336"/>
    <w:rsid w:val="003217B2"/>
    <w:rsid w:val="003219C6"/>
    <w:rsid w:val="003219C8"/>
    <w:rsid w:val="0032254A"/>
    <w:rsid w:val="00322BC6"/>
    <w:rsid w:val="0032323F"/>
    <w:rsid w:val="00323523"/>
    <w:rsid w:val="00323616"/>
    <w:rsid w:val="00323ADD"/>
    <w:rsid w:val="003240AF"/>
    <w:rsid w:val="003246DB"/>
    <w:rsid w:val="00325038"/>
    <w:rsid w:val="00325539"/>
    <w:rsid w:val="003259D3"/>
    <w:rsid w:val="00326D58"/>
    <w:rsid w:val="00326FFF"/>
    <w:rsid w:val="00327292"/>
    <w:rsid w:val="00330090"/>
    <w:rsid w:val="003302A8"/>
    <w:rsid w:val="0033185E"/>
    <w:rsid w:val="00332CA8"/>
    <w:rsid w:val="00333982"/>
    <w:rsid w:val="00336C48"/>
    <w:rsid w:val="00337016"/>
    <w:rsid w:val="0034067D"/>
    <w:rsid w:val="003418CD"/>
    <w:rsid w:val="00342B3E"/>
    <w:rsid w:val="00342E3B"/>
    <w:rsid w:val="00344013"/>
    <w:rsid w:val="00344572"/>
    <w:rsid w:val="003450B7"/>
    <w:rsid w:val="003450F3"/>
    <w:rsid w:val="003452CC"/>
    <w:rsid w:val="003464BE"/>
    <w:rsid w:val="003469D5"/>
    <w:rsid w:val="00347870"/>
    <w:rsid w:val="00347C67"/>
    <w:rsid w:val="00351031"/>
    <w:rsid w:val="003512A7"/>
    <w:rsid w:val="00352363"/>
    <w:rsid w:val="00354661"/>
    <w:rsid w:val="00354BBF"/>
    <w:rsid w:val="00354F3E"/>
    <w:rsid w:val="00355C11"/>
    <w:rsid w:val="00355F52"/>
    <w:rsid w:val="00357873"/>
    <w:rsid w:val="003602C0"/>
    <w:rsid w:val="003610C2"/>
    <w:rsid w:val="00362000"/>
    <w:rsid w:val="00363566"/>
    <w:rsid w:val="0036409E"/>
    <w:rsid w:val="00364646"/>
    <w:rsid w:val="003666B8"/>
    <w:rsid w:val="00366BAE"/>
    <w:rsid w:val="00371DC6"/>
    <w:rsid w:val="0037260F"/>
    <w:rsid w:val="00374198"/>
    <w:rsid w:val="003748FC"/>
    <w:rsid w:val="00374B25"/>
    <w:rsid w:val="00375363"/>
    <w:rsid w:val="00375E81"/>
    <w:rsid w:val="0037703A"/>
    <w:rsid w:val="0037735F"/>
    <w:rsid w:val="00377C40"/>
    <w:rsid w:val="0038135A"/>
    <w:rsid w:val="00382A84"/>
    <w:rsid w:val="00383DC8"/>
    <w:rsid w:val="0038429B"/>
    <w:rsid w:val="0038468C"/>
    <w:rsid w:val="00384FF9"/>
    <w:rsid w:val="00385446"/>
    <w:rsid w:val="00390141"/>
    <w:rsid w:val="00391414"/>
    <w:rsid w:val="003925FB"/>
    <w:rsid w:val="00392680"/>
    <w:rsid w:val="00393235"/>
    <w:rsid w:val="003936A9"/>
    <w:rsid w:val="00393A72"/>
    <w:rsid w:val="00393CEF"/>
    <w:rsid w:val="003961E1"/>
    <w:rsid w:val="003A0241"/>
    <w:rsid w:val="003A0902"/>
    <w:rsid w:val="003A101E"/>
    <w:rsid w:val="003A1A44"/>
    <w:rsid w:val="003A1CD3"/>
    <w:rsid w:val="003A2A44"/>
    <w:rsid w:val="003A30EC"/>
    <w:rsid w:val="003A49CF"/>
    <w:rsid w:val="003A5A7B"/>
    <w:rsid w:val="003A6E70"/>
    <w:rsid w:val="003A6FC7"/>
    <w:rsid w:val="003A7D95"/>
    <w:rsid w:val="003B0043"/>
    <w:rsid w:val="003B0AE5"/>
    <w:rsid w:val="003B218E"/>
    <w:rsid w:val="003B245B"/>
    <w:rsid w:val="003B24B6"/>
    <w:rsid w:val="003B281A"/>
    <w:rsid w:val="003B398F"/>
    <w:rsid w:val="003B4D1B"/>
    <w:rsid w:val="003B507E"/>
    <w:rsid w:val="003B64BF"/>
    <w:rsid w:val="003B6A08"/>
    <w:rsid w:val="003C1391"/>
    <w:rsid w:val="003C13F7"/>
    <w:rsid w:val="003C1468"/>
    <w:rsid w:val="003C19DA"/>
    <w:rsid w:val="003C2256"/>
    <w:rsid w:val="003C245B"/>
    <w:rsid w:val="003C2B34"/>
    <w:rsid w:val="003C3CAE"/>
    <w:rsid w:val="003C44A5"/>
    <w:rsid w:val="003C617F"/>
    <w:rsid w:val="003D123C"/>
    <w:rsid w:val="003D217A"/>
    <w:rsid w:val="003D2AE6"/>
    <w:rsid w:val="003D2D9C"/>
    <w:rsid w:val="003D328F"/>
    <w:rsid w:val="003D385C"/>
    <w:rsid w:val="003D5312"/>
    <w:rsid w:val="003D5E99"/>
    <w:rsid w:val="003D60E4"/>
    <w:rsid w:val="003E0919"/>
    <w:rsid w:val="003E0A01"/>
    <w:rsid w:val="003E0C4D"/>
    <w:rsid w:val="003E0DC3"/>
    <w:rsid w:val="003E1C3F"/>
    <w:rsid w:val="003E1E19"/>
    <w:rsid w:val="003E203C"/>
    <w:rsid w:val="003E26BC"/>
    <w:rsid w:val="003E30CC"/>
    <w:rsid w:val="003E336B"/>
    <w:rsid w:val="003E413E"/>
    <w:rsid w:val="003E4AE9"/>
    <w:rsid w:val="003E5144"/>
    <w:rsid w:val="003E70A5"/>
    <w:rsid w:val="003E740D"/>
    <w:rsid w:val="003E7DBF"/>
    <w:rsid w:val="003F1ED5"/>
    <w:rsid w:val="003F2DFD"/>
    <w:rsid w:val="003F3FC8"/>
    <w:rsid w:val="003F40B8"/>
    <w:rsid w:val="003F4709"/>
    <w:rsid w:val="003F4D28"/>
    <w:rsid w:val="003F5B43"/>
    <w:rsid w:val="003F5C3D"/>
    <w:rsid w:val="003F68B8"/>
    <w:rsid w:val="003F6912"/>
    <w:rsid w:val="003F71C4"/>
    <w:rsid w:val="003F7816"/>
    <w:rsid w:val="003F7B52"/>
    <w:rsid w:val="003F7BED"/>
    <w:rsid w:val="003F7EA4"/>
    <w:rsid w:val="00400406"/>
    <w:rsid w:val="00400EEB"/>
    <w:rsid w:val="00401CB5"/>
    <w:rsid w:val="00402313"/>
    <w:rsid w:val="00402828"/>
    <w:rsid w:val="00402A1F"/>
    <w:rsid w:val="004030C4"/>
    <w:rsid w:val="00403797"/>
    <w:rsid w:val="00403E2F"/>
    <w:rsid w:val="00404071"/>
    <w:rsid w:val="00404436"/>
    <w:rsid w:val="00404632"/>
    <w:rsid w:val="00404CAD"/>
    <w:rsid w:val="0040508C"/>
    <w:rsid w:val="004057D8"/>
    <w:rsid w:val="00406206"/>
    <w:rsid w:val="004071CD"/>
    <w:rsid w:val="0040774F"/>
    <w:rsid w:val="00407952"/>
    <w:rsid w:val="00407AA6"/>
    <w:rsid w:val="004109EB"/>
    <w:rsid w:val="0041203A"/>
    <w:rsid w:val="00412655"/>
    <w:rsid w:val="0041517E"/>
    <w:rsid w:val="004157E4"/>
    <w:rsid w:val="00416AD9"/>
    <w:rsid w:val="00416B7F"/>
    <w:rsid w:val="00420521"/>
    <w:rsid w:val="00420AE4"/>
    <w:rsid w:val="00421C25"/>
    <w:rsid w:val="004220D2"/>
    <w:rsid w:val="00422504"/>
    <w:rsid w:val="004227DA"/>
    <w:rsid w:val="00423FA7"/>
    <w:rsid w:val="0042440B"/>
    <w:rsid w:val="00424460"/>
    <w:rsid w:val="00424484"/>
    <w:rsid w:val="0042454B"/>
    <w:rsid w:val="00427375"/>
    <w:rsid w:val="00430722"/>
    <w:rsid w:val="0043163D"/>
    <w:rsid w:val="0043201C"/>
    <w:rsid w:val="00432653"/>
    <w:rsid w:val="0043326A"/>
    <w:rsid w:val="004365EE"/>
    <w:rsid w:val="0043674E"/>
    <w:rsid w:val="00440334"/>
    <w:rsid w:val="00440F04"/>
    <w:rsid w:val="0044107E"/>
    <w:rsid w:val="004411F7"/>
    <w:rsid w:val="00441CFA"/>
    <w:rsid w:val="00442A2A"/>
    <w:rsid w:val="0044387A"/>
    <w:rsid w:val="00444256"/>
    <w:rsid w:val="00445ADB"/>
    <w:rsid w:val="00445D3E"/>
    <w:rsid w:val="00445DB6"/>
    <w:rsid w:val="00446E1D"/>
    <w:rsid w:val="00446F5D"/>
    <w:rsid w:val="004502DE"/>
    <w:rsid w:val="00450F8E"/>
    <w:rsid w:val="0045115C"/>
    <w:rsid w:val="0045146E"/>
    <w:rsid w:val="0045274B"/>
    <w:rsid w:val="0045327A"/>
    <w:rsid w:val="0045329D"/>
    <w:rsid w:val="004536B2"/>
    <w:rsid w:val="0045453D"/>
    <w:rsid w:val="0045534E"/>
    <w:rsid w:val="0045537F"/>
    <w:rsid w:val="00457E10"/>
    <w:rsid w:val="00457E52"/>
    <w:rsid w:val="004626B6"/>
    <w:rsid w:val="00462E29"/>
    <w:rsid w:val="0046341A"/>
    <w:rsid w:val="00464AE0"/>
    <w:rsid w:val="00464AE4"/>
    <w:rsid w:val="00464FBE"/>
    <w:rsid w:val="00465114"/>
    <w:rsid w:val="00467245"/>
    <w:rsid w:val="004707A7"/>
    <w:rsid w:val="00470C44"/>
    <w:rsid w:val="004726CE"/>
    <w:rsid w:val="0047491F"/>
    <w:rsid w:val="00474B74"/>
    <w:rsid w:val="00475872"/>
    <w:rsid w:val="00475B05"/>
    <w:rsid w:val="00476524"/>
    <w:rsid w:val="004771BC"/>
    <w:rsid w:val="0048038B"/>
    <w:rsid w:val="00481904"/>
    <w:rsid w:val="00482195"/>
    <w:rsid w:val="00482952"/>
    <w:rsid w:val="00482E5B"/>
    <w:rsid w:val="0048302B"/>
    <w:rsid w:val="00483A36"/>
    <w:rsid w:val="00483C8D"/>
    <w:rsid w:val="00483D34"/>
    <w:rsid w:val="004850E6"/>
    <w:rsid w:val="004854BD"/>
    <w:rsid w:val="00485C58"/>
    <w:rsid w:val="00485E4E"/>
    <w:rsid w:val="004861CA"/>
    <w:rsid w:val="00486D2E"/>
    <w:rsid w:val="00487196"/>
    <w:rsid w:val="0048719B"/>
    <w:rsid w:val="004878BA"/>
    <w:rsid w:val="00487A93"/>
    <w:rsid w:val="00487E01"/>
    <w:rsid w:val="004902C3"/>
    <w:rsid w:val="004903C7"/>
    <w:rsid w:val="00491C49"/>
    <w:rsid w:val="00492485"/>
    <w:rsid w:val="00492776"/>
    <w:rsid w:val="004943B2"/>
    <w:rsid w:val="00495522"/>
    <w:rsid w:val="00496196"/>
    <w:rsid w:val="00496863"/>
    <w:rsid w:val="00496CFE"/>
    <w:rsid w:val="00497E33"/>
    <w:rsid w:val="004A00FD"/>
    <w:rsid w:val="004A0CE0"/>
    <w:rsid w:val="004A14FA"/>
    <w:rsid w:val="004A2058"/>
    <w:rsid w:val="004A2834"/>
    <w:rsid w:val="004A4434"/>
    <w:rsid w:val="004A550C"/>
    <w:rsid w:val="004A59F5"/>
    <w:rsid w:val="004A5D61"/>
    <w:rsid w:val="004A6405"/>
    <w:rsid w:val="004A6F43"/>
    <w:rsid w:val="004A7F05"/>
    <w:rsid w:val="004B16D3"/>
    <w:rsid w:val="004B185B"/>
    <w:rsid w:val="004B299E"/>
    <w:rsid w:val="004B2B62"/>
    <w:rsid w:val="004B2E6B"/>
    <w:rsid w:val="004B32E7"/>
    <w:rsid w:val="004B4CA1"/>
    <w:rsid w:val="004B5A95"/>
    <w:rsid w:val="004B5D94"/>
    <w:rsid w:val="004B5F7A"/>
    <w:rsid w:val="004B6338"/>
    <w:rsid w:val="004B650D"/>
    <w:rsid w:val="004B6B91"/>
    <w:rsid w:val="004B6E73"/>
    <w:rsid w:val="004B6F3F"/>
    <w:rsid w:val="004C0A5F"/>
    <w:rsid w:val="004C125F"/>
    <w:rsid w:val="004C146D"/>
    <w:rsid w:val="004C5B0E"/>
    <w:rsid w:val="004C5EBC"/>
    <w:rsid w:val="004C629D"/>
    <w:rsid w:val="004C63D3"/>
    <w:rsid w:val="004C6BF1"/>
    <w:rsid w:val="004D0514"/>
    <w:rsid w:val="004D0E3C"/>
    <w:rsid w:val="004D37AE"/>
    <w:rsid w:val="004D4E29"/>
    <w:rsid w:val="004D6202"/>
    <w:rsid w:val="004D698C"/>
    <w:rsid w:val="004D6F02"/>
    <w:rsid w:val="004E0125"/>
    <w:rsid w:val="004E037C"/>
    <w:rsid w:val="004E0552"/>
    <w:rsid w:val="004E0754"/>
    <w:rsid w:val="004E0AAB"/>
    <w:rsid w:val="004E0CC3"/>
    <w:rsid w:val="004E1C1A"/>
    <w:rsid w:val="004E29C3"/>
    <w:rsid w:val="004E3A61"/>
    <w:rsid w:val="004E4E18"/>
    <w:rsid w:val="004E655D"/>
    <w:rsid w:val="004F05ED"/>
    <w:rsid w:val="004F0749"/>
    <w:rsid w:val="004F0BBB"/>
    <w:rsid w:val="004F1231"/>
    <w:rsid w:val="004F201E"/>
    <w:rsid w:val="004F473C"/>
    <w:rsid w:val="004F51BA"/>
    <w:rsid w:val="004F5366"/>
    <w:rsid w:val="004F56E7"/>
    <w:rsid w:val="004F5EB9"/>
    <w:rsid w:val="004F6335"/>
    <w:rsid w:val="004F67D1"/>
    <w:rsid w:val="00500108"/>
    <w:rsid w:val="005008DC"/>
    <w:rsid w:val="005009DB"/>
    <w:rsid w:val="00500DA0"/>
    <w:rsid w:val="00501010"/>
    <w:rsid w:val="005016C9"/>
    <w:rsid w:val="00501756"/>
    <w:rsid w:val="00501B88"/>
    <w:rsid w:val="00501C3C"/>
    <w:rsid w:val="00501CCD"/>
    <w:rsid w:val="005020EA"/>
    <w:rsid w:val="005030FB"/>
    <w:rsid w:val="005043E5"/>
    <w:rsid w:val="00504B72"/>
    <w:rsid w:val="005050B7"/>
    <w:rsid w:val="00507F1F"/>
    <w:rsid w:val="005105A2"/>
    <w:rsid w:val="00512379"/>
    <w:rsid w:val="00512525"/>
    <w:rsid w:val="0051301F"/>
    <w:rsid w:val="00513563"/>
    <w:rsid w:val="00513E0F"/>
    <w:rsid w:val="00514BEE"/>
    <w:rsid w:val="00515129"/>
    <w:rsid w:val="00515892"/>
    <w:rsid w:val="005163F7"/>
    <w:rsid w:val="00517463"/>
    <w:rsid w:val="005206C3"/>
    <w:rsid w:val="00520821"/>
    <w:rsid w:val="005209EA"/>
    <w:rsid w:val="00521790"/>
    <w:rsid w:val="005224D3"/>
    <w:rsid w:val="005225D3"/>
    <w:rsid w:val="00522BA3"/>
    <w:rsid w:val="0052306B"/>
    <w:rsid w:val="0052329F"/>
    <w:rsid w:val="0052377C"/>
    <w:rsid w:val="00523E0D"/>
    <w:rsid w:val="0052402E"/>
    <w:rsid w:val="00524094"/>
    <w:rsid w:val="0052527C"/>
    <w:rsid w:val="0052583C"/>
    <w:rsid w:val="0052584C"/>
    <w:rsid w:val="00525C8C"/>
    <w:rsid w:val="00526212"/>
    <w:rsid w:val="00526C0C"/>
    <w:rsid w:val="00527A0A"/>
    <w:rsid w:val="005309C6"/>
    <w:rsid w:val="00530F2E"/>
    <w:rsid w:val="005315E3"/>
    <w:rsid w:val="00531DCD"/>
    <w:rsid w:val="005320C8"/>
    <w:rsid w:val="00534164"/>
    <w:rsid w:val="0053497C"/>
    <w:rsid w:val="0053604B"/>
    <w:rsid w:val="00536211"/>
    <w:rsid w:val="005364BD"/>
    <w:rsid w:val="00536B36"/>
    <w:rsid w:val="00536E81"/>
    <w:rsid w:val="0053752A"/>
    <w:rsid w:val="005377D4"/>
    <w:rsid w:val="00540570"/>
    <w:rsid w:val="00541408"/>
    <w:rsid w:val="0054236D"/>
    <w:rsid w:val="0054242B"/>
    <w:rsid w:val="005424CB"/>
    <w:rsid w:val="00542F2D"/>
    <w:rsid w:val="00543131"/>
    <w:rsid w:val="005431CE"/>
    <w:rsid w:val="00543A06"/>
    <w:rsid w:val="00543E8A"/>
    <w:rsid w:val="00544343"/>
    <w:rsid w:val="0054446A"/>
    <w:rsid w:val="00544FC5"/>
    <w:rsid w:val="00545762"/>
    <w:rsid w:val="00545A99"/>
    <w:rsid w:val="00545CB1"/>
    <w:rsid w:val="00545E3E"/>
    <w:rsid w:val="0054667D"/>
    <w:rsid w:val="005473A3"/>
    <w:rsid w:val="0054780A"/>
    <w:rsid w:val="00547E06"/>
    <w:rsid w:val="0055020F"/>
    <w:rsid w:val="005508B6"/>
    <w:rsid w:val="00551347"/>
    <w:rsid w:val="00551583"/>
    <w:rsid w:val="00551941"/>
    <w:rsid w:val="00552DD1"/>
    <w:rsid w:val="00552F3B"/>
    <w:rsid w:val="0055323C"/>
    <w:rsid w:val="00553530"/>
    <w:rsid w:val="0055363F"/>
    <w:rsid w:val="00553754"/>
    <w:rsid w:val="00554F75"/>
    <w:rsid w:val="0055617C"/>
    <w:rsid w:val="00557054"/>
    <w:rsid w:val="00557827"/>
    <w:rsid w:val="005578B3"/>
    <w:rsid w:val="0056068C"/>
    <w:rsid w:val="00560E94"/>
    <w:rsid w:val="005620CC"/>
    <w:rsid w:val="0056215A"/>
    <w:rsid w:val="0056219C"/>
    <w:rsid w:val="00564282"/>
    <w:rsid w:val="00564A04"/>
    <w:rsid w:val="00564A98"/>
    <w:rsid w:val="00565034"/>
    <w:rsid w:val="005651B4"/>
    <w:rsid w:val="00565A17"/>
    <w:rsid w:val="00566622"/>
    <w:rsid w:val="005666EE"/>
    <w:rsid w:val="00566A2F"/>
    <w:rsid w:val="00567221"/>
    <w:rsid w:val="00571E71"/>
    <w:rsid w:val="00572031"/>
    <w:rsid w:val="005730EE"/>
    <w:rsid w:val="005731DA"/>
    <w:rsid w:val="00573C04"/>
    <w:rsid w:val="00574F6B"/>
    <w:rsid w:val="00575C33"/>
    <w:rsid w:val="005778D8"/>
    <w:rsid w:val="00580DB0"/>
    <w:rsid w:val="00580EA3"/>
    <w:rsid w:val="0058115E"/>
    <w:rsid w:val="005822E8"/>
    <w:rsid w:val="005823D9"/>
    <w:rsid w:val="00584FD7"/>
    <w:rsid w:val="0058539A"/>
    <w:rsid w:val="00585B85"/>
    <w:rsid w:val="00585E61"/>
    <w:rsid w:val="00586C64"/>
    <w:rsid w:val="00587437"/>
    <w:rsid w:val="0059069F"/>
    <w:rsid w:val="0059097E"/>
    <w:rsid w:val="0059199A"/>
    <w:rsid w:val="00592523"/>
    <w:rsid w:val="005930F5"/>
    <w:rsid w:val="00593AFF"/>
    <w:rsid w:val="0059401D"/>
    <w:rsid w:val="00594282"/>
    <w:rsid w:val="0059510A"/>
    <w:rsid w:val="00597D86"/>
    <w:rsid w:val="00597EF1"/>
    <w:rsid w:val="005A0589"/>
    <w:rsid w:val="005A1513"/>
    <w:rsid w:val="005A1816"/>
    <w:rsid w:val="005A1E7F"/>
    <w:rsid w:val="005A263B"/>
    <w:rsid w:val="005A2765"/>
    <w:rsid w:val="005A2871"/>
    <w:rsid w:val="005A304B"/>
    <w:rsid w:val="005A3660"/>
    <w:rsid w:val="005A3911"/>
    <w:rsid w:val="005A3A8D"/>
    <w:rsid w:val="005A4584"/>
    <w:rsid w:val="005A547D"/>
    <w:rsid w:val="005A64B1"/>
    <w:rsid w:val="005A7617"/>
    <w:rsid w:val="005B035A"/>
    <w:rsid w:val="005B03F9"/>
    <w:rsid w:val="005B174C"/>
    <w:rsid w:val="005B1816"/>
    <w:rsid w:val="005B23D9"/>
    <w:rsid w:val="005B2790"/>
    <w:rsid w:val="005B2996"/>
    <w:rsid w:val="005B3306"/>
    <w:rsid w:val="005B34EA"/>
    <w:rsid w:val="005B437A"/>
    <w:rsid w:val="005B5785"/>
    <w:rsid w:val="005B607A"/>
    <w:rsid w:val="005B7AC1"/>
    <w:rsid w:val="005B7E4F"/>
    <w:rsid w:val="005C05EB"/>
    <w:rsid w:val="005C080F"/>
    <w:rsid w:val="005C0AE1"/>
    <w:rsid w:val="005C103E"/>
    <w:rsid w:val="005C1C3B"/>
    <w:rsid w:val="005C22EC"/>
    <w:rsid w:val="005C2370"/>
    <w:rsid w:val="005C2C2A"/>
    <w:rsid w:val="005C2F7E"/>
    <w:rsid w:val="005C3839"/>
    <w:rsid w:val="005C46CC"/>
    <w:rsid w:val="005C4AFD"/>
    <w:rsid w:val="005C4D05"/>
    <w:rsid w:val="005C5310"/>
    <w:rsid w:val="005C67AF"/>
    <w:rsid w:val="005C6C0B"/>
    <w:rsid w:val="005C6FD5"/>
    <w:rsid w:val="005C7422"/>
    <w:rsid w:val="005C7AB3"/>
    <w:rsid w:val="005C7F70"/>
    <w:rsid w:val="005D0212"/>
    <w:rsid w:val="005D1152"/>
    <w:rsid w:val="005D1458"/>
    <w:rsid w:val="005D18F5"/>
    <w:rsid w:val="005D1E95"/>
    <w:rsid w:val="005D43D0"/>
    <w:rsid w:val="005D45FF"/>
    <w:rsid w:val="005D4F45"/>
    <w:rsid w:val="005D5818"/>
    <w:rsid w:val="005D5E3A"/>
    <w:rsid w:val="005D7610"/>
    <w:rsid w:val="005E01F1"/>
    <w:rsid w:val="005E1402"/>
    <w:rsid w:val="005E2F76"/>
    <w:rsid w:val="005E31D2"/>
    <w:rsid w:val="005E3832"/>
    <w:rsid w:val="005E3B24"/>
    <w:rsid w:val="005E4072"/>
    <w:rsid w:val="005E409D"/>
    <w:rsid w:val="005E44CB"/>
    <w:rsid w:val="005E491B"/>
    <w:rsid w:val="005F2AE8"/>
    <w:rsid w:val="005F456E"/>
    <w:rsid w:val="005F514C"/>
    <w:rsid w:val="005F68CD"/>
    <w:rsid w:val="006009E4"/>
    <w:rsid w:val="00601E6C"/>
    <w:rsid w:val="00602102"/>
    <w:rsid w:val="00602631"/>
    <w:rsid w:val="00604EC7"/>
    <w:rsid w:val="00605136"/>
    <w:rsid w:val="00606587"/>
    <w:rsid w:val="00607063"/>
    <w:rsid w:val="0061047D"/>
    <w:rsid w:val="00610513"/>
    <w:rsid w:val="0061053D"/>
    <w:rsid w:val="0061079C"/>
    <w:rsid w:val="00610E1A"/>
    <w:rsid w:val="00611E36"/>
    <w:rsid w:val="00611EB0"/>
    <w:rsid w:val="00612507"/>
    <w:rsid w:val="00612663"/>
    <w:rsid w:val="0061287F"/>
    <w:rsid w:val="006155B6"/>
    <w:rsid w:val="00615619"/>
    <w:rsid w:val="00615785"/>
    <w:rsid w:val="00620158"/>
    <w:rsid w:val="00620767"/>
    <w:rsid w:val="00620990"/>
    <w:rsid w:val="00621291"/>
    <w:rsid w:val="006212B6"/>
    <w:rsid w:val="00625709"/>
    <w:rsid w:val="00625817"/>
    <w:rsid w:val="00626AB7"/>
    <w:rsid w:val="00626B2C"/>
    <w:rsid w:val="00626DD2"/>
    <w:rsid w:val="00626DD4"/>
    <w:rsid w:val="0063197C"/>
    <w:rsid w:val="00631AAE"/>
    <w:rsid w:val="006322E2"/>
    <w:rsid w:val="0063258A"/>
    <w:rsid w:val="00633212"/>
    <w:rsid w:val="00633C00"/>
    <w:rsid w:val="00633D67"/>
    <w:rsid w:val="006344D9"/>
    <w:rsid w:val="006359D7"/>
    <w:rsid w:val="00635A95"/>
    <w:rsid w:val="00635E72"/>
    <w:rsid w:val="006366BC"/>
    <w:rsid w:val="00637196"/>
    <w:rsid w:val="00637A23"/>
    <w:rsid w:val="00637B7C"/>
    <w:rsid w:val="00641883"/>
    <w:rsid w:val="00641E2C"/>
    <w:rsid w:val="0064348B"/>
    <w:rsid w:val="0064363C"/>
    <w:rsid w:val="0064441E"/>
    <w:rsid w:val="00645B0C"/>
    <w:rsid w:val="00645BBC"/>
    <w:rsid w:val="006462FE"/>
    <w:rsid w:val="00646F98"/>
    <w:rsid w:val="00647EDA"/>
    <w:rsid w:val="00650E32"/>
    <w:rsid w:val="006520B8"/>
    <w:rsid w:val="006526B7"/>
    <w:rsid w:val="00653196"/>
    <w:rsid w:val="00653228"/>
    <w:rsid w:val="006534FA"/>
    <w:rsid w:val="00653E15"/>
    <w:rsid w:val="0065660C"/>
    <w:rsid w:val="00656F7C"/>
    <w:rsid w:val="006571FE"/>
    <w:rsid w:val="00657CC1"/>
    <w:rsid w:val="00660860"/>
    <w:rsid w:val="00661BF7"/>
    <w:rsid w:val="00661C5A"/>
    <w:rsid w:val="00661CD1"/>
    <w:rsid w:val="006628E8"/>
    <w:rsid w:val="00662952"/>
    <w:rsid w:val="00663C4E"/>
    <w:rsid w:val="00663E49"/>
    <w:rsid w:val="00664AB8"/>
    <w:rsid w:val="00664BA7"/>
    <w:rsid w:val="0066599C"/>
    <w:rsid w:val="00665B7B"/>
    <w:rsid w:val="00666117"/>
    <w:rsid w:val="0066642E"/>
    <w:rsid w:val="00666B33"/>
    <w:rsid w:val="00666C7A"/>
    <w:rsid w:val="00667ED0"/>
    <w:rsid w:val="006707DA"/>
    <w:rsid w:val="00671072"/>
    <w:rsid w:val="006716A5"/>
    <w:rsid w:val="00671C37"/>
    <w:rsid w:val="00672373"/>
    <w:rsid w:val="00672C61"/>
    <w:rsid w:val="00672F30"/>
    <w:rsid w:val="006730AC"/>
    <w:rsid w:val="006746F1"/>
    <w:rsid w:val="00675D0F"/>
    <w:rsid w:val="0067692E"/>
    <w:rsid w:val="0068065E"/>
    <w:rsid w:val="00680B1B"/>
    <w:rsid w:val="0068164D"/>
    <w:rsid w:val="00681759"/>
    <w:rsid w:val="006824D9"/>
    <w:rsid w:val="006833F6"/>
    <w:rsid w:val="006837B9"/>
    <w:rsid w:val="00683959"/>
    <w:rsid w:val="00684067"/>
    <w:rsid w:val="006856FE"/>
    <w:rsid w:val="00685B48"/>
    <w:rsid w:val="006864E5"/>
    <w:rsid w:val="006866BB"/>
    <w:rsid w:val="006901D9"/>
    <w:rsid w:val="00690996"/>
    <w:rsid w:val="00691048"/>
    <w:rsid w:val="0069139F"/>
    <w:rsid w:val="00691CF0"/>
    <w:rsid w:val="00692B5E"/>
    <w:rsid w:val="00693D2B"/>
    <w:rsid w:val="00693E92"/>
    <w:rsid w:val="00695106"/>
    <w:rsid w:val="00695972"/>
    <w:rsid w:val="00696403"/>
    <w:rsid w:val="0069734F"/>
    <w:rsid w:val="00697477"/>
    <w:rsid w:val="00697909"/>
    <w:rsid w:val="00697A88"/>
    <w:rsid w:val="00697F80"/>
    <w:rsid w:val="006A08A6"/>
    <w:rsid w:val="006A0D38"/>
    <w:rsid w:val="006A0D6D"/>
    <w:rsid w:val="006A1517"/>
    <w:rsid w:val="006A2227"/>
    <w:rsid w:val="006A2C7D"/>
    <w:rsid w:val="006A2FDF"/>
    <w:rsid w:val="006A3E3C"/>
    <w:rsid w:val="006A4078"/>
    <w:rsid w:val="006A40B1"/>
    <w:rsid w:val="006A4312"/>
    <w:rsid w:val="006A5F04"/>
    <w:rsid w:val="006A6E76"/>
    <w:rsid w:val="006A7B0E"/>
    <w:rsid w:val="006A7E00"/>
    <w:rsid w:val="006B0182"/>
    <w:rsid w:val="006B0300"/>
    <w:rsid w:val="006B1529"/>
    <w:rsid w:val="006B15B4"/>
    <w:rsid w:val="006B2954"/>
    <w:rsid w:val="006B344A"/>
    <w:rsid w:val="006B3DBD"/>
    <w:rsid w:val="006B451A"/>
    <w:rsid w:val="006B4993"/>
    <w:rsid w:val="006B4E25"/>
    <w:rsid w:val="006B54AD"/>
    <w:rsid w:val="006B557E"/>
    <w:rsid w:val="006B55A9"/>
    <w:rsid w:val="006B5D38"/>
    <w:rsid w:val="006B63EF"/>
    <w:rsid w:val="006B6765"/>
    <w:rsid w:val="006B71DA"/>
    <w:rsid w:val="006B7942"/>
    <w:rsid w:val="006C0960"/>
    <w:rsid w:val="006C16C9"/>
    <w:rsid w:val="006C1FDE"/>
    <w:rsid w:val="006C27A3"/>
    <w:rsid w:val="006C2C91"/>
    <w:rsid w:val="006C32D6"/>
    <w:rsid w:val="006C3837"/>
    <w:rsid w:val="006C42E4"/>
    <w:rsid w:val="006C4B58"/>
    <w:rsid w:val="006C4D0D"/>
    <w:rsid w:val="006C5052"/>
    <w:rsid w:val="006C52B7"/>
    <w:rsid w:val="006C5537"/>
    <w:rsid w:val="006C5861"/>
    <w:rsid w:val="006C69E2"/>
    <w:rsid w:val="006C6F78"/>
    <w:rsid w:val="006C6FB2"/>
    <w:rsid w:val="006D0154"/>
    <w:rsid w:val="006D083E"/>
    <w:rsid w:val="006D12C5"/>
    <w:rsid w:val="006D26FB"/>
    <w:rsid w:val="006D499C"/>
    <w:rsid w:val="006D4BF2"/>
    <w:rsid w:val="006D6C37"/>
    <w:rsid w:val="006D76AF"/>
    <w:rsid w:val="006E292A"/>
    <w:rsid w:val="006E2BA0"/>
    <w:rsid w:val="006E2D38"/>
    <w:rsid w:val="006E3A8E"/>
    <w:rsid w:val="006E45FF"/>
    <w:rsid w:val="006E58AB"/>
    <w:rsid w:val="006E5E1C"/>
    <w:rsid w:val="006F116C"/>
    <w:rsid w:val="006F1496"/>
    <w:rsid w:val="006F2135"/>
    <w:rsid w:val="006F2BC3"/>
    <w:rsid w:val="006F372A"/>
    <w:rsid w:val="006F3C01"/>
    <w:rsid w:val="006F6786"/>
    <w:rsid w:val="006F6E29"/>
    <w:rsid w:val="007006A2"/>
    <w:rsid w:val="00700DD5"/>
    <w:rsid w:val="0070159A"/>
    <w:rsid w:val="00701E77"/>
    <w:rsid w:val="00702166"/>
    <w:rsid w:val="007021C3"/>
    <w:rsid w:val="00703744"/>
    <w:rsid w:val="007040D9"/>
    <w:rsid w:val="007078D4"/>
    <w:rsid w:val="00707931"/>
    <w:rsid w:val="00710AA1"/>
    <w:rsid w:val="00711DCB"/>
    <w:rsid w:val="007144A2"/>
    <w:rsid w:val="0071479B"/>
    <w:rsid w:val="00715400"/>
    <w:rsid w:val="00716504"/>
    <w:rsid w:val="007166CC"/>
    <w:rsid w:val="007167E7"/>
    <w:rsid w:val="00716999"/>
    <w:rsid w:val="0071726A"/>
    <w:rsid w:val="00717367"/>
    <w:rsid w:val="007173A7"/>
    <w:rsid w:val="0072078B"/>
    <w:rsid w:val="0072109F"/>
    <w:rsid w:val="00721738"/>
    <w:rsid w:val="0072291B"/>
    <w:rsid w:val="0072454B"/>
    <w:rsid w:val="00724A65"/>
    <w:rsid w:val="007266A5"/>
    <w:rsid w:val="007267E9"/>
    <w:rsid w:val="0072715E"/>
    <w:rsid w:val="00727DAF"/>
    <w:rsid w:val="007301EF"/>
    <w:rsid w:val="00731BB9"/>
    <w:rsid w:val="00731C4C"/>
    <w:rsid w:val="007329F4"/>
    <w:rsid w:val="007341F2"/>
    <w:rsid w:val="007343D2"/>
    <w:rsid w:val="007355BF"/>
    <w:rsid w:val="00735875"/>
    <w:rsid w:val="00742355"/>
    <w:rsid w:val="0074265A"/>
    <w:rsid w:val="00742853"/>
    <w:rsid w:val="00744943"/>
    <w:rsid w:val="00744BA9"/>
    <w:rsid w:val="00746003"/>
    <w:rsid w:val="007475A9"/>
    <w:rsid w:val="007476D2"/>
    <w:rsid w:val="00747708"/>
    <w:rsid w:val="00750A62"/>
    <w:rsid w:val="00752339"/>
    <w:rsid w:val="00753334"/>
    <w:rsid w:val="007554A0"/>
    <w:rsid w:val="00756910"/>
    <w:rsid w:val="00757990"/>
    <w:rsid w:val="00757DD7"/>
    <w:rsid w:val="00760401"/>
    <w:rsid w:val="00760484"/>
    <w:rsid w:val="007615A9"/>
    <w:rsid w:val="007619D3"/>
    <w:rsid w:val="00761D28"/>
    <w:rsid w:val="00761FD0"/>
    <w:rsid w:val="007638D8"/>
    <w:rsid w:val="00763CEF"/>
    <w:rsid w:val="00766D3A"/>
    <w:rsid w:val="00766D6A"/>
    <w:rsid w:val="00767F22"/>
    <w:rsid w:val="00770E3C"/>
    <w:rsid w:val="007710C2"/>
    <w:rsid w:val="007736BE"/>
    <w:rsid w:val="007737FF"/>
    <w:rsid w:val="007739E8"/>
    <w:rsid w:val="00773E65"/>
    <w:rsid w:val="0077436A"/>
    <w:rsid w:val="0077587B"/>
    <w:rsid w:val="00775941"/>
    <w:rsid w:val="00776045"/>
    <w:rsid w:val="00776299"/>
    <w:rsid w:val="00776910"/>
    <w:rsid w:val="0077692F"/>
    <w:rsid w:val="00777EED"/>
    <w:rsid w:val="007806F8"/>
    <w:rsid w:val="007809FC"/>
    <w:rsid w:val="007811B0"/>
    <w:rsid w:val="007815FE"/>
    <w:rsid w:val="007823DB"/>
    <w:rsid w:val="007833B8"/>
    <w:rsid w:val="007836A2"/>
    <w:rsid w:val="00784009"/>
    <w:rsid w:val="00784930"/>
    <w:rsid w:val="00784D56"/>
    <w:rsid w:val="00785EF3"/>
    <w:rsid w:val="007861C7"/>
    <w:rsid w:val="007866B1"/>
    <w:rsid w:val="00786A67"/>
    <w:rsid w:val="0079198C"/>
    <w:rsid w:val="00792604"/>
    <w:rsid w:val="00794D52"/>
    <w:rsid w:val="00795A49"/>
    <w:rsid w:val="007960E5"/>
    <w:rsid w:val="007964B6"/>
    <w:rsid w:val="007968F9"/>
    <w:rsid w:val="00796961"/>
    <w:rsid w:val="00796EEC"/>
    <w:rsid w:val="0079766B"/>
    <w:rsid w:val="007977B1"/>
    <w:rsid w:val="007A0E11"/>
    <w:rsid w:val="007A1580"/>
    <w:rsid w:val="007A1E16"/>
    <w:rsid w:val="007A2197"/>
    <w:rsid w:val="007A21B8"/>
    <w:rsid w:val="007A2725"/>
    <w:rsid w:val="007A29B8"/>
    <w:rsid w:val="007A398C"/>
    <w:rsid w:val="007A3DFC"/>
    <w:rsid w:val="007A41F8"/>
    <w:rsid w:val="007A42E1"/>
    <w:rsid w:val="007A4612"/>
    <w:rsid w:val="007A4DE8"/>
    <w:rsid w:val="007A69C7"/>
    <w:rsid w:val="007A7A84"/>
    <w:rsid w:val="007B18BC"/>
    <w:rsid w:val="007B236C"/>
    <w:rsid w:val="007B251C"/>
    <w:rsid w:val="007B2E24"/>
    <w:rsid w:val="007B345C"/>
    <w:rsid w:val="007B345F"/>
    <w:rsid w:val="007B3527"/>
    <w:rsid w:val="007B3CCA"/>
    <w:rsid w:val="007B4FCE"/>
    <w:rsid w:val="007B58E6"/>
    <w:rsid w:val="007B5A83"/>
    <w:rsid w:val="007B6AEA"/>
    <w:rsid w:val="007B74C9"/>
    <w:rsid w:val="007C0516"/>
    <w:rsid w:val="007C21B2"/>
    <w:rsid w:val="007C2CB3"/>
    <w:rsid w:val="007C3355"/>
    <w:rsid w:val="007C382F"/>
    <w:rsid w:val="007C4A1B"/>
    <w:rsid w:val="007C4DD0"/>
    <w:rsid w:val="007C5E02"/>
    <w:rsid w:val="007C602C"/>
    <w:rsid w:val="007C636C"/>
    <w:rsid w:val="007C7354"/>
    <w:rsid w:val="007C7BBC"/>
    <w:rsid w:val="007C7E47"/>
    <w:rsid w:val="007D0A9B"/>
    <w:rsid w:val="007D119E"/>
    <w:rsid w:val="007D13A9"/>
    <w:rsid w:val="007D166A"/>
    <w:rsid w:val="007D1676"/>
    <w:rsid w:val="007D1FE0"/>
    <w:rsid w:val="007D2C11"/>
    <w:rsid w:val="007D35B6"/>
    <w:rsid w:val="007D3B23"/>
    <w:rsid w:val="007D47EA"/>
    <w:rsid w:val="007D4D81"/>
    <w:rsid w:val="007D55B7"/>
    <w:rsid w:val="007D5F0B"/>
    <w:rsid w:val="007D60CF"/>
    <w:rsid w:val="007E0748"/>
    <w:rsid w:val="007E1CCF"/>
    <w:rsid w:val="007E261B"/>
    <w:rsid w:val="007E2998"/>
    <w:rsid w:val="007E2ABA"/>
    <w:rsid w:val="007E2EF3"/>
    <w:rsid w:val="007E308E"/>
    <w:rsid w:val="007E313F"/>
    <w:rsid w:val="007E31BE"/>
    <w:rsid w:val="007E3C6B"/>
    <w:rsid w:val="007E5505"/>
    <w:rsid w:val="007E62A9"/>
    <w:rsid w:val="007E62DF"/>
    <w:rsid w:val="007E62E4"/>
    <w:rsid w:val="007E674C"/>
    <w:rsid w:val="007E71A3"/>
    <w:rsid w:val="007E743D"/>
    <w:rsid w:val="007E7FA9"/>
    <w:rsid w:val="007F01FC"/>
    <w:rsid w:val="007F0626"/>
    <w:rsid w:val="007F1249"/>
    <w:rsid w:val="007F1A6C"/>
    <w:rsid w:val="007F42CB"/>
    <w:rsid w:val="007F529F"/>
    <w:rsid w:val="007F5BB3"/>
    <w:rsid w:val="007F6E0A"/>
    <w:rsid w:val="007F7046"/>
    <w:rsid w:val="007F74BE"/>
    <w:rsid w:val="008000B9"/>
    <w:rsid w:val="0080136C"/>
    <w:rsid w:val="0080278F"/>
    <w:rsid w:val="008059E7"/>
    <w:rsid w:val="00805B9E"/>
    <w:rsid w:val="00805C87"/>
    <w:rsid w:val="0080615D"/>
    <w:rsid w:val="0080616B"/>
    <w:rsid w:val="008065F3"/>
    <w:rsid w:val="00807390"/>
    <w:rsid w:val="00807AAD"/>
    <w:rsid w:val="00810076"/>
    <w:rsid w:val="008110A6"/>
    <w:rsid w:val="00811EAF"/>
    <w:rsid w:val="008126A1"/>
    <w:rsid w:val="00812A23"/>
    <w:rsid w:val="00813259"/>
    <w:rsid w:val="00813F85"/>
    <w:rsid w:val="0081631F"/>
    <w:rsid w:val="00817538"/>
    <w:rsid w:val="0081760E"/>
    <w:rsid w:val="008178DE"/>
    <w:rsid w:val="00820845"/>
    <w:rsid w:val="00821840"/>
    <w:rsid w:val="00821EA1"/>
    <w:rsid w:val="00822AE2"/>
    <w:rsid w:val="00822D5A"/>
    <w:rsid w:val="00822ECF"/>
    <w:rsid w:val="00822EFD"/>
    <w:rsid w:val="0082337B"/>
    <w:rsid w:val="0082355B"/>
    <w:rsid w:val="00823BBA"/>
    <w:rsid w:val="00825C50"/>
    <w:rsid w:val="00826027"/>
    <w:rsid w:val="008263BD"/>
    <w:rsid w:val="0082768C"/>
    <w:rsid w:val="00827B76"/>
    <w:rsid w:val="00830288"/>
    <w:rsid w:val="00830669"/>
    <w:rsid w:val="00830736"/>
    <w:rsid w:val="00830B3C"/>
    <w:rsid w:val="00832CD5"/>
    <w:rsid w:val="008342F7"/>
    <w:rsid w:val="008346CB"/>
    <w:rsid w:val="008364D5"/>
    <w:rsid w:val="00837452"/>
    <w:rsid w:val="0083754D"/>
    <w:rsid w:val="00841858"/>
    <w:rsid w:val="008418B2"/>
    <w:rsid w:val="00842ECD"/>
    <w:rsid w:val="008436DA"/>
    <w:rsid w:val="00844E2A"/>
    <w:rsid w:val="008451A5"/>
    <w:rsid w:val="00850F6F"/>
    <w:rsid w:val="00851B04"/>
    <w:rsid w:val="00851B1A"/>
    <w:rsid w:val="00851D13"/>
    <w:rsid w:val="00851FE0"/>
    <w:rsid w:val="00852E3A"/>
    <w:rsid w:val="00852F34"/>
    <w:rsid w:val="00854932"/>
    <w:rsid w:val="008556AB"/>
    <w:rsid w:val="00856832"/>
    <w:rsid w:val="0085687C"/>
    <w:rsid w:val="00856A5E"/>
    <w:rsid w:val="008608AD"/>
    <w:rsid w:val="00861261"/>
    <w:rsid w:val="008626AF"/>
    <w:rsid w:val="00862A39"/>
    <w:rsid w:val="00863464"/>
    <w:rsid w:val="00863507"/>
    <w:rsid w:val="00863E21"/>
    <w:rsid w:val="008643C9"/>
    <w:rsid w:val="0086483F"/>
    <w:rsid w:val="00864883"/>
    <w:rsid w:val="008652D0"/>
    <w:rsid w:val="008656DA"/>
    <w:rsid w:val="00866DAF"/>
    <w:rsid w:val="008671EC"/>
    <w:rsid w:val="00867E1D"/>
    <w:rsid w:val="00870975"/>
    <w:rsid w:val="00870B0E"/>
    <w:rsid w:val="008710AF"/>
    <w:rsid w:val="00873878"/>
    <w:rsid w:val="008741BB"/>
    <w:rsid w:val="008742B8"/>
    <w:rsid w:val="00874364"/>
    <w:rsid w:val="00875EA2"/>
    <w:rsid w:val="00876E7C"/>
    <w:rsid w:val="008800E0"/>
    <w:rsid w:val="008803DD"/>
    <w:rsid w:val="00880624"/>
    <w:rsid w:val="008820C9"/>
    <w:rsid w:val="0088292E"/>
    <w:rsid w:val="00882FD0"/>
    <w:rsid w:val="0088383E"/>
    <w:rsid w:val="00884582"/>
    <w:rsid w:val="00884E29"/>
    <w:rsid w:val="00886583"/>
    <w:rsid w:val="0089057B"/>
    <w:rsid w:val="008911A5"/>
    <w:rsid w:val="0089177B"/>
    <w:rsid w:val="00891FB3"/>
    <w:rsid w:val="008920F7"/>
    <w:rsid w:val="00892984"/>
    <w:rsid w:val="00892ED9"/>
    <w:rsid w:val="00892F07"/>
    <w:rsid w:val="00893209"/>
    <w:rsid w:val="00893406"/>
    <w:rsid w:val="008936C1"/>
    <w:rsid w:val="00893A0C"/>
    <w:rsid w:val="00893E4C"/>
    <w:rsid w:val="008949B8"/>
    <w:rsid w:val="00894A6B"/>
    <w:rsid w:val="00894C68"/>
    <w:rsid w:val="00894DDA"/>
    <w:rsid w:val="00894F33"/>
    <w:rsid w:val="008959F7"/>
    <w:rsid w:val="0089710F"/>
    <w:rsid w:val="008976B3"/>
    <w:rsid w:val="00897A30"/>
    <w:rsid w:val="00897BB1"/>
    <w:rsid w:val="00897BDC"/>
    <w:rsid w:val="008A3068"/>
    <w:rsid w:val="008A4038"/>
    <w:rsid w:val="008A647A"/>
    <w:rsid w:val="008A6EE7"/>
    <w:rsid w:val="008A7091"/>
    <w:rsid w:val="008A7993"/>
    <w:rsid w:val="008B0B49"/>
    <w:rsid w:val="008B0F6B"/>
    <w:rsid w:val="008B1A10"/>
    <w:rsid w:val="008B1E46"/>
    <w:rsid w:val="008B28DC"/>
    <w:rsid w:val="008B2B28"/>
    <w:rsid w:val="008B34E5"/>
    <w:rsid w:val="008B38A6"/>
    <w:rsid w:val="008B3967"/>
    <w:rsid w:val="008B4833"/>
    <w:rsid w:val="008B52ED"/>
    <w:rsid w:val="008B6247"/>
    <w:rsid w:val="008B6F7A"/>
    <w:rsid w:val="008B724A"/>
    <w:rsid w:val="008B7ACC"/>
    <w:rsid w:val="008C0D1F"/>
    <w:rsid w:val="008C13C1"/>
    <w:rsid w:val="008C1645"/>
    <w:rsid w:val="008C203A"/>
    <w:rsid w:val="008C246C"/>
    <w:rsid w:val="008C330B"/>
    <w:rsid w:val="008C35B3"/>
    <w:rsid w:val="008C3840"/>
    <w:rsid w:val="008C3D37"/>
    <w:rsid w:val="008C48E8"/>
    <w:rsid w:val="008C501D"/>
    <w:rsid w:val="008C658F"/>
    <w:rsid w:val="008C6F6E"/>
    <w:rsid w:val="008C7B1A"/>
    <w:rsid w:val="008D25CA"/>
    <w:rsid w:val="008D311A"/>
    <w:rsid w:val="008D31A0"/>
    <w:rsid w:val="008D5372"/>
    <w:rsid w:val="008D5F23"/>
    <w:rsid w:val="008D6C56"/>
    <w:rsid w:val="008D6DAA"/>
    <w:rsid w:val="008D7AA6"/>
    <w:rsid w:val="008E039F"/>
    <w:rsid w:val="008E1144"/>
    <w:rsid w:val="008E12B8"/>
    <w:rsid w:val="008E19DE"/>
    <w:rsid w:val="008E3AA7"/>
    <w:rsid w:val="008E3C2C"/>
    <w:rsid w:val="008E469B"/>
    <w:rsid w:val="008E57AF"/>
    <w:rsid w:val="008E585A"/>
    <w:rsid w:val="008E5D0B"/>
    <w:rsid w:val="008E618E"/>
    <w:rsid w:val="008E64E7"/>
    <w:rsid w:val="008E64E8"/>
    <w:rsid w:val="008E77B1"/>
    <w:rsid w:val="008F0BCF"/>
    <w:rsid w:val="008F15D1"/>
    <w:rsid w:val="008F3048"/>
    <w:rsid w:val="008F3923"/>
    <w:rsid w:val="008F39DD"/>
    <w:rsid w:val="008F48BE"/>
    <w:rsid w:val="008F69FF"/>
    <w:rsid w:val="008F70F6"/>
    <w:rsid w:val="008F794F"/>
    <w:rsid w:val="008F7CAA"/>
    <w:rsid w:val="009022D7"/>
    <w:rsid w:val="009039A9"/>
    <w:rsid w:val="00904108"/>
    <w:rsid w:val="00906001"/>
    <w:rsid w:val="0090653F"/>
    <w:rsid w:val="00907848"/>
    <w:rsid w:val="00907CEF"/>
    <w:rsid w:val="00910072"/>
    <w:rsid w:val="00911D84"/>
    <w:rsid w:val="00911DEE"/>
    <w:rsid w:val="00911FEE"/>
    <w:rsid w:val="009127A3"/>
    <w:rsid w:val="009128F5"/>
    <w:rsid w:val="0091359A"/>
    <w:rsid w:val="00913A84"/>
    <w:rsid w:val="009146F4"/>
    <w:rsid w:val="00915B15"/>
    <w:rsid w:val="00915EA4"/>
    <w:rsid w:val="009164B8"/>
    <w:rsid w:val="009176D4"/>
    <w:rsid w:val="00921A64"/>
    <w:rsid w:val="00924292"/>
    <w:rsid w:val="00925FC7"/>
    <w:rsid w:val="00926150"/>
    <w:rsid w:val="009265F5"/>
    <w:rsid w:val="00926665"/>
    <w:rsid w:val="009269B2"/>
    <w:rsid w:val="00926AEC"/>
    <w:rsid w:val="00927365"/>
    <w:rsid w:val="009278CC"/>
    <w:rsid w:val="009306CC"/>
    <w:rsid w:val="009326D6"/>
    <w:rsid w:val="00933A59"/>
    <w:rsid w:val="009365F9"/>
    <w:rsid w:val="00936C76"/>
    <w:rsid w:val="00936E48"/>
    <w:rsid w:val="009379C9"/>
    <w:rsid w:val="00940525"/>
    <w:rsid w:val="009405A0"/>
    <w:rsid w:val="00941D2E"/>
    <w:rsid w:val="00942DB7"/>
    <w:rsid w:val="00943501"/>
    <w:rsid w:val="009442FD"/>
    <w:rsid w:val="00944FEF"/>
    <w:rsid w:val="009470C9"/>
    <w:rsid w:val="0094717B"/>
    <w:rsid w:val="009476FF"/>
    <w:rsid w:val="00947A48"/>
    <w:rsid w:val="00952722"/>
    <w:rsid w:val="00953502"/>
    <w:rsid w:val="009546E3"/>
    <w:rsid w:val="00954AA3"/>
    <w:rsid w:val="00954D6A"/>
    <w:rsid w:val="00955650"/>
    <w:rsid w:val="009565F4"/>
    <w:rsid w:val="0095663B"/>
    <w:rsid w:val="00956892"/>
    <w:rsid w:val="00956AF4"/>
    <w:rsid w:val="00957D97"/>
    <w:rsid w:val="009608FC"/>
    <w:rsid w:val="00962736"/>
    <w:rsid w:val="00963971"/>
    <w:rsid w:val="009639CB"/>
    <w:rsid w:val="00963A77"/>
    <w:rsid w:val="00963E76"/>
    <w:rsid w:val="00964DB7"/>
    <w:rsid w:val="00964F89"/>
    <w:rsid w:val="009655EC"/>
    <w:rsid w:val="00965754"/>
    <w:rsid w:val="0097077A"/>
    <w:rsid w:val="009709E0"/>
    <w:rsid w:val="00970B5A"/>
    <w:rsid w:val="00971CF7"/>
    <w:rsid w:val="00972271"/>
    <w:rsid w:val="00972695"/>
    <w:rsid w:val="009729F2"/>
    <w:rsid w:val="00974BAC"/>
    <w:rsid w:val="00975AB3"/>
    <w:rsid w:val="00975F73"/>
    <w:rsid w:val="0097652C"/>
    <w:rsid w:val="009769D0"/>
    <w:rsid w:val="00977760"/>
    <w:rsid w:val="00977E2C"/>
    <w:rsid w:val="00980253"/>
    <w:rsid w:val="00980FE6"/>
    <w:rsid w:val="009813E0"/>
    <w:rsid w:val="00981611"/>
    <w:rsid w:val="00982559"/>
    <w:rsid w:val="0098264E"/>
    <w:rsid w:val="00983DF8"/>
    <w:rsid w:val="00983E0F"/>
    <w:rsid w:val="0098492F"/>
    <w:rsid w:val="00984E1A"/>
    <w:rsid w:val="0098513A"/>
    <w:rsid w:val="00985860"/>
    <w:rsid w:val="00985A6E"/>
    <w:rsid w:val="00986C92"/>
    <w:rsid w:val="00986F36"/>
    <w:rsid w:val="009909AE"/>
    <w:rsid w:val="009916BB"/>
    <w:rsid w:val="00992080"/>
    <w:rsid w:val="00992182"/>
    <w:rsid w:val="00992532"/>
    <w:rsid w:val="00993603"/>
    <w:rsid w:val="009937C8"/>
    <w:rsid w:val="00993FA0"/>
    <w:rsid w:val="009954B4"/>
    <w:rsid w:val="009959AA"/>
    <w:rsid w:val="00996399"/>
    <w:rsid w:val="00997D36"/>
    <w:rsid w:val="009A1058"/>
    <w:rsid w:val="009A2E6B"/>
    <w:rsid w:val="009A2F72"/>
    <w:rsid w:val="009A308E"/>
    <w:rsid w:val="009A3EC4"/>
    <w:rsid w:val="009A4C34"/>
    <w:rsid w:val="009A562B"/>
    <w:rsid w:val="009A5D7F"/>
    <w:rsid w:val="009B02A1"/>
    <w:rsid w:val="009B0410"/>
    <w:rsid w:val="009B05B9"/>
    <w:rsid w:val="009B231A"/>
    <w:rsid w:val="009B246F"/>
    <w:rsid w:val="009B2917"/>
    <w:rsid w:val="009B3EB9"/>
    <w:rsid w:val="009B48C7"/>
    <w:rsid w:val="009B4EA7"/>
    <w:rsid w:val="009B6AA7"/>
    <w:rsid w:val="009B706F"/>
    <w:rsid w:val="009B7A06"/>
    <w:rsid w:val="009C0184"/>
    <w:rsid w:val="009C021A"/>
    <w:rsid w:val="009C078A"/>
    <w:rsid w:val="009C0AD8"/>
    <w:rsid w:val="009C0E6B"/>
    <w:rsid w:val="009C102B"/>
    <w:rsid w:val="009C203E"/>
    <w:rsid w:val="009C41A1"/>
    <w:rsid w:val="009C4FA7"/>
    <w:rsid w:val="009C505B"/>
    <w:rsid w:val="009C538F"/>
    <w:rsid w:val="009C5D50"/>
    <w:rsid w:val="009C65FE"/>
    <w:rsid w:val="009D01B4"/>
    <w:rsid w:val="009D12F9"/>
    <w:rsid w:val="009D2EF3"/>
    <w:rsid w:val="009D3288"/>
    <w:rsid w:val="009D3960"/>
    <w:rsid w:val="009D3D32"/>
    <w:rsid w:val="009D4091"/>
    <w:rsid w:val="009D554B"/>
    <w:rsid w:val="009D600A"/>
    <w:rsid w:val="009D6BDD"/>
    <w:rsid w:val="009D736F"/>
    <w:rsid w:val="009E10EE"/>
    <w:rsid w:val="009E145A"/>
    <w:rsid w:val="009E1B89"/>
    <w:rsid w:val="009E221F"/>
    <w:rsid w:val="009E2F9F"/>
    <w:rsid w:val="009E36AE"/>
    <w:rsid w:val="009E3DED"/>
    <w:rsid w:val="009E456E"/>
    <w:rsid w:val="009E4AC5"/>
    <w:rsid w:val="009E6A9C"/>
    <w:rsid w:val="009E76B2"/>
    <w:rsid w:val="009E772A"/>
    <w:rsid w:val="009F21E2"/>
    <w:rsid w:val="009F310D"/>
    <w:rsid w:val="009F3478"/>
    <w:rsid w:val="009F37A4"/>
    <w:rsid w:val="009F53C9"/>
    <w:rsid w:val="009F67D5"/>
    <w:rsid w:val="00A00138"/>
    <w:rsid w:val="00A00874"/>
    <w:rsid w:val="00A00A2B"/>
    <w:rsid w:val="00A0117E"/>
    <w:rsid w:val="00A02B80"/>
    <w:rsid w:val="00A03AEC"/>
    <w:rsid w:val="00A04E12"/>
    <w:rsid w:val="00A0539D"/>
    <w:rsid w:val="00A05519"/>
    <w:rsid w:val="00A05956"/>
    <w:rsid w:val="00A0599E"/>
    <w:rsid w:val="00A05C5B"/>
    <w:rsid w:val="00A05D51"/>
    <w:rsid w:val="00A068E3"/>
    <w:rsid w:val="00A10F1A"/>
    <w:rsid w:val="00A11DA1"/>
    <w:rsid w:val="00A11F36"/>
    <w:rsid w:val="00A12ABE"/>
    <w:rsid w:val="00A1376A"/>
    <w:rsid w:val="00A14448"/>
    <w:rsid w:val="00A14B46"/>
    <w:rsid w:val="00A15436"/>
    <w:rsid w:val="00A15455"/>
    <w:rsid w:val="00A1564C"/>
    <w:rsid w:val="00A162D4"/>
    <w:rsid w:val="00A16413"/>
    <w:rsid w:val="00A17D8F"/>
    <w:rsid w:val="00A20717"/>
    <w:rsid w:val="00A210ED"/>
    <w:rsid w:val="00A220C1"/>
    <w:rsid w:val="00A23E81"/>
    <w:rsid w:val="00A25E21"/>
    <w:rsid w:val="00A25F5C"/>
    <w:rsid w:val="00A27244"/>
    <w:rsid w:val="00A30AA4"/>
    <w:rsid w:val="00A31272"/>
    <w:rsid w:val="00A31548"/>
    <w:rsid w:val="00A323B0"/>
    <w:rsid w:val="00A34A06"/>
    <w:rsid w:val="00A37426"/>
    <w:rsid w:val="00A37E0A"/>
    <w:rsid w:val="00A400E5"/>
    <w:rsid w:val="00A40237"/>
    <w:rsid w:val="00A42CAA"/>
    <w:rsid w:val="00A430F7"/>
    <w:rsid w:val="00A432EE"/>
    <w:rsid w:val="00A438DA"/>
    <w:rsid w:val="00A43AD7"/>
    <w:rsid w:val="00A44886"/>
    <w:rsid w:val="00A47466"/>
    <w:rsid w:val="00A47584"/>
    <w:rsid w:val="00A47B72"/>
    <w:rsid w:val="00A501DF"/>
    <w:rsid w:val="00A5043A"/>
    <w:rsid w:val="00A5083B"/>
    <w:rsid w:val="00A51B55"/>
    <w:rsid w:val="00A51EC2"/>
    <w:rsid w:val="00A523AE"/>
    <w:rsid w:val="00A524FA"/>
    <w:rsid w:val="00A53BD2"/>
    <w:rsid w:val="00A53C4B"/>
    <w:rsid w:val="00A53C68"/>
    <w:rsid w:val="00A53E76"/>
    <w:rsid w:val="00A53FC6"/>
    <w:rsid w:val="00A54F10"/>
    <w:rsid w:val="00A55222"/>
    <w:rsid w:val="00A553E9"/>
    <w:rsid w:val="00A55991"/>
    <w:rsid w:val="00A56595"/>
    <w:rsid w:val="00A57290"/>
    <w:rsid w:val="00A60492"/>
    <w:rsid w:val="00A604D3"/>
    <w:rsid w:val="00A63A68"/>
    <w:rsid w:val="00A63A7C"/>
    <w:rsid w:val="00A6430B"/>
    <w:rsid w:val="00A64792"/>
    <w:rsid w:val="00A64A82"/>
    <w:rsid w:val="00A64F37"/>
    <w:rsid w:val="00A667BB"/>
    <w:rsid w:val="00A668EA"/>
    <w:rsid w:val="00A71862"/>
    <w:rsid w:val="00A75C2A"/>
    <w:rsid w:val="00A800E2"/>
    <w:rsid w:val="00A803F9"/>
    <w:rsid w:val="00A81B62"/>
    <w:rsid w:val="00A820B2"/>
    <w:rsid w:val="00A82ACC"/>
    <w:rsid w:val="00A82B8E"/>
    <w:rsid w:val="00A82F4B"/>
    <w:rsid w:val="00A8331C"/>
    <w:rsid w:val="00A83461"/>
    <w:rsid w:val="00A83AEA"/>
    <w:rsid w:val="00A84EC6"/>
    <w:rsid w:val="00A87F40"/>
    <w:rsid w:val="00A906DA"/>
    <w:rsid w:val="00A90C14"/>
    <w:rsid w:val="00A9105B"/>
    <w:rsid w:val="00A91B11"/>
    <w:rsid w:val="00A9217E"/>
    <w:rsid w:val="00A92F9B"/>
    <w:rsid w:val="00A9312B"/>
    <w:rsid w:val="00A931E1"/>
    <w:rsid w:val="00A93215"/>
    <w:rsid w:val="00A93EFA"/>
    <w:rsid w:val="00A94361"/>
    <w:rsid w:val="00A9534E"/>
    <w:rsid w:val="00A9582E"/>
    <w:rsid w:val="00A95FED"/>
    <w:rsid w:val="00A9612A"/>
    <w:rsid w:val="00A97226"/>
    <w:rsid w:val="00A97548"/>
    <w:rsid w:val="00A9788F"/>
    <w:rsid w:val="00A97A71"/>
    <w:rsid w:val="00AA0A39"/>
    <w:rsid w:val="00AA13F2"/>
    <w:rsid w:val="00AA1BD0"/>
    <w:rsid w:val="00AA2071"/>
    <w:rsid w:val="00AA2551"/>
    <w:rsid w:val="00AA2E02"/>
    <w:rsid w:val="00AA34F7"/>
    <w:rsid w:val="00AA4374"/>
    <w:rsid w:val="00AA4CA2"/>
    <w:rsid w:val="00AA4D1D"/>
    <w:rsid w:val="00AA4FA9"/>
    <w:rsid w:val="00AA60BA"/>
    <w:rsid w:val="00AA62E2"/>
    <w:rsid w:val="00AA66EC"/>
    <w:rsid w:val="00AA6CE3"/>
    <w:rsid w:val="00AA75FF"/>
    <w:rsid w:val="00AB0B32"/>
    <w:rsid w:val="00AB16DA"/>
    <w:rsid w:val="00AB217B"/>
    <w:rsid w:val="00AB21BD"/>
    <w:rsid w:val="00AB275C"/>
    <w:rsid w:val="00AB2E04"/>
    <w:rsid w:val="00AB2EF0"/>
    <w:rsid w:val="00AB469F"/>
    <w:rsid w:val="00AB46A5"/>
    <w:rsid w:val="00AB471D"/>
    <w:rsid w:val="00AB492F"/>
    <w:rsid w:val="00AB5F31"/>
    <w:rsid w:val="00AB6203"/>
    <w:rsid w:val="00AB6243"/>
    <w:rsid w:val="00AC051B"/>
    <w:rsid w:val="00AC184A"/>
    <w:rsid w:val="00AC1885"/>
    <w:rsid w:val="00AC1BD6"/>
    <w:rsid w:val="00AC2411"/>
    <w:rsid w:val="00AC29E9"/>
    <w:rsid w:val="00AC3C8F"/>
    <w:rsid w:val="00AC408E"/>
    <w:rsid w:val="00AC4348"/>
    <w:rsid w:val="00AC4755"/>
    <w:rsid w:val="00AC49DF"/>
    <w:rsid w:val="00AC59E5"/>
    <w:rsid w:val="00AC5D3C"/>
    <w:rsid w:val="00AC5FD7"/>
    <w:rsid w:val="00AC64E5"/>
    <w:rsid w:val="00AC6DE6"/>
    <w:rsid w:val="00AC7BA6"/>
    <w:rsid w:val="00AC7D2F"/>
    <w:rsid w:val="00AD1636"/>
    <w:rsid w:val="00AD1B8B"/>
    <w:rsid w:val="00AD1FD0"/>
    <w:rsid w:val="00AD2094"/>
    <w:rsid w:val="00AD2A24"/>
    <w:rsid w:val="00AD4730"/>
    <w:rsid w:val="00AD49A0"/>
    <w:rsid w:val="00AD5BA8"/>
    <w:rsid w:val="00AD5C50"/>
    <w:rsid w:val="00AD757D"/>
    <w:rsid w:val="00AE0314"/>
    <w:rsid w:val="00AE19B9"/>
    <w:rsid w:val="00AE1A64"/>
    <w:rsid w:val="00AE2081"/>
    <w:rsid w:val="00AE27C6"/>
    <w:rsid w:val="00AE2B70"/>
    <w:rsid w:val="00AE41CD"/>
    <w:rsid w:val="00AE4692"/>
    <w:rsid w:val="00AE4E91"/>
    <w:rsid w:val="00AE52D9"/>
    <w:rsid w:val="00AE57E3"/>
    <w:rsid w:val="00AE6379"/>
    <w:rsid w:val="00AE66F5"/>
    <w:rsid w:val="00AE69A1"/>
    <w:rsid w:val="00AE6E4F"/>
    <w:rsid w:val="00AE6F50"/>
    <w:rsid w:val="00AE7879"/>
    <w:rsid w:val="00AE7EE1"/>
    <w:rsid w:val="00AF0676"/>
    <w:rsid w:val="00AF0B87"/>
    <w:rsid w:val="00AF1347"/>
    <w:rsid w:val="00AF1D59"/>
    <w:rsid w:val="00AF2082"/>
    <w:rsid w:val="00AF25DA"/>
    <w:rsid w:val="00AF3754"/>
    <w:rsid w:val="00AF3F38"/>
    <w:rsid w:val="00AF4780"/>
    <w:rsid w:val="00AF48AA"/>
    <w:rsid w:val="00AF4940"/>
    <w:rsid w:val="00AF53F0"/>
    <w:rsid w:val="00AF6443"/>
    <w:rsid w:val="00AF66A5"/>
    <w:rsid w:val="00AF776E"/>
    <w:rsid w:val="00AF7F59"/>
    <w:rsid w:val="00B005E2"/>
    <w:rsid w:val="00B00DDD"/>
    <w:rsid w:val="00B01073"/>
    <w:rsid w:val="00B0700A"/>
    <w:rsid w:val="00B0712C"/>
    <w:rsid w:val="00B075CA"/>
    <w:rsid w:val="00B07613"/>
    <w:rsid w:val="00B07976"/>
    <w:rsid w:val="00B07CF1"/>
    <w:rsid w:val="00B07EEF"/>
    <w:rsid w:val="00B10217"/>
    <w:rsid w:val="00B102FD"/>
    <w:rsid w:val="00B1045C"/>
    <w:rsid w:val="00B110E6"/>
    <w:rsid w:val="00B11878"/>
    <w:rsid w:val="00B12AE4"/>
    <w:rsid w:val="00B136D1"/>
    <w:rsid w:val="00B13896"/>
    <w:rsid w:val="00B14F0A"/>
    <w:rsid w:val="00B156DA"/>
    <w:rsid w:val="00B158D3"/>
    <w:rsid w:val="00B217EB"/>
    <w:rsid w:val="00B23ACE"/>
    <w:rsid w:val="00B24C69"/>
    <w:rsid w:val="00B25B0E"/>
    <w:rsid w:val="00B26CB8"/>
    <w:rsid w:val="00B307C3"/>
    <w:rsid w:val="00B30C16"/>
    <w:rsid w:val="00B31316"/>
    <w:rsid w:val="00B32748"/>
    <w:rsid w:val="00B33043"/>
    <w:rsid w:val="00B33C39"/>
    <w:rsid w:val="00B34916"/>
    <w:rsid w:val="00B4023D"/>
    <w:rsid w:val="00B4137E"/>
    <w:rsid w:val="00B418AF"/>
    <w:rsid w:val="00B41947"/>
    <w:rsid w:val="00B42B79"/>
    <w:rsid w:val="00B43B44"/>
    <w:rsid w:val="00B44237"/>
    <w:rsid w:val="00B44A66"/>
    <w:rsid w:val="00B45313"/>
    <w:rsid w:val="00B459E8"/>
    <w:rsid w:val="00B46287"/>
    <w:rsid w:val="00B46406"/>
    <w:rsid w:val="00B47D57"/>
    <w:rsid w:val="00B50E95"/>
    <w:rsid w:val="00B51AE4"/>
    <w:rsid w:val="00B51D20"/>
    <w:rsid w:val="00B51F13"/>
    <w:rsid w:val="00B52CE4"/>
    <w:rsid w:val="00B53BD2"/>
    <w:rsid w:val="00B53FD3"/>
    <w:rsid w:val="00B54A08"/>
    <w:rsid w:val="00B54A6B"/>
    <w:rsid w:val="00B559A1"/>
    <w:rsid w:val="00B55FEA"/>
    <w:rsid w:val="00B568BB"/>
    <w:rsid w:val="00B570B2"/>
    <w:rsid w:val="00B5734F"/>
    <w:rsid w:val="00B57DFA"/>
    <w:rsid w:val="00B60212"/>
    <w:rsid w:val="00B60AB7"/>
    <w:rsid w:val="00B6158A"/>
    <w:rsid w:val="00B61BD3"/>
    <w:rsid w:val="00B6230E"/>
    <w:rsid w:val="00B63BFF"/>
    <w:rsid w:val="00B657FC"/>
    <w:rsid w:val="00B6649A"/>
    <w:rsid w:val="00B666F9"/>
    <w:rsid w:val="00B66A43"/>
    <w:rsid w:val="00B675C3"/>
    <w:rsid w:val="00B7092F"/>
    <w:rsid w:val="00B70989"/>
    <w:rsid w:val="00B71502"/>
    <w:rsid w:val="00B72395"/>
    <w:rsid w:val="00B73304"/>
    <w:rsid w:val="00B73416"/>
    <w:rsid w:val="00B7574A"/>
    <w:rsid w:val="00B75CE3"/>
    <w:rsid w:val="00B7700F"/>
    <w:rsid w:val="00B80C31"/>
    <w:rsid w:val="00B80E61"/>
    <w:rsid w:val="00B8234D"/>
    <w:rsid w:val="00B8261A"/>
    <w:rsid w:val="00B82B94"/>
    <w:rsid w:val="00B83293"/>
    <w:rsid w:val="00B8409E"/>
    <w:rsid w:val="00B843BE"/>
    <w:rsid w:val="00B8466F"/>
    <w:rsid w:val="00B8583B"/>
    <w:rsid w:val="00B86B8D"/>
    <w:rsid w:val="00B86E6E"/>
    <w:rsid w:val="00B86F1D"/>
    <w:rsid w:val="00B86FAE"/>
    <w:rsid w:val="00B87954"/>
    <w:rsid w:val="00B908F9"/>
    <w:rsid w:val="00B91196"/>
    <w:rsid w:val="00B91F29"/>
    <w:rsid w:val="00B9275B"/>
    <w:rsid w:val="00B92CC7"/>
    <w:rsid w:val="00B93BAA"/>
    <w:rsid w:val="00B96631"/>
    <w:rsid w:val="00B9683A"/>
    <w:rsid w:val="00B97DFB"/>
    <w:rsid w:val="00BA047F"/>
    <w:rsid w:val="00BA1923"/>
    <w:rsid w:val="00BA1D7A"/>
    <w:rsid w:val="00BA2584"/>
    <w:rsid w:val="00BA3986"/>
    <w:rsid w:val="00BA3D69"/>
    <w:rsid w:val="00BA52F1"/>
    <w:rsid w:val="00BA5671"/>
    <w:rsid w:val="00BA5DA3"/>
    <w:rsid w:val="00BA6737"/>
    <w:rsid w:val="00BA689B"/>
    <w:rsid w:val="00BA7131"/>
    <w:rsid w:val="00BA730E"/>
    <w:rsid w:val="00BB1575"/>
    <w:rsid w:val="00BB1BF3"/>
    <w:rsid w:val="00BB2198"/>
    <w:rsid w:val="00BB21DA"/>
    <w:rsid w:val="00BB260E"/>
    <w:rsid w:val="00BB2D68"/>
    <w:rsid w:val="00BB3506"/>
    <w:rsid w:val="00BB423F"/>
    <w:rsid w:val="00BB4324"/>
    <w:rsid w:val="00BB469C"/>
    <w:rsid w:val="00BB59F8"/>
    <w:rsid w:val="00BC08B5"/>
    <w:rsid w:val="00BC334F"/>
    <w:rsid w:val="00BC3EC2"/>
    <w:rsid w:val="00BC6212"/>
    <w:rsid w:val="00BC62AD"/>
    <w:rsid w:val="00BC7B63"/>
    <w:rsid w:val="00BD0BC9"/>
    <w:rsid w:val="00BD1887"/>
    <w:rsid w:val="00BD2732"/>
    <w:rsid w:val="00BD3239"/>
    <w:rsid w:val="00BD3C2A"/>
    <w:rsid w:val="00BD4077"/>
    <w:rsid w:val="00BD48D2"/>
    <w:rsid w:val="00BD62AA"/>
    <w:rsid w:val="00BD630F"/>
    <w:rsid w:val="00BD69FF"/>
    <w:rsid w:val="00BD6B8F"/>
    <w:rsid w:val="00BD7686"/>
    <w:rsid w:val="00BE0927"/>
    <w:rsid w:val="00BE1709"/>
    <w:rsid w:val="00BE1A51"/>
    <w:rsid w:val="00BE1FCE"/>
    <w:rsid w:val="00BE3073"/>
    <w:rsid w:val="00BE3656"/>
    <w:rsid w:val="00BE4445"/>
    <w:rsid w:val="00BE4E7E"/>
    <w:rsid w:val="00BE4EE4"/>
    <w:rsid w:val="00BE509B"/>
    <w:rsid w:val="00BE52ED"/>
    <w:rsid w:val="00BE5B48"/>
    <w:rsid w:val="00BE721D"/>
    <w:rsid w:val="00BE7276"/>
    <w:rsid w:val="00BE72AB"/>
    <w:rsid w:val="00BE75C4"/>
    <w:rsid w:val="00BE7986"/>
    <w:rsid w:val="00BE7BC5"/>
    <w:rsid w:val="00BF0411"/>
    <w:rsid w:val="00BF145D"/>
    <w:rsid w:val="00BF2C58"/>
    <w:rsid w:val="00BF3CAB"/>
    <w:rsid w:val="00BF4152"/>
    <w:rsid w:val="00BF4822"/>
    <w:rsid w:val="00BF4961"/>
    <w:rsid w:val="00BF4CD9"/>
    <w:rsid w:val="00BF5E43"/>
    <w:rsid w:val="00BF5FB0"/>
    <w:rsid w:val="00BF70E8"/>
    <w:rsid w:val="00BF72E8"/>
    <w:rsid w:val="00C0004E"/>
    <w:rsid w:val="00C005AC"/>
    <w:rsid w:val="00C0109C"/>
    <w:rsid w:val="00C010E6"/>
    <w:rsid w:val="00C031B9"/>
    <w:rsid w:val="00C03AC7"/>
    <w:rsid w:val="00C0401D"/>
    <w:rsid w:val="00C04969"/>
    <w:rsid w:val="00C04E00"/>
    <w:rsid w:val="00C05FEC"/>
    <w:rsid w:val="00C06776"/>
    <w:rsid w:val="00C07F5B"/>
    <w:rsid w:val="00C10351"/>
    <w:rsid w:val="00C1063D"/>
    <w:rsid w:val="00C1072F"/>
    <w:rsid w:val="00C109DC"/>
    <w:rsid w:val="00C109FB"/>
    <w:rsid w:val="00C11224"/>
    <w:rsid w:val="00C125DA"/>
    <w:rsid w:val="00C129C4"/>
    <w:rsid w:val="00C135BC"/>
    <w:rsid w:val="00C14447"/>
    <w:rsid w:val="00C14676"/>
    <w:rsid w:val="00C15CDC"/>
    <w:rsid w:val="00C15F5B"/>
    <w:rsid w:val="00C166EF"/>
    <w:rsid w:val="00C20B0A"/>
    <w:rsid w:val="00C21A01"/>
    <w:rsid w:val="00C22768"/>
    <w:rsid w:val="00C22DB1"/>
    <w:rsid w:val="00C23E9F"/>
    <w:rsid w:val="00C23F6F"/>
    <w:rsid w:val="00C26BDB"/>
    <w:rsid w:val="00C271B3"/>
    <w:rsid w:val="00C2759E"/>
    <w:rsid w:val="00C3014B"/>
    <w:rsid w:val="00C30E6F"/>
    <w:rsid w:val="00C30F6E"/>
    <w:rsid w:val="00C315ED"/>
    <w:rsid w:val="00C34FBE"/>
    <w:rsid w:val="00C35672"/>
    <w:rsid w:val="00C35B91"/>
    <w:rsid w:val="00C35D23"/>
    <w:rsid w:val="00C365FC"/>
    <w:rsid w:val="00C37277"/>
    <w:rsid w:val="00C37FD0"/>
    <w:rsid w:val="00C4019F"/>
    <w:rsid w:val="00C40279"/>
    <w:rsid w:val="00C40634"/>
    <w:rsid w:val="00C416E4"/>
    <w:rsid w:val="00C41AFD"/>
    <w:rsid w:val="00C4271C"/>
    <w:rsid w:val="00C429A9"/>
    <w:rsid w:val="00C43338"/>
    <w:rsid w:val="00C4382A"/>
    <w:rsid w:val="00C43D40"/>
    <w:rsid w:val="00C43F53"/>
    <w:rsid w:val="00C44238"/>
    <w:rsid w:val="00C44B0D"/>
    <w:rsid w:val="00C44CE7"/>
    <w:rsid w:val="00C457CD"/>
    <w:rsid w:val="00C45FB7"/>
    <w:rsid w:val="00C46A5C"/>
    <w:rsid w:val="00C4750C"/>
    <w:rsid w:val="00C51629"/>
    <w:rsid w:val="00C52873"/>
    <w:rsid w:val="00C54779"/>
    <w:rsid w:val="00C54FF9"/>
    <w:rsid w:val="00C56156"/>
    <w:rsid w:val="00C574C2"/>
    <w:rsid w:val="00C6028F"/>
    <w:rsid w:val="00C60DE1"/>
    <w:rsid w:val="00C60E69"/>
    <w:rsid w:val="00C61933"/>
    <w:rsid w:val="00C61C8C"/>
    <w:rsid w:val="00C61EC4"/>
    <w:rsid w:val="00C63ABF"/>
    <w:rsid w:val="00C666E6"/>
    <w:rsid w:val="00C669D8"/>
    <w:rsid w:val="00C67AF5"/>
    <w:rsid w:val="00C70B9C"/>
    <w:rsid w:val="00C70C3E"/>
    <w:rsid w:val="00C74FFE"/>
    <w:rsid w:val="00C7590F"/>
    <w:rsid w:val="00C77CCA"/>
    <w:rsid w:val="00C80A6D"/>
    <w:rsid w:val="00C811EC"/>
    <w:rsid w:val="00C82304"/>
    <w:rsid w:val="00C8256A"/>
    <w:rsid w:val="00C82857"/>
    <w:rsid w:val="00C82D1D"/>
    <w:rsid w:val="00C8359B"/>
    <w:rsid w:val="00C83613"/>
    <w:rsid w:val="00C852B7"/>
    <w:rsid w:val="00C86000"/>
    <w:rsid w:val="00C86867"/>
    <w:rsid w:val="00C87932"/>
    <w:rsid w:val="00C903A5"/>
    <w:rsid w:val="00C90665"/>
    <w:rsid w:val="00C90B81"/>
    <w:rsid w:val="00C910D0"/>
    <w:rsid w:val="00C92B56"/>
    <w:rsid w:val="00C931BB"/>
    <w:rsid w:val="00C93712"/>
    <w:rsid w:val="00C9386D"/>
    <w:rsid w:val="00C93E08"/>
    <w:rsid w:val="00C94D19"/>
    <w:rsid w:val="00C951C1"/>
    <w:rsid w:val="00C95765"/>
    <w:rsid w:val="00C96A55"/>
    <w:rsid w:val="00C96D8F"/>
    <w:rsid w:val="00C972B4"/>
    <w:rsid w:val="00CA0200"/>
    <w:rsid w:val="00CA1263"/>
    <w:rsid w:val="00CA152C"/>
    <w:rsid w:val="00CA36DE"/>
    <w:rsid w:val="00CA400D"/>
    <w:rsid w:val="00CA4AE2"/>
    <w:rsid w:val="00CA6409"/>
    <w:rsid w:val="00CA7A45"/>
    <w:rsid w:val="00CB11C9"/>
    <w:rsid w:val="00CB19AD"/>
    <w:rsid w:val="00CB21AB"/>
    <w:rsid w:val="00CB2522"/>
    <w:rsid w:val="00CB2642"/>
    <w:rsid w:val="00CB29F3"/>
    <w:rsid w:val="00CB42E0"/>
    <w:rsid w:val="00CB44BE"/>
    <w:rsid w:val="00CB606D"/>
    <w:rsid w:val="00CB640E"/>
    <w:rsid w:val="00CB790D"/>
    <w:rsid w:val="00CB7FAA"/>
    <w:rsid w:val="00CC0359"/>
    <w:rsid w:val="00CC043F"/>
    <w:rsid w:val="00CC220C"/>
    <w:rsid w:val="00CC24C7"/>
    <w:rsid w:val="00CC5A13"/>
    <w:rsid w:val="00CC5AC7"/>
    <w:rsid w:val="00CC61C6"/>
    <w:rsid w:val="00CC6FE4"/>
    <w:rsid w:val="00CC72A0"/>
    <w:rsid w:val="00CD00BE"/>
    <w:rsid w:val="00CD0D44"/>
    <w:rsid w:val="00CD0DB3"/>
    <w:rsid w:val="00CD4D32"/>
    <w:rsid w:val="00CD4E2E"/>
    <w:rsid w:val="00CD522E"/>
    <w:rsid w:val="00CD56A2"/>
    <w:rsid w:val="00CD645E"/>
    <w:rsid w:val="00CD6613"/>
    <w:rsid w:val="00CD788D"/>
    <w:rsid w:val="00CE1F9D"/>
    <w:rsid w:val="00CE2CBF"/>
    <w:rsid w:val="00CE3169"/>
    <w:rsid w:val="00CE4175"/>
    <w:rsid w:val="00CE4626"/>
    <w:rsid w:val="00CE46DF"/>
    <w:rsid w:val="00CE4C36"/>
    <w:rsid w:val="00CE5968"/>
    <w:rsid w:val="00CE611E"/>
    <w:rsid w:val="00CE6EEF"/>
    <w:rsid w:val="00CE7275"/>
    <w:rsid w:val="00CE7D49"/>
    <w:rsid w:val="00CF03DD"/>
    <w:rsid w:val="00CF0461"/>
    <w:rsid w:val="00CF1524"/>
    <w:rsid w:val="00CF1904"/>
    <w:rsid w:val="00CF2DF6"/>
    <w:rsid w:val="00CF2EDC"/>
    <w:rsid w:val="00CF30D5"/>
    <w:rsid w:val="00CF3558"/>
    <w:rsid w:val="00CF5495"/>
    <w:rsid w:val="00CF549C"/>
    <w:rsid w:val="00CF66DF"/>
    <w:rsid w:val="00CF7004"/>
    <w:rsid w:val="00D003D5"/>
    <w:rsid w:val="00D0043C"/>
    <w:rsid w:val="00D03B81"/>
    <w:rsid w:val="00D0435F"/>
    <w:rsid w:val="00D0505D"/>
    <w:rsid w:val="00D05D10"/>
    <w:rsid w:val="00D0634E"/>
    <w:rsid w:val="00D0672A"/>
    <w:rsid w:val="00D07FD5"/>
    <w:rsid w:val="00D10993"/>
    <w:rsid w:val="00D10A6D"/>
    <w:rsid w:val="00D10BBC"/>
    <w:rsid w:val="00D12841"/>
    <w:rsid w:val="00D13248"/>
    <w:rsid w:val="00D134AF"/>
    <w:rsid w:val="00D14262"/>
    <w:rsid w:val="00D14694"/>
    <w:rsid w:val="00D1753F"/>
    <w:rsid w:val="00D208CB"/>
    <w:rsid w:val="00D20952"/>
    <w:rsid w:val="00D2200F"/>
    <w:rsid w:val="00D238D6"/>
    <w:rsid w:val="00D239E1"/>
    <w:rsid w:val="00D24876"/>
    <w:rsid w:val="00D26A1A"/>
    <w:rsid w:val="00D26DEB"/>
    <w:rsid w:val="00D2736F"/>
    <w:rsid w:val="00D2781E"/>
    <w:rsid w:val="00D27933"/>
    <w:rsid w:val="00D3062C"/>
    <w:rsid w:val="00D31245"/>
    <w:rsid w:val="00D330F0"/>
    <w:rsid w:val="00D33BA9"/>
    <w:rsid w:val="00D33CF2"/>
    <w:rsid w:val="00D346C4"/>
    <w:rsid w:val="00D34964"/>
    <w:rsid w:val="00D35E53"/>
    <w:rsid w:val="00D367A5"/>
    <w:rsid w:val="00D37009"/>
    <w:rsid w:val="00D40D20"/>
    <w:rsid w:val="00D411CC"/>
    <w:rsid w:val="00D4329B"/>
    <w:rsid w:val="00D43AC1"/>
    <w:rsid w:val="00D44093"/>
    <w:rsid w:val="00D44A42"/>
    <w:rsid w:val="00D44C9C"/>
    <w:rsid w:val="00D44F34"/>
    <w:rsid w:val="00D4517D"/>
    <w:rsid w:val="00D45949"/>
    <w:rsid w:val="00D45E7A"/>
    <w:rsid w:val="00D46617"/>
    <w:rsid w:val="00D46A0C"/>
    <w:rsid w:val="00D46D9D"/>
    <w:rsid w:val="00D46EEA"/>
    <w:rsid w:val="00D4765D"/>
    <w:rsid w:val="00D50382"/>
    <w:rsid w:val="00D50A3F"/>
    <w:rsid w:val="00D512F3"/>
    <w:rsid w:val="00D52994"/>
    <w:rsid w:val="00D52B22"/>
    <w:rsid w:val="00D531FE"/>
    <w:rsid w:val="00D538E0"/>
    <w:rsid w:val="00D53D4E"/>
    <w:rsid w:val="00D548BE"/>
    <w:rsid w:val="00D54C84"/>
    <w:rsid w:val="00D55536"/>
    <w:rsid w:val="00D5644F"/>
    <w:rsid w:val="00D56AEE"/>
    <w:rsid w:val="00D57963"/>
    <w:rsid w:val="00D6061D"/>
    <w:rsid w:val="00D61176"/>
    <w:rsid w:val="00D61DBB"/>
    <w:rsid w:val="00D6271A"/>
    <w:rsid w:val="00D627BD"/>
    <w:rsid w:val="00D62DD0"/>
    <w:rsid w:val="00D6324E"/>
    <w:rsid w:val="00D63287"/>
    <w:rsid w:val="00D634BE"/>
    <w:rsid w:val="00D6436A"/>
    <w:rsid w:val="00D64CD4"/>
    <w:rsid w:val="00D65FA9"/>
    <w:rsid w:val="00D670E9"/>
    <w:rsid w:val="00D67E13"/>
    <w:rsid w:val="00D70757"/>
    <w:rsid w:val="00D708CB"/>
    <w:rsid w:val="00D70955"/>
    <w:rsid w:val="00D70FF3"/>
    <w:rsid w:val="00D71199"/>
    <w:rsid w:val="00D71393"/>
    <w:rsid w:val="00D714F4"/>
    <w:rsid w:val="00D72716"/>
    <w:rsid w:val="00D72787"/>
    <w:rsid w:val="00D72C8E"/>
    <w:rsid w:val="00D74196"/>
    <w:rsid w:val="00D74C86"/>
    <w:rsid w:val="00D74CB6"/>
    <w:rsid w:val="00D751BB"/>
    <w:rsid w:val="00D756C5"/>
    <w:rsid w:val="00D75A4D"/>
    <w:rsid w:val="00D75C6C"/>
    <w:rsid w:val="00D764BC"/>
    <w:rsid w:val="00D77878"/>
    <w:rsid w:val="00D77A2D"/>
    <w:rsid w:val="00D80CC9"/>
    <w:rsid w:val="00D80DF9"/>
    <w:rsid w:val="00D8178A"/>
    <w:rsid w:val="00D81C31"/>
    <w:rsid w:val="00D82A9D"/>
    <w:rsid w:val="00D848FA"/>
    <w:rsid w:val="00D85B42"/>
    <w:rsid w:val="00D86DFB"/>
    <w:rsid w:val="00D87483"/>
    <w:rsid w:val="00D87F74"/>
    <w:rsid w:val="00D90487"/>
    <w:rsid w:val="00D90635"/>
    <w:rsid w:val="00D9148E"/>
    <w:rsid w:val="00D9153D"/>
    <w:rsid w:val="00D9186A"/>
    <w:rsid w:val="00D920BA"/>
    <w:rsid w:val="00D9307F"/>
    <w:rsid w:val="00D93583"/>
    <w:rsid w:val="00D93C79"/>
    <w:rsid w:val="00D9467C"/>
    <w:rsid w:val="00D95228"/>
    <w:rsid w:val="00D97F5B"/>
    <w:rsid w:val="00DA02CF"/>
    <w:rsid w:val="00DA0762"/>
    <w:rsid w:val="00DA2184"/>
    <w:rsid w:val="00DA254A"/>
    <w:rsid w:val="00DA2A78"/>
    <w:rsid w:val="00DA2C1B"/>
    <w:rsid w:val="00DA2DD6"/>
    <w:rsid w:val="00DA38F9"/>
    <w:rsid w:val="00DA3AD4"/>
    <w:rsid w:val="00DA5DDA"/>
    <w:rsid w:val="00DB05D0"/>
    <w:rsid w:val="00DB0628"/>
    <w:rsid w:val="00DB155E"/>
    <w:rsid w:val="00DB15F6"/>
    <w:rsid w:val="00DB445B"/>
    <w:rsid w:val="00DB55CC"/>
    <w:rsid w:val="00DB5747"/>
    <w:rsid w:val="00DB691B"/>
    <w:rsid w:val="00DB7716"/>
    <w:rsid w:val="00DB7766"/>
    <w:rsid w:val="00DB7F45"/>
    <w:rsid w:val="00DC0289"/>
    <w:rsid w:val="00DC105E"/>
    <w:rsid w:val="00DC186F"/>
    <w:rsid w:val="00DC1AEA"/>
    <w:rsid w:val="00DC2355"/>
    <w:rsid w:val="00DC2E07"/>
    <w:rsid w:val="00DC3477"/>
    <w:rsid w:val="00DC39C5"/>
    <w:rsid w:val="00DC5326"/>
    <w:rsid w:val="00DC537F"/>
    <w:rsid w:val="00DC60CF"/>
    <w:rsid w:val="00DC60DE"/>
    <w:rsid w:val="00DC6187"/>
    <w:rsid w:val="00DC6457"/>
    <w:rsid w:val="00DC66AF"/>
    <w:rsid w:val="00DC7512"/>
    <w:rsid w:val="00DD2796"/>
    <w:rsid w:val="00DD2F24"/>
    <w:rsid w:val="00DD359A"/>
    <w:rsid w:val="00DD4505"/>
    <w:rsid w:val="00DD4FE3"/>
    <w:rsid w:val="00DD62A1"/>
    <w:rsid w:val="00DD6326"/>
    <w:rsid w:val="00DD67FF"/>
    <w:rsid w:val="00DD7428"/>
    <w:rsid w:val="00DD7625"/>
    <w:rsid w:val="00DD7CF1"/>
    <w:rsid w:val="00DD7E42"/>
    <w:rsid w:val="00DE0A53"/>
    <w:rsid w:val="00DE120F"/>
    <w:rsid w:val="00DE1216"/>
    <w:rsid w:val="00DE1E56"/>
    <w:rsid w:val="00DE1EA8"/>
    <w:rsid w:val="00DE23C2"/>
    <w:rsid w:val="00DE2669"/>
    <w:rsid w:val="00DE63C4"/>
    <w:rsid w:val="00DE6B6E"/>
    <w:rsid w:val="00DE768E"/>
    <w:rsid w:val="00DF1188"/>
    <w:rsid w:val="00DF281C"/>
    <w:rsid w:val="00DF3008"/>
    <w:rsid w:val="00DF31C5"/>
    <w:rsid w:val="00DF37A3"/>
    <w:rsid w:val="00DF4CE7"/>
    <w:rsid w:val="00DF4E6E"/>
    <w:rsid w:val="00DF55B5"/>
    <w:rsid w:val="00DF56A8"/>
    <w:rsid w:val="00DF57BB"/>
    <w:rsid w:val="00DF6275"/>
    <w:rsid w:val="00DF6621"/>
    <w:rsid w:val="00DF6FE6"/>
    <w:rsid w:val="00DF7374"/>
    <w:rsid w:val="00DF7A0C"/>
    <w:rsid w:val="00E02C75"/>
    <w:rsid w:val="00E03037"/>
    <w:rsid w:val="00E0329A"/>
    <w:rsid w:val="00E041B9"/>
    <w:rsid w:val="00E043E2"/>
    <w:rsid w:val="00E044E3"/>
    <w:rsid w:val="00E04524"/>
    <w:rsid w:val="00E04FA3"/>
    <w:rsid w:val="00E0523C"/>
    <w:rsid w:val="00E05A34"/>
    <w:rsid w:val="00E05B45"/>
    <w:rsid w:val="00E05C27"/>
    <w:rsid w:val="00E06955"/>
    <w:rsid w:val="00E10A85"/>
    <w:rsid w:val="00E1182D"/>
    <w:rsid w:val="00E12009"/>
    <w:rsid w:val="00E1251C"/>
    <w:rsid w:val="00E12523"/>
    <w:rsid w:val="00E136C7"/>
    <w:rsid w:val="00E13AFB"/>
    <w:rsid w:val="00E15720"/>
    <w:rsid w:val="00E15843"/>
    <w:rsid w:val="00E16088"/>
    <w:rsid w:val="00E1659F"/>
    <w:rsid w:val="00E21CDC"/>
    <w:rsid w:val="00E22241"/>
    <w:rsid w:val="00E22354"/>
    <w:rsid w:val="00E22FF4"/>
    <w:rsid w:val="00E2346A"/>
    <w:rsid w:val="00E23945"/>
    <w:rsid w:val="00E23A86"/>
    <w:rsid w:val="00E24084"/>
    <w:rsid w:val="00E26D17"/>
    <w:rsid w:val="00E27776"/>
    <w:rsid w:val="00E302FA"/>
    <w:rsid w:val="00E309BE"/>
    <w:rsid w:val="00E31172"/>
    <w:rsid w:val="00E3152C"/>
    <w:rsid w:val="00E319D8"/>
    <w:rsid w:val="00E32619"/>
    <w:rsid w:val="00E329A7"/>
    <w:rsid w:val="00E32D0D"/>
    <w:rsid w:val="00E334DD"/>
    <w:rsid w:val="00E35AF2"/>
    <w:rsid w:val="00E36F66"/>
    <w:rsid w:val="00E37C76"/>
    <w:rsid w:val="00E37D09"/>
    <w:rsid w:val="00E37F77"/>
    <w:rsid w:val="00E40408"/>
    <w:rsid w:val="00E40D5D"/>
    <w:rsid w:val="00E40FBF"/>
    <w:rsid w:val="00E42579"/>
    <w:rsid w:val="00E42A69"/>
    <w:rsid w:val="00E42A74"/>
    <w:rsid w:val="00E42E11"/>
    <w:rsid w:val="00E430A0"/>
    <w:rsid w:val="00E43371"/>
    <w:rsid w:val="00E43891"/>
    <w:rsid w:val="00E445D6"/>
    <w:rsid w:val="00E459D6"/>
    <w:rsid w:val="00E4652E"/>
    <w:rsid w:val="00E4725C"/>
    <w:rsid w:val="00E47AD1"/>
    <w:rsid w:val="00E47CB2"/>
    <w:rsid w:val="00E47EE8"/>
    <w:rsid w:val="00E50426"/>
    <w:rsid w:val="00E51315"/>
    <w:rsid w:val="00E529CD"/>
    <w:rsid w:val="00E52BFB"/>
    <w:rsid w:val="00E531D6"/>
    <w:rsid w:val="00E5350A"/>
    <w:rsid w:val="00E53DB0"/>
    <w:rsid w:val="00E55AAF"/>
    <w:rsid w:val="00E56314"/>
    <w:rsid w:val="00E568BA"/>
    <w:rsid w:val="00E56A4B"/>
    <w:rsid w:val="00E601B3"/>
    <w:rsid w:val="00E60E8C"/>
    <w:rsid w:val="00E61533"/>
    <w:rsid w:val="00E61B26"/>
    <w:rsid w:val="00E62DEC"/>
    <w:rsid w:val="00E6308F"/>
    <w:rsid w:val="00E63C1E"/>
    <w:rsid w:val="00E654CA"/>
    <w:rsid w:val="00E65FF9"/>
    <w:rsid w:val="00E666A2"/>
    <w:rsid w:val="00E668EB"/>
    <w:rsid w:val="00E66AEC"/>
    <w:rsid w:val="00E67BB6"/>
    <w:rsid w:val="00E67F13"/>
    <w:rsid w:val="00E70F99"/>
    <w:rsid w:val="00E72D2A"/>
    <w:rsid w:val="00E7361E"/>
    <w:rsid w:val="00E73C63"/>
    <w:rsid w:val="00E73E3F"/>
    <w:rsid w:val="00E7611D"/>
    <w:rsid w:val="00E7700B"/>
    <w:rsid w:val="00E772A5"/>
    <w:rsid w:val="00E77B69"/>
    <w:rsid w:val="00E81FE8"/>
    <w:rsid w:val="00E82BCA"/>
    <w:rsid w:val="00E82C50"/>
    <w:rsid w:val="00E85FD9"/>
    <w:rsid w:val="00E86402"/>
    <w:rsid w:val="00E86C79"/>
    <w:rsid w:val="00E870B3"/>
    <w:rsid w:val="00E873C7"/>
    <w:rsid w:val="00E878BA"/>
    <w:rsid w:val="00E907FE"/>
    <w:rsid w:val="00E91A60"/>
    <w:rsid w:val="00E91F85"/>
    <w:rsid w:val="00E925C8"/>
    <w:rsid w:val="00E92820"/>
    <w:rsid w:val="00E92A94"/>
    <w:rsid w:val="00E9328A"/>
    <w:rsid w:val="00E94DF5"/>
    <w:rsid w:val="00E95707"/>
    <w:rsid w:val="00E95F04"/>
    <w:rsid w:val="00E977B9"/>
    <w:rsid w:val="00EA0416"/>
    <w:rsid w:val="00EA121F"/>
    <w:rsid w:val="00EA1F4A"/>
    <w:rsid w:val="00EA1F62"/>
    <w:rsid w:val="00EA2D69"/>
    <w:rsid w:val="00EA4593"/>
    <w:rsid w:val="00EA4C19"/>
    <w:rsid w:val="00EA4C45"/>
    <w:rsid w:val="00EA50F3"/>
    <w:rsid w:val="00EA66C1"/>
    <w:rsid w:val="00EA7D9F"/>
    <w:rsid w:val="00EB078A"/>
    <w:rsid w:val="00EB1461"/>
    <w:rsid w:val="00EB1F20"/>
    <w:rsid w:val="00EB20AF"/>
    <w:rsid w:val="00EB32C0"/>
    <w:rsid w:val="00EB42CB"/>
    <w:rsid w:val="00EB484C"/>
    <w:rsid w:val="00EB52AB"/>
    <w:rsid w:val="00EB60B6"/>
    <w:rsid w:val="00EB73BB"/>
    <w:rsid w:val="00EB7BED"/>
    <w:rsid w:val="00EC124E"/>
    <w:rsid w:val="00EC12E9"/>
    <w:rsid w:val="00EC190D"/>
    <w:rsid w:val="00EC1B3A"/>
    <w:rsid w:val="00EC1D2F"/>
    <w:rsid w:val="00EC2044"/>
    <w:rsid w:val="00EC3067"/>
    <w:rsid w:val="00EC331A"/>
    <w:rsid w:val="00EC3DD9"/>
    <w:rsid w:val="00EC4B1C"/>
    <w:rsid w:val="00EC4CF9"/>
    <w:rsid w:val="00EC6539"/>
    <w:rsid w:val="00EC66FF"/>
    <w:rsid w:val="00EC6889"/>
    <w:rsid w:val="00EC71BF"/>
    <w:rsid w:val="00EC7446"/>
    <w:rsid w:val="00EC78EA"/>
    <w:rsid w:val="00EC7AAA"/>
    <w:rsid w:val="00ED1554"/>
    <w:rsid w:val="00ED1F92"/>
    <w:rsid w:val="00ED1FE8"/>
    <w:rsid w:val="00ED3540"/>
    <w:rsid w:val="00ED3543"/>
    <w:rsid w:val="00ED3DE8"/>
    <w:rsid w:val="00ED4106"/>
    <w:rsid w:val="00ED43FA"/>
    <w:rsid w:val="00ED7727"/>
    <w:rsid w:val="00ED7FB1"/>
    <w:rsid w:val="00EE08F8"/>
    <w:rsid w:val="00EE1600"/>
    <w:rsid w:val="00EE2F02"/>
    <w:rsid w:val="00EE4E11"/>
    <w:rsid w:val="00EE5E23"/>
    <w:rsid w:val="00EE61BC"/>
    <w:rsid w:val="00EE7E75"/>
    <w:rsid w:val="00EF0590"/>
    <w:rsid w:val="00EF064D"/>
    <w:rsid w:val="00EF0982"/>
    <w:rsid w:val="00EF0BDB"/>
    <w:rsid w:val="00EF2340"/>
    <w:rsid w:val="00EF288B"/>
    <w:rsid w:val="00EF2A38"/>
    <w:rsid w:val="00EF2D1A"/>
    <w:rsid w:val="00EF3FC1"/>
    <w:rsid w:val="00EF4531"/>
    <w:rsid w:val="00EF5136"/>
    <w:rsid w:val="00EF5F95"/>
    <w:rsid w:val="00EF7805"/>
    <w:rsid w:val="00F006EA"/>
    <w:rsid w:val="00F007F2"/>
    <w:rsid w:val="00F00903"/>
    <w:rsid w:val="00F02E2A"/>
    <w:rsid w:val="00F02F4D"/>
    <w:rsid w:val="00F0360B"/>
    <w:rsid w:val="00F04302"/>
    <w:rsid w:val="00F0500D"/>
    <w:rsid w:val="00F0523B"/>
    <w:rsid w:val="00F06A12"/>
    <w:rsid w:val="00F06F05"/>
    <w:rsid w:val="00F07A48"/>
    <w:rsid w:val="00F10ACA"/>
    <w:rsid w:val="00F11B6E"/>
    <w:rsid w:val="00F12423"/>
    <w:rsid w:val="00F1251A"/>
    <w:rsid w:val="00F138BF"/>
    <w:rsid w:val="00F13E0D"/>
    <w:rsid w:val="00F14040"/>
    <w:rsid w:val="00F15A09"/>
    <w:rsid w:val="00F15B8A"/>
    <w:rsid w:val="00F16740"/>
    <w:rsid w:val="00F176B6"/>
    <w:rsid w:val="00F17971"/>
    <w:rsid w:val="00F17B6C"/>
    <w:rsid w:val="00F17E7D"/>
    <w:rsid w:val="00F25C3B"/>
    <w:rsid w:val="00F276B0"/>
    <w:rsid w:val="00F3022A"/>
    <w:rsid w:val="00F309B5"/>
    <w:rsid w:val="00F30A87"/>
    <w:rsid w:val="00F30E88"/>
    <w:rsid w:val="00F32662"/>
    <w:rsid w:val="00F35CC3"/>
    <w:rsid w:val="00F3621F"/>
    <w:rsid w:val="00F412EA"/>
    <w:rsid w:val="00F4166A"/>
    <w:rsid w:val="00F41FB5"/>
    <w:rsid w:val="00F42211"/>
    <w:rsid w:val="00F42A85"/>
    <w:rsid w:val="00F42DBA"/>
    <w:rsid w:val="00F44D60"/>
    <w:rsid w:val="00F44F92"/>
    <w:rsid w:val="00F4542E"/>
    <w:rsid w:val="00F458F7"/>
    <w:rsid w:val="00F46EA5"/>
    <w:rsid w:val="00F47268"/>
    <w:rsid w:val="00F51AA7"/>
    <w:rsid w:val="00F51E81"/>
    <w:rsid w:val="00F52472"/>
    <w:rsid w:val="00F537DC"/>
    <w:rsid w:val="00F55663"/>
    <w:rsid w:val="00F55F9D"/>
    <w:rsid w:val="00F57980"/>
    <w:rsid w:val="00F61433"/>
    <w:rsid w:val="00F61D3A"/>
    <w:rsid w:val="00F62ADF"/>
    <w:rsid w:val="00F62E50"/>
    <w:rsid w:val="00F62F3E"/>
    <w:rsid w:val="00F63AB3"/>
    <w:rsid w:val="00F64463"/>
    <w:rsid w:val="00F65EC9"/>
    <w:rsid w:val="00F6664A"/>
    <w:rsid w:val="00F67CCB"/>
    <w:rsid w:val="00F70FD7"/>
    <w:rsid w:val="00F716C7"/>
    <w:rsid w:val="00F71961"/>
    <w:rsid w:val="00F72621"/>
    <w:rsid w:val="00F72B6D"/>
    <w:rsid w:val="00F73DC3"/>
    <w:rsid w:val="00F73EBB"/>
    <w:rsid w:val="00F7621F"/>
    <w:rsid w:val="00F76C44"/>
    <w:rsid w:val="00F76E7F"/>
    <w:rsid w:val="00F77320"/>
    <w:rsid w:val="00F7761B"/>
    <w:rsid w:val="00F77B44"/>
    <w:rsid w:val="00F77F5D"/>
    <w:rsid w:val="00F80159"/>
    <w:rsid w:val="00F803E3"/>
    <w:rsid w:val="00F8045C"/>
    <w:rsid w:val="00F80503"/>
    <w:rsid w:val="00F8103B"/>
    <w:rsid w:val="00F81DB6"/>
    <w:rsid w:val="00F82613"/>
    <w:rsid w:val="00F82EB4"/>
    <w:rsid w:val="00F84A5F"/>
    <w:rsid w:val="00F86DDC"/>
    <w:rsid w:val="00F8749C"/>
    <w:rsid w:val="00F87DD6"/>
    <w:rsid w:val="00F909F9"/>
    <w:rsid w:val="00F9145B"/>
    <w:rsid w:val="00F917BC"/>
    <w:rsid w:val="00F9181C"/>
    <w:rsid w:val="00F93E6A"/>
    <w:rsid w:val="00F94ACC"/>
    <w:rsid w:val="00F9631A"/>
    <w:rsid w:val="00F96B5C"/>
    <w:rsid w:val="00F96C6D"/>
    <w:rsid w:val="00F97932"/>
    <w:rsid w:val="00F97BEC"/>
    <w:rsid w:val="00FA0103"/>
    <w:rsid w:val="00FA0FED"/>
    <w:rsid w:val="00FA198F"/>
    <w:rsid w:val="00FA2696"/>
    <w:rsid w:val="00FA28C0"/>
    <w:rsid w:val="00FA2F39"/>
    <w:rsid w:val="00FA4274"/>
    <w:rsid w:val="00FA4A56"/>
    <w:rsid w:val="00FA5BBB"/>
    <w:rsid w:val="00FA67B3"/>
    <w:rsid w:val="00FA7FB1"/>
    <w:rsid w:val="00FB03BF"/>
    <w:rsid w:val="00FB287F"/>
    <w:rsid w:val="00FB3986"/>
    <w:rsid w:val="00FB5176"/>
    <w:rsid w:val="00FB51EA"/>
    <w:rsid w:val="00FB6867"/>
    <w:rsid w:val="00FB69A8"/>
    <w:rsid w:val="00FC0067"/>
    <w:rsid w:val="00FC0085"/>
    <w:rsid w:val="00FC0CDA"/>
    <w:rsid w:val="00FC1201"/>
    <w:rsid w:val="00FC129A"/>
    <w:rsid w:val="00FC1594"/>
    <w:rsid w:val="00FC1DE3"/>
    <w:rsid w:val="00FC30C9"/>
    <w:rsid w:val="00FC5303"/>
    <w:rsid w:val="00FC5B87"/>
    <w:rsid w:val="00FC5E58"/>
    <w:rsid w:val="00FC73F2"/>
    <w:rsid w:val="00FC7796"/>
    <w:rsid w:val="00FD0B67"/>
    <w:rsid w:val="00FD16F5"/>
    <w:rsid w:val="00FD1D5A"/>
    <w:rsid w:val="00FD218C"/>
    <w:rsid w:val="00FD2431"/>
    <w:rsid w:val="00FD2C96"/>
    <w:rsid w:val="00FD40D8"/>
    <w:rsid w:val="00FD52BE"/>
    <w:rsid w:val="00FD5A71"/>
    <w:rsid w:val="00FE0BA6"/>
    <w:rsid w:val="00FE2F0F"/>
    <w:rsid w:val="00FE330A"/>
    <w:rsid w:val="00FE3C5D"/>
    <w:rsid w:val="00FE4998"/>
    <w:rsid w:val="00FE5B44"/>
    <w:rsid w:val="00FE5C6F"/>
    <w:rsid w:val="00FE6C44"/>
    <w:rsid w:val="00FE6F3D"/>
    <w:rsid w:val="00FE7F17"/>
    <w:rsid w:val="00FF039E"/>
    <w:rsid w:val="00FF1E1B"/>
    <w:rsid w:val="00FF24AC"/>
    <w:rsid w:val="00FF2AFF"/>
    <w:rsid w:val="00FF3668"/>
    <w:rsid w:val="00FF37EF"/>
    <w:rsid w:val="00FF5095"/>
    <w:rsid w:val="00FF52B9"/>
    <w:rsid w:val="00FF60AD"/>
    <w:rsid w:val="00FF6C9F"/>
    <w:rsid w:val="00FF6EBC"/>
    <w:rsid w:val="00FF7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6687F3"/>
  <w15:chartTrackingRefBased/>
  <w15:docId w15:val="{F6BCA95F-DF17-714B-AE63-DCB2BC8A4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0AE4"/>
    <w:pPr>
      <w:spacing w:line="360" w:lineRule="auto"/>
      <w:jc w:val="both"/>
    </w:pPr>
    <w:rPr>
      <w:rFonts w:ascii="Calibri" w:hAnsi="Calibri"/>
      <w:spacing w:val="-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3A61"/>
    <w:pPr>
      <w:spacing w:after="160" w:line="259" w:lineRule="auto"/>
      <w:jc w:val="left"/>
      <w:outlineLvl w:val="0"/>
    </w:pPr>
    <w:rPr>
      <w:rFonts w:asciiTheme="majorHAnsi" w:hAnsiTheme="majorHAnsi" w:cstheme="majorHAnsi"/>
      <w:b/>
      <w:bCs/>
      <w:spacing w:val="0"/>
      <w:kern w:val="2"/>
      <w:lang w:val="en-IE"/>
      <w14:ligatures w14:val="standardContextual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4E3A61"/>
    <w:pPr>
      <w:outlineLvl w:val="1"/>
    </w:pPr>
    <w:rPr>
      <w:sz w:val="22"/>
      <w:szCs w:val="22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876E7C"/>
    <w:pPr>
      <w:spacing w:after="0"/>
      <w:outlineLvl w:val="2"/>
    </w:pPr>
    <w:rPr>
      <w:b w:val="0"/>
      <w:bCs w:val="0"/>
      <w:i/>
      <w:i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20AE4"/>
    <w:pPr>
      <w:keepNext/>
      <w:keepLines/>
      <w:jc w:val="center"/>
      <w:outlineLvl w:val="3"/>
    </w:pPr>
    <w:rPr>
      <w:rFonts w:asciiTheme="majorHAnsi" w:eastAsiaTheme="majorEastAsia" w:hAnsiTheme="majorHAnsi" w:cstheme="majorHAnsi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3A61"/>
    <w:rPr>
      <w:rFonts w:asciiTheme="majorHAnsi" w:hAnsiTheme="majorHAnsi" w:cstheme="majorHAnsi"/>
      <w:b/>
      <w:bCs/>
      <w:kern w:val="2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4E3A61"/>
    <w:rPr>
      <w:rFonts w:asciiTheme="majorHAnsi" w:hAnsiTheme="majorHAnsi" w:cstheme="majorHAnsi"/>
      <w:b/>
      <w:bCs/>
      <w:kern w:val="2"/>
      <w:sz w:val="22"/>
      <w:szCs w:val="22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876E7C"/>
    <w:rPr>
      <w:rFonts w:asciiTheme="majorHAnsi" w:hAnsiTheme="majorHAnsi" w:cstheme="majorHAnsi"/>
      <w:i/>
      <w:iCs/>
      <w:spacing w:val="6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420AE4"/>
    <w:rPr>
      <w:rFonts w:asciiTheme="majorHAnsi" w:eastAsiaTheme="majorEastAsia" w:hAnsiTheme="majorHAnsi" w:cstheme="majorHAnsi"/>
      <w:b/>
      <w:bCs/>
      <w:spacing w:val="-2"/>
      <w:sz w:val="20"/>
      <w:szCs w:val="20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420AE4"/>
    <w:pPr>
      <w:spacing w:before="80" w:after="200"/>
    </w:pPr>
    <w:rPr>
      <w:rFonts w:asciiTheme="majorHAnsi" w:hAnsiTheme="majorHAnsi" w:cstheme="majorHAnsi"/>
      <w:b/>
      <w:spacing w:val="10"/>
      <w:sz w:val="28"/>
    </w:rPr>
  </w:style>
  <w:style w:type="character" w:customStyle="1" w:styleId="TitleChar">
    <w:name w:val="Title Char"/>
    <w:basedOn w:val="DefaultParagraphFont"/>
    <w:link w:val="Title"/>
    <w:uiPriority w:val="10"/>
    <w:rsid w:val="00420AE4"/>
    <w:rPr>
      <w:rFonts w:asciiTheme="majorHAnsi" w:hAnsiTheme="majorHAnsi" w:cstheme="majorHAnsi"/>
      <w:b/>
      <w:spacing w:val="10"/>
      <w:sz w:val="28"/>
      <w:lang w:val="en-GB"/>
    </w:rPr>
  </w:style>
  <w:style w:type="character" w:styleId="Hyperlink">
    <w:name w:val="Hyperlink"/>
    <w:basedOn w:val="DefaultParagraphFont"/>
    <w:uiPriority w:val="99"/>
    <w:unhideWhenUsed/>
    <w:rsid w:val="00420AE4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20AE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20AE4"/>
    <w:rPr>
      <w:rFonts w:ascii="Calibri" w:hAnsi="Calibri"/>
      <w:spacing w:val="-2"/>
      <w:lang w:val="en-GB"/>
    </w:rPr>
  </w:style>
  <w:style w:type="paragraph" w:styleId="Footer">
    <w:name w:val="footer"/>
    <w:basedOn w:val="Normal"/>
    <w:link w:val="FooterChar"/>
    <w:uiPriority w:val="99"/>
    <w:unhideWhenUsed/>
    <w:qFormat/>
    <w:rsid w:val="00420AE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0AE4"/>
    <w:rPr>
      <w:rFonts w:ascii="Calibri" w:hAnsi="Calibri"/>
      <w:spacing w:val="-2"/>
      <w:lang w:val="en-GB"/>
    </w:rPr>
  </w:style>
  <w:style w:type="paragraph" w:styleId="ListParagraph">
    <w:name w:val="List Paragraph"/>
    <w:basedOn w:val="Normal"/>
    <w:uiPriority w:val="34"/>
    <w:qFormat/>
    <w:rsid w:val="00420AE4"/>
    <w:pPr>
      <w:ind w:left="720"/>
      <w:contextualSpacing/>
    </w:pPr>
  </w:style>
  <w:style w:type="table" w:styleId="ListTable3-Accent6">
    <w:name w:val="List Table 3 Accent 6"/>
    <w:basedOn w:val="TableNormal"/>
    <w:uiPriority w:val="48"/>
    <w:rsid w:val="00420AE4"/>
    <w:rPr>
      <w:sz w:val="22"/>
      <w:szCs w:val="22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20A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0AE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0AE4"/>
    <w:rPr>
      <w:rFonts w:ascii="Calibri" w:hAnsi="Calibri"/>
      <w:spacing w:val="-2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0A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0AE4"/>
    <w:rPr>
      <w:rFonts w:ascii="Calibri" w:hAnsi="Calibri"/>
      <w:b/>
      <w:bCs/>
      <w:spacing w:val="-2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0AE4"/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0AE4"/>
    <w:rPr>
      <w:rFonts w:ascii="Segoe UI" w:hAnsi="Segoe UI" w:cs="Segoe UI"/>
      <w:spacing w:val="-2"/>
      <w:szCs w:val="18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420AE4"/>
    <w:pPr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0AE4"/>
    <w:rPr>
      <w:rFonts w:ascii="Calibri" w:hAnsi="Calibri" w:cs="Calibri"/>
      <w:noProof/>
      <w:spacing w:val="-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20AE4"/>
    <w:pPr>
      <w:spacing w:line="48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20AE4"/>
    <w:rPr>
      <w:rFonts w:ascii="Calibri" w:hAnsi="Calibri" w:cs="Calibri"/>
      <w:noProof/>
      <w:spacing w:val="-2"/>
      <w:lang w:val="en-US"/>
    </w:rPr>
  </w:style>
  <w:style w:type="table" w:styleId="TableGrid">
    <w:name w:val="Table Grid"/>
    <w:basedOn w:val="TableNormal"/>
    <w:uiPriority w:val="39"/>
    <w:rsid w:val="00420AE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420AE4"/>
    <w:rPr>
      <w:rFonts w:eastAsiaTheme="minorEastAsia"/>
      <w:sz w:val="22"/>
      <w:szCs w:val="22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420AE4"/>
    <w:rPr>
      <w:rFonts w:eastAsiaTheme="minorEastAsia"/>
      <w:sz w:val="22"/>
      <w:szCs w:val="2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420AE4"/>
    <w:pPr>
      <w:spacing w:after="100"/>
    </w:pPr>
  </w:style>
  <w:style w:type="character" w:styleId="PageNumber">
    <w:name w:val="page number"/>
    <w:basedOn w:val="DefaultParagraphFont"/>
    <w:uiPriority w:val="99"/>
    <w:semiHidden/>
    <w:unhideWhenUsed/>
    <w:rsid w:val="00420AE4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20AE4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20AE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20AE4"/>
    <w:rPr>
      <w:rFonts w:ascii="Calibri" w:hAnsi="Calibri"/>
      <w:spacing w:val="-2"/>
      <w:sz w:val="22"/>
      <w:szCs w:val="22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420AE4"/>
  </w:style>
  <w:style w:type="character" w:styleId="FollowedHyperlink">
    <w:name w:val="FollowedHyperlink"/>
    <w:basedOn w:val="DefaultParagraphFont"/>
    <w:uiPriority w:val="99"/>
    <w:semiHidden/>
    <w:unhideWhenUsed/>
    <w:rsid w:val="00420AE4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20AE4"/>
    <w:rPr>
      <w:color w:val="605E5C"/>
      <w:shd w:val="clear" w:color="auto" w:fill="E1DFDD"/>
    </w:rPr>
  </w:style>
  <w:style w:type="paragraph" w:customStyle="1" w:styleId="Default">
    <w:name w:val="Default"/>
    <w:rsid w:val="00420AE4"/>
    <w:pPr>
      <w:autoSpaceDE w:val="0"/>
      <w:autoSpaceDN w:val="0"/>
      <w:adjustRightInd w:val="0"/>
    </w:pPr>
    <w:rPr>
      <w:rFonts w:ascii="Frutiger 55 Roman" w:hAnsi="Frutiger 55 Roman" w:cs="Frutiger 55 Roman"/>
      <w:color w:val="000000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420AE4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99"/>
    <w:qFormat/>
    <w:rsid w:val="00420AE4"/>
    <w:rPr>
      <w:b/>
      <w:bCs/>
    </w:rPr>
  </w:style>
  <w:style w:type="character" w:styleId="Emphasis">
    <w:name w:val="Emphasis"/>
    <w:basedOn w:val="DefaultParagraphFont"/>
    <w:uiPriority w:val="20"/>
    <w:qFormat/>
    <w:rsid w:val="00420AE4"/>
    <w:rPr>
      <w:i/>
      <w:iCs/>
    </w:rPr>
  </w:style>
  <w:style w:type="paragraph" w:styleId="TOCHeading">
    <w:name w:val="TOC Heading"/>
    <w:basedOn w:val="Heading1"/>
    <w:next w:val="Normal"/>
    <w:uiPriority w:val="39"/>
    <w:unhideWhenUsed/>
    <w:qFormat/>
    <w:rsid w:val="00420AE4"/>
    <w:pPr>
      <w:keepNext/>
      <w:keepLines/>
      <w:spacing w:before="240"/>
      <w:outlineLvl w:val="9"/>
    </w:pPr>
    <w:rPr>
      <w:rFonts w:eastAsiaTheme="majorEastAsia" w:cstheme="majorBidi"/>
      <w:b w:val="0"/>
      <w:bCs w:val="0"/>
      <w:color w:val="2F5496" w:themeColor="accent1" w:themeShade="BF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420AE4"/>
    <w:pPr>
      <w:spacing w:after="100"/>
      <w:ind w:left="240"/>
    </w:pPr>
  </w:style>
  <w:style w:type="table" w:customStyle="1" w:styleId="TableGrid1">
    <w:name w:val="Table Grid1"/>
    <w:basedOn w:val="TableNormal"/>
    <w:next w:val="TableGrid"/>
    <w:uiPriority w:val="39"/>
    <w:rsid w:val="00420AE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paragraphstyle">
    <w:name w:val="[No paragraph style]"/>
    <w:uiPriority w:val="99"/>
    <w:rsid w:val="00420AE4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Times-Roman" w:eastAsia="Times New Roman" w:hAnsi="Times" w:cs="Times-Roman"/>
      <w:color w:val="000000"/>
      <w:lang w:val="en-GB"/>
    </w:rPr>
  </w:style>
  <w:style w:type="paragraph" w:styleId="BodyText">
    <w:name w:val="Body Text"/>
    <w:basedOn w:val="Normal"/>
    <w:link w:val="BodyTextChar"/>
    <w:uiPriority w:val="99"/>
    <w:rsid w:val="00420AE4"/>
    <w:pPr>
      <w:spacing w:after="227" w:line="240" w:lineRule="auto"/>
      <w:jc w:val="left"/>
    </w:pPr>
    <w:rPr>
      <w:rFonts w:ascii="Arial" w:eastAsia="Times New Roman" w:hAnsi="Arial" w:cs="Arial"/>
      <w:color w:val="002D6A"/>
      <w:spacing w:val="4"/>
      <w:sz w:val="14"/>
      <w:szCs w:val="14"/>
    </w:rPr>
  </w:style>
  <w:style w:type="character" w:customStyle="1" w:styleId="BodyTextChar">
    <w:name w:val="Body Text Char"/>
    <w:basedOn w:val="DefaultParagraphFont"/>
    <w:link w:val="BodyText"/>
    <w:uiPriority w:val="99"/>
    <w:rsid w:val="00420AE4"/>
    <w:rPr>
      <w:rFonts w:ascii="Arial" w:eastAsia="Times New Roman" w:hAnsi="Arial" w:cs="Arial"/>
      <w:color w:val="002D6A"/>
      <w:spacing w:val="4"/>
      <w:sz w:val="14"/>
      <w:szCs w:val="14"/>
      <w:lang w:val="en-GB"/>
    </w:rPr>
  </w:style>
  <w:style w:type="paragraph" w:styleId="BodyText2">
    <w:name w:val="Body Text 2"/>
    <w:basedOn w:val="Normal"/>
    <w:link w:val="BodyText2Char"/>
    <w:uiPriority w:val="99"/>
    <w:rsid w:val="00420AE4"/>
    <w:pPr>
      <w:spacing w:after="227" w:line="240" w:lineRule="auto"/>
      <w:jc w:val="left"/>
    </w:pPr>
    <w:rPr>
      <w:rFonts w:ascii="Arial" w:eastAsia="Times New Roman" w:hAnsi="Arial" w:cs="Arial"/>
      <w:color w:val="002D6A"/>
      <w:spacing w:val="4"/>
      <w:sz w:val="13"/>
      <w:szCs w:val="13"/>
    </w:rPr>
  </w:style>
  <w:style w:type="character" w:customStyle="1" w:styleId="BodyText2Char">
    <w:name w:val="Body Text 2 Char"/>
    <w:basedOn w:val="DefaultParagraphFont"/>
    <w:link w:val="BodyText2"/>
    <w:uiPriority w:val="99"/>
    <w:rsid w:val="00420AE4"/>
    <w:rPr>
      <w:rFonts w:ascii="Arial" w:eastAsia="Times New Roman" w:hAnsi="Arial" w:cs="Arial"/>
      <w:color w:val="002D6A"/>
      <w:spacing w:val="4"/>
      <w:sz w:val="13"/>
      <w:szCs w:val="13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420AE4"/>
  </w:style>
  <w:style w:type="table" w:styleId="ListTable4-Accent3">
    <w:name w:val="List Table 4 Accent 3"/>
    <w:basedOn w:val="TableNormal"/>
    <w:uiPriority w:val="49"/>
    <w:rsid w:val="00573C04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480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9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4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0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8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8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09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585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507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86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0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C82BFB-0C67-46B0-902A-4D99047949F7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eaab77ea-b4a5-49e3-a1e8-d6dd23a1f286}" enabled="0" method="" siteId="{eaab77ea-b4a5-49e3-a1e8-d6dd23a1f28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544</Words>
  <Characters>310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Ledwidge</dc:creator>
  <cp:keywords/>
  <dc:description/>
  <cp:lastModifiedBy>Joseph O'Shea</cp:lastModifiedBy>
  <cp:revision>35</cp:revision>
  <dcterms:created xsi:type="dcterms:W3CDTF">2025-04-17T14:51:00Z</dcterms:created>
  <dcterms:modified xsi:type="dcterms:W3CDTF">2025-04-17T15:21:00Z</dcterms:modified>
</cp:coreProperties>
</file>